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71089" w14:textId="60F13594" w:rsidR="00040010" w:rsidRPr="000C60B3" w:rsidRDefault="00040010" w:rsidP="00040010">
      <w:pPr>
        <w:jc w:val="center"/>
        <w:rPr>
          <w:b/>
          <w:bCs/>
          <w:sz w:val="28"/>
          <w:szCs w:val="24"/>
        </w:rPr>
      </w:pPr>
      <w:r w:rsidRPr="00017975">
        <w:rPr>
          <w:b/>
          <w:bCs/>
          <w:sz w:val="28"/>
          <w:szCs w:val="24"/>
        </w:rPr>
        <w:t>Computational Prediction of Binding Affinity and Structural Impact of Three Pakistani SARS-CoV-2 Spike RBD Variants on Human ACE2 Interaction</w:t>
      </w:r>
    </w:p>
    <w:p w14:paraId="760786AE" w14:textId="77777777" w:rsidR="00586BD2" w:rsidRPr="008E2216" w:rsidRDefault="00586BD2" w:rsidP="00586BD2">
      <w:pPr>
        <w:spacing w:before="0" w:beforeAutospacing="0" w:after="120" w:afterAutospacing="0"/>
        <w:jc w:val="center"/>
        <w:rPr>
          <w:b/>
          <w:bCs/>
          <w:vertAlign w:val="superscript"/>
        </w:rPr>
      </w:pPr>
      <w:r w:rsidRPr="008E2216">
        <w:rPr>
          <w:b/>
          <w:bCs/>
        </w:rPr>
        <w:t xml:space="preserve">Muhammad Usama </w:t>
      </w:r>
      <w:r w:rsidRPr="008E2216">
        <w:rPr>
          <w:b/>
          <w:bCs/>
          <w:vertAlign w:val="superscript"/>
        </w:rPr>
        <w:t>1†</w:t>
      </w:r>
      <w:r w:rsidRPr="008E2216">
        <w:rPr>
          <w:b/>
          <w:bCs/>
        </w:rPr>
        <w:t xml:space="preserve">, Muhammad Azeem </w:t>
      </w:r>
      <w:r w:rsidRPr="008E2216">
        <w:rPr>
          <w:b/>
          <w:bCs/>
          <w:vertAlign w:val="superscript"/>
        </w:rPr>
        <w:t>2†</w:t>
      </w:r>
      <w:r w:rsidRPr="008E2216">
        <w:rPr>
          <w:b/>
          <w:bCs/>
        </w:rPr>
        <w:t xml:space="preserve">, Ghulam Mustafa </w:t>
      </w:r>
      <w:r w:rsidRPr="008E2216">
        <w:rPr>
          <w:b/>
          <w:bCs/>
          <w:vertAlign w:val="superscript"/>
        </w:rPr>
        <w:t>1*</w:t>
      </w:r>
    </w:p>
    <w:p w14:paraId="19C6B3A1" w14:textId="77777777" w:rsidR="00586BD2" w:rsidRPr="008E2216" w:rsidRDefault="00586BD2" w:rsidP="00586BD2">
      <w:pPr>
        <w:pStyle w:val="NoSpacing"/>
        <w:spacing w:after="120" w:line="360" w:lineRule="auto"/>
      </w:pPr>
      <w:r w:rsidRPr="008E2216">
        <w:rPr>
          <w:vertAlign w:val="superscript"/>
        </w:rPr>
        <w:t>1</w:t>
      </w:r>
      <w:r w:rsidRPr="008E2216">
        <w:t>Department of Biochemistry, Government College University Faisalabad, Faisalabad 38000 Pakistan</w:t>
      </w:r>
    </w:p>
    <w:p w14:paraId="76E5E90C" w14:textId="77777777" w:rsidR="00586BD2" w:rsidRPr="008E2216" w:rsidRDefault="00586BD2" w:rsidP="00586BD2">
      <w:pPr>
        <w:pStyle w:val="NoSpacing"/>
        <w:spacing w:after="120" w:line="360" w:lineRule="auto"/>
      </w:pPr>
      <w:r w:rsidRPr="008E2216">
        <w:rPr>
          <w:vertAlign w:val="superscript"/>
        </w:rPr>
        <w:t>2</w:t>
      </w:r>
      <w:r w:rsidRPr="008E2216">
        <w:t>College of Life Sciences, Anhui Normal University, Wuhu 241000, China</w:t>
      </w:r>
    </w:p>
    <w:p w14:paraId="6D2A6F16" w14:textId="77777777" w:rsidR="00586BD2" w:rsidRPr="008E2216" w:rsidRDefault="00586BD2" w:rsidP="00586BD2">
      <w:pPr>
        <w:pStyle w:val="NoSpacing"/>
        <w:spacing w:after="120" w:line="360" w:lineRule="auto"/>
      </w:pPr>
      <w:r w:rsidRPr="008E2216">
        <w:t xml:space="preserve">*Corresponding author’s Email: </w:t>
      </w:r>
      <w:hyperlink r:id="rId6" w:history="1">
        <w:r w:rsidRPr="008E2216">
          <w:rPr>
            <w:rStyle w:val="Hyperlink"/>
          </w:rPr>
          <w:t>drghulammustafa@gcuf.edu.pk</w:t>
        </w:r>
      </w:hyperlink>
      <w:r w:rsidRPr="008E2216">
        <w:t xml:space="preserve"> </w:t>
      </w:r>
    </w:p>
    <w:p w14:paraId="2E99F7D5" w14:textId="2E0F9751" w:rsidR="00672B43" w:rsidRDefault="00966D35" w:rsidP="00B04EF9">
      <w:pPr>
        <w:pStyle w:val="Heading1"/>
      </w:pPr>
      <w:r>
        <w:t>Supplementary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8"/>
        <w:gridCol w:w="4788"/>
      </w:tblGrid>
      <w:tr w:rsidR="0068450C" w:rsidRPr="00CB0EDD" w14:paraId="566A2F3E" w14:textId="77777777" w:rsidTr="0068450C">
        <w:tc>
          <w:tcPr>
            <w:tcW w:w="2500" w:type="pct"/>
          </w:tcPr>
          <w:p w14:paraId="2772E05D" w14:textId="77777777" w:rsidR="0068450C" w:rsidRPr="00CB0EDD" w:rsidRDefault="0068450C" w:rsidP="004F021D">
            <w:pPr>
              <w:jc w:val="center"/>
              <w:rPr>
                <w:rFonts w:cs="Times New Roman"/>
              </w:rPr>
            </w:pPr>
            <w:r w:rsidRPr="00CB0EDD">
              <w:rPr>
                <w:rFonts w:cs="Times New Roman"/>
              </w:rPr>
              <w:t>(A)</w:t>
            </w:r>
          </w:p>
        </w:tc>
        <w:tc>
          <w:tcPr>
            <w:tcW w:w="2500" w:type="pct"/>
          </w:tcPr>
          <w:p w14:paraId="7D162A85" w14:textId="77777777" w:rsidR="0068450C" w:rsidRPr="00CB0EDD" w:rsidRDefault="0068450C" w:rsidP="004F021D">
            <w:pPr>
              <w:jc w:val="center"/>
              <w:rPr>
                <w:rFonts w:cs="Times New Roman"/>
              </w:rPr>
            </w:pPr>
            <w:r w:rsidRPr="00CB0EDD">
              <w:rPr>
                <w:rFonts w:cs="Times New Roman"/>
              </w:rPr>
              <w:t>(B)</w:t>
            </w:r>
          </w:p>
        </w:tc>
      </w:tr>
      <w:tr w:rsidR="0068450C" w:rsidRPr="00CB0EDD" w14:paraId="5A429688" w14:textId="77777777" w:rsidTr="0068450C">
        <w:trPr>
          <w:trHeight w:val="2303"/>
        </w:trPr>
        <w:tc>
          <w:tcPr>
            <w:tcW w:w="2500" w:type="pct"/>
          </w:tcPr>
          <w:p w14:paraId="42A35256" w14:textId="06900DD5" w:rsidR="0068450C" w:rsidRPr="00946D1B" w:rsidRDefault="0068450C" w:rsidP="004F021D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694829DC" wp14:editId="50D63CEF">
                  <wp:extent cx="2743200" cy="2578608"/>
                  <wp:effectExtent l="0" t="0" r="0" b="0"/>
                  <wp:docPr id="3202791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578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0E9A8DE7" w14:textId="27C6184C" w:rsidR="0068450C" w:rsidRDefault="0068450C" w:rsidP="004F021D">
            <w:pPr>
              <w:rPr>
                <w:rFonts w:cs="Times New Roman"/>
                <w:noProof/>
                <w14:ligatures w14:val="none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37D9EFEB" wp14:editId="174EC02E">
                  <wp:extent cx="2743200" cy="2578608"/>
                  <wp:effectExtent l="0" t="0" r="0" b="0"/>
                  <wp:docPr id="149306278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578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450C" w:rsidRPr="00CB0EDD" w14:paraId="7922986B" w14:textId="77777777" w:rsidTr="0068450C">
        <w:tc>
          <w:tcPr>
            <w:tcW w:w="2500" w:type="pct"/>
          </w:tcPr>
          <w:p w14:paraId="4795C16A" w14:textId="77777777" w:rsidR="0068450C" w:rsidRPr="00CB0EDD" w:rsidRDefault="0068450C" w:rsidP="004F021D">
            <w:pPr>
              <w:jc w:val="center"/>
              <w:rPr>
                <w:rFonts w:cs="Times New Roman"/>
              </w:rPr>
            </w:pPr>
            <w:r w:rsidRPr="00CB0EDD">
              <w:rPr>
                <w:rFonts w:cs="Times New Roman"/>
              </w:rPr>
              <w:t>(C)</w:t>
            </w:r>
          </w:p>
        </w:tc>
        <w:tc>
          <w:tcPr>
            <w:tcW w:w="2500" w:type="pct"/>
          </w:tcPr>
          <w:p w14:paraId="5729C976" w14:textId="77777777" w:rsidR="0068450C" w:rsidRPr="00CB0EDD" w:rsidRDefault="0068450C" w:rsidP="004F021D">
            <w:pPr>
              <w:jc w:val="center"/>
              <w:rPr>
                <w:rFonts w:cs="Times New Roman"/>
              </w:rPr>
            </w:pPr>
            <w:r w:rsidRPr="00CB0EDD">
              <w:rPr>
                <w:rFonts w:cs="Times New Roman"/>
              </w:rPr>
              <w:t>(D)</w:t>
            </w:r>
          </w:p>
        </w:tc>
      </w:tr>
      <w:tr w:rsidR="0068450C" w:rsidRPr="00CB0EDD" w14:paraId="52621500" w14:textId="77777777" w:rsidTr="0068450C">
        <w:tc>
          <w:tcPr>
            <w:tcW w:w="2500" w:type="pct"/>
          </w:tcPr>
          <w:p w14:paraId="3F3E37EF" w14:textId="3B8D1A02" w:rsidR="0068450C" w:rsidRPr="00CB0EDD" w:rsidRDefault="0068450C" w:rsidP="004F021D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w:lastRenderedPageBreak/>
              <w:drawing>
                <wp:inline distT="0" distB="0" distL="0" distR="0" wp14:anchorId="5ACFBB0B" wp14:editId="73DF214C">
                  <wp:extent cx="2743200" cy="2578608"/>
                  <wp:effectExtent l="0" t="0" r="0" b="0"/>
                  <wp:docPr id="47006896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578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0F4976D" w14:textId="56148B51" w:rsidR="0068450C" w:rsidRDefault="0068450C" w:rsidP="004F021D">
            <w:pPr>
              <w:rPr>
                <w:rFonts w:cs="Times New Roman"/>
                <w:noProof/>
                <w14:ligatures w14:val="none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676E393F" wp14:editId="3774357F">
                  <wp:extent cx="2743200" cy="2578608"/>
                  <wp:effectExtent l="0" t="0" r="0" b="0"/>
                  <wp:docPr id="157350838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578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D1EE23" w14:textId="57F17A6B" w:rsidR="008E46EF" w:rsidRDefault="00672B43" w:rsidP="00377F47">
      <w:r w:rsidRPr="00700B43">
        <w:rPr>
          <w:b/>
          <w:bCs/>
        </w:rPr>
        <w:t>Figure S1</w:t>
      </w:r>
      <w:r w:rsidR="00586BD2">
        <w:t>.</w:t>
      </w:r>
      <w:r>
        <w:t xml:space="preserve"> </w:t>
      </w:r>
      <w:r w:rsidR="00A714FD">
        <w:t>Ramachandran plots to verify the quality of predicted structures</w:t>
      </w:r>
      <w:r w:rsidR="008E46EF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6"/>
        <w:gridCol w:w="4770"/>
      </w:tblGrid>
      <w:tr w:rsidR="00B31799" w14:paraId="1E59573A" w14:textId="77777777" w:rsidTr="00B63160">
        <w:tc>
          <w:tcPr>
            <w:tcW w:w="4806" w:type="dxa"/>
          </w:tcPr>
          <w:p w14:paraId="7610D841" w14:textId="0568900A" w:rsidR="00B12390" w:rsidRDefault="00B31799" w:rsidP="00377F47">
            <w:r>
              <w:rPr>
                <w:noProof/>
              </w:rPr>
              <w:drawing>
                <wp:inline distT="0" distB="0" distL="0" distR="0" wp14:anchorId="0E7D694D" wp14:editId="68E88511">
                  <wp:extent cx="2971800" cy="218182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7139" cy="21857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7F453D9B" w14:textId="5E8EAD61" w:rsidR="00B12390" w:rsidRDefault="003450D0" w:rsidP="00377F47">
            <w:r>
              <w:rPr>
                <w:noProof/>
              </w:rPr>
              <w:drawing>
                <wp:inline distT="0" distB="0" distL="0" distR="0" wp14:anchorId="229E3CAE" wp14:editId="2B8A9BE8">
                  <wp:extent cx="2948940" cy="2153363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1033" cy="2154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1799" w14:paraId="3E068DCC" w14:textId="77777777" w:rsidTr="00B63160">
        <w:tc>
          <w:tcPr>
            <w:tcW w:w="4806" w:type="dxa"/>
          </w:tcPr>
          <w:p w14:paraId="6473FF8B" w14:textId="0B36622B" w:rsidR="00B12390" w:rsidRPr="00B63160" w:rsidRDefault="00B63160" w:rsidP="00B63160">
            <w:pPr>
              <w:jc w:val="center"/>
              <w:rPr>
                <w:b/>
                <w:bCs/>
              </w:rPr>
            </w:pPr>
            <w:r w:rsidRPr="00B63160">
              <w:rPr>
                <w:b/>
                <w:bCs/>
              </w:rPr>
              <w:t>(a)</w:t>
            </w:r>
          </w:p>
        </w:tc>
        <w:tc>
          <w:tcPr>
            <w:tcW w:w="4770" w:type="dxa"/>
          </w:tcPr>
          <w:p w14:paraId="511F6F88" w14:textId="727C8886" w:rsidR="00B12390" w:rsidRDefault="00B63160" w:rsidP="00B63160">
            <w:pPr>
              <w:jc w:val="center"/>
            </w:pPr>
            <w:r w:rsidRPr="00B63160">
              <w:rPr>
                <w:b/>
                <w:bCs/>
              </w:rPr>
              <w:t>(</w:t>
            </w:r>
            <w:r>
              <w:rPr>
                <w:b/>
                <w:bCs/>
              </w:rPr>
              <w:t>b</w:t>
            </w:r>
            <w:r w:rsidRPr="00B63160">
              <w:rPr>
                <w:b/>
                <w:bCs/>
              </w:rPr>
              <w:t>)</w:t>
            </w:r>
          </w:p>
        </w:tc>
      </w:tr>
    </w:tbl>
    <w:p w14:paraId="4EDCF2BE" w14:textId="6E67457A" w:rsidR="00B63160" w:rsidRDefault="00A90198" w:rsidP="00B63160">
      <w:r w:rsidRPr="004B5FFA">
        <w:rPr>
          <w:b/>
          <w:bCs/>
        </w:rPr>
        <w:t>Figure S2</w:t>
      </w:r>
      <w:r>
        <w:t xml:space="preserve">. </w:t>
      </w:r>
      <w:r w:rsidR="00B63160" w:rsidRPr="004C4704">
        <w:t xml:space="preserve">RMSD plots of (A) hACE2 and </w:t>
      </w:r>
      <w:proofErr w:type="spellStart"/>
      <w:r w:rsidR="00B63160" w:rsidRPr="004C4704">
        <w:t>hCoV</w:t>
      </w:r>
      <w:proofErr w:type="spellEnd"/>
      <w:r w:rsidR="00B63160" w:rsidRPr="004C4704">
        <w:t xml:space="preserve">-WT complex, (B) </w:t>
      </w:r>
      <w:r w:rsidR="00B63160" w:rsidRPr="004C4704">
        <w:rPr>
          <w:rFonts w:cs="Times New Roman"/>
          <w:szCs w:val="24"/>
        </w:rPr>
        <w:t xml:space="preserve">hACE2 and </w:t>
      </w:r>
      <w:r w:rsidR="00B63160" w:rsidRPr="004C4704">
        <w:t>hCoV-12471804 complex.</w:t>
      </w:r>
    </w:p>
    <w:p w14:paraId="60A1B0EA" w14:textId="0D59457C" w:rsidR="00B12390" w:rsidRDefault="00B12390" w:rsidP="00377F47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2"/>
      </w:tblGrid>
      <w:tr w:rsidR="00271867" w14:paraId="01D6FB96" w14:textId="77777777" w:rsidTr="00385D57">
        <w:trPr>
          <w:jc w:val="center"/>
        </w:trPr>
        <w:tc>
          <w:tcPr>
            <w:tcW w:w="8412" w:type="dxa"/>
          </w:tcPr>
          <w:p w14:paraId="3C68216C" w14:textId="27BE57AF" w:rsidR="00271867" w:rsidRDefault="000F49B2" w:rsidP="00DD7E8A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418004AC" wp14:editId="238D45D6">
                  <wp:extent cx="4610100" cy="335967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76" t="10110" r="8854"/>
                          <a:stretch/>
                        </pic:blipFill>
                        <pic:spPr bwMode="auto">
                          <a:xfrm>
                            <a:off x="0" y="0"/>
                            <a:ext cx="4617602" cy="3365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49B2" w14:paraId="7B24078F" w14:textId="77777777" w:rsidTr="00385D57">
        <w:trPr>
          <w:jc w:val="center"/>
        </w:trPr>
        <w:tc>
          <w:tcPr>
            <w:tcW w:w="8412" w:type="dxa"/>
          </w:tcPr>
          <w:p w14:paraId="21B6C158" w14:textId="4D84F0F6" w:rsidR="000F49B2" w:rsidRPr="000F49B2" w:rsidRDefault="000F49B2" w:rsidP="000F49B2">
            <w:pPr>
              <w:jc w:val="center"/>
              <w:rPr>
                <w:b/>
                <w:bCs/>
                <w:noProof/>
              </w:rPr>
            </w:pPr>
            <w:r w:rsidRPr="000F49B2">
              <w:rPr>
                <w:b/>
                <w:bCs/>
                <w:noProof/>
              </w:rPr>
              <w:t>(a)</w:t>
            </w:r>
          </w:p>
        </w:tc>
      </w:tr>
      <w:tr w:rsidR="00271867" w14:paraId="740C6C96" w14:textId="77777777" w:rsidTr="00385D57">
        <w:trPr>
          <w:jc w:val="center"/>
        </w:trPr>
        <w:tc>
          <w:tcPr>
            <w:tcW w:w="8412" w:type="dxa"/>
          </w:tcPr>
          <w:p w14:paraId="1FCF701B" w14:textId="01BF9495" w:rsidR="00271867" w:rsidRDefault="00271867" w:rsidP="00DD7E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DB3D1AD" wp14:editId="5735ECE9">
                  <wp:extent cx="4396740" cy="3233181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97" t="9218" r="8441"/>
                          <a:stretch/>
                        </pic:blipFill>
                        <pic:spPr bwMode="auto">
                          <a:xfrm>
                            <a:off x="0" y="0"/>
                            <a:ext cx="4436360" cy="32623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49B2" w14:paraId="3941D96C" w14:textId="77777777" w:rsidTr="00385D57">
        <w:trPr>
          <w:jc w:val="center"/>
        </w:trPr>
        <w:tc>
          <w:tcPr>
            <w:tcW w:w="8412" w:type="dxa"/>
          </w:tcPr>
          <w:p w14:paraId="6EBF3ADB" w14:textId="28129F54" w:rsidR="000F49B2" w:rsidRPr="000F49B2" w:rsidRDefault="000F49B2" w:rsidP="000F49B2">
            <w:pPr>
              <w:jc w:val="center"/>
              <w:rPr>
                <w:b/>
                <w:bCs/>
                <w:noProof/>
              </w:rPr>
            </w:pPr>
            <w:r w:rsidRPr="000F49B2">
              <w:rPr>
                <w:b/>
                <w:bCs/>
                <w:noProof/>
              </w:rPr>
              <w:t>(b)</w:t>
            </w:r>
          </w:p>
        </w:tc>
      </w:tr>
    </w:tbl>
    <w:p w14:paraId="02357EE4" w14:textId="15C491E2" w:rsidR="00E540CC" w:rsidRDefault="00FB5676" w:rsidP="00377F47">
      <w:r w:rsidRPr="00385D57">
        <w:rPr>
          <w:b/>
          <w:bCs/>
        </w:rPr>
        <w:t>Figure S3</w:t>
      </w:r>
      <w:r>
        <w:t>. N</w:t>
      </w:r>
      <w:r w:rsidRPr="00FB5676">
        <w:t xml:space="preserve">umber of hydrogen bonds over time during </w:t>
      </w:r>
      <w:r>
        <w:t>the</w:t>
      </w:r>
      <w:r w:rsidRPr="00FB5676">
        <w:t xml:space="preserve"> molecular </w:t>
      </w:r>
      <w:proofErr w:type="gramStart"/>
      <w:r w:rsidRPr="00FB5676">
        <w:t>dynamics</w:t>
      </w:r>
      <w:proofErr w:type="gramEnd"/>
      <w:r w:rsidRPr="00FB5676">
        <w:t xml:space="preserve"> simulation</w:t>
      </w:r>
      <w:r>
        <w:t xml:space="preserve"> of 100 ns. </w:t>
      </w:r>
      <w:r w:rsidR="00385D57" w:rsidRPr="004C4704">
        <w:t>(</w:t>
      </w:r>
      <w:r w:rsidR="00385D57">
        <w:t>a</w:t>
      </w:r>
      <w:r w:rsidR="00385D57" w:rsidRPr="004C4704">
        <w:t xml:space="preserve">) hACE2 and </w:t>
      </w:r>
      <w:proofErr w:type="spellStart"/>
      <w:r w:rsidR="00385D57" w:rsidRPr="004C4704">
        <w:t>hCoV</w:t>
      </w:r>
      <w:proofErr w:type="spellEnd"/>
      <w:r w:rsidR="00385D57" w:rsidRPr="004C4704">
        <w:t>-WT complex, (</w:t>
      </w:r>
      <w:r w:rsidR="00385D57">
        <w:t>b</w:t>
      </w:r>
      <w:r w:rsidR="00385D57" w:rsidRPr="004C4704">
        <w:t xml:space="preserve">) </w:t>
      </w:r>
      <w:r w:rsidR="00385D57" w:rsidRPr="004C4704">
        <w:rPr>
          <w:rFonts w:cs="Times New Roman"/>
          <w:szCs w:val="24"/>
        </w:rPr>
        <w:t xml:space="preserve">hACE2 and </w:t>
      </w:r>
      <w:r w:rsidR="00385D57" w:rsidRPr="004C4704">
        <w:t>hCoV-12471804 complex.</w:t>
      </w:r>
    </w:p>
    <w:p w14:paraId="311D4F23" w14:textId="068CE7E4" w:rsidR="00184BFE" w:rsidRDefault="00184BFE" w:rsidP="00184BFE">
      <w:pPr>
        <w:jc w:val="center"/>
      </w:pPr>
      <w:r>
        <w:rPr>
          <w:rFonts w:cs="Times New Roman"/>
          <w:noProof/>
        </w:rPr>
        <w:lastRenderedPageBreak/>
        <w:drawing>
          <wp:inline distT="0" distB="0" distL="0" distR="0" wp14:anchorId="33E77FBD" wp14:editId="531C4F0C">
            <wp:extent cx="4104167" cy="24668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29" cy="247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F3C9E" w14:textId="77777777" w:rsidR="00184BFE" w:rsidRPr="003C66B5" w:rsidRDefault="00184BFE" w:rsidP="00184BFE">
      <w:pPr>
        <w:rPr>
          <w:rFonts w:cs="Times New Roman"/>
        </w:rPr>
      </w:pPr>
      <w:r w:rsidRPr="00660630">
        <w:rPr>
          <w:rFonts w:cs="Times New Roman"/>
          <w:b/>
        </w:rPr>
        <w:t>Figure S4</w:t>
      </w:r>
      <w:r w:rsidRPr="003C66B5">
        <w:rPr>
          <w:rFonts w:cs="Times New Roman"/>
        </w:rPr>
        <w:t>. Comparison of the β-sheet region of the RBD in the wild-type</w:t>
      </w:r>
      <w:r>
        <w:rPr>
          <w:rFonts w:cs="Times New Roman"/>
        </w:rPr>
        <w:t xml:space="preserve"> (red)</w:t>
      </w:r>
      <w:r w:rsidRPr="003C66B5">
        <w:rPr>
          <w:rFonts w:cs="Times New Roman"/>
        </w:rPr>
        <w:t xml:space="preserve"> and hCoV</w:t>
      </w:r>
      <w:r>
        <w:rPr>
          <w:rFonts w:cs="Times New Roman"/>
        </w:rPr>
        <w:t xml:space="preserve">-12471804 mutant variant (purple). </w:t>
      </w:r>
    </w:p>
    <w:p w14:paraId="66A8B79E" w14:textId="15B64E1B" w:rsidR="00184BFE" w:rsidRDefault="00184BFE" w:rsidP="00184BFE">
      <w:pPr>
        <w:jc w:val="center"/>
      </w:pPr>
      <w:r>
        <w:rPr>
          <w:noProof/>
        </w:rPr>
        <w:drawing>
          <wp:inline distT="0" distB="0" distL="0" distR="0" wp14:anchorId="7A01C501" wp14:editId="2FB45124">
            <wp:extent cx="4945380" cy="2750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Tvs804.pn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t="5807" r="8974" b="3051"/>
                    <a:stretch/>
                  </pic:blipFill>
                  <pic:spPr bwMode="auto">
                    <a:xfrm>
                      <a:off x="0" y="0"/>
                      <a:ext cx="4945380" cy="2750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9507D" w14:textId="77777777" w:rsidR="00184BFE" w:rsidRPr="003C66B5" w:rsidRDefault="00184BFE" w:rsidP="00184BFE">
      <w:pPr>
        <w:rPr>
          <w:rFonts w:cs="Times New Roman"/>
        </w:rPr>
      </w:pPr>
      <w:r w:rsidRPr="00660630">
        <w:rPr>
          <w:rFonts w:cs="Times New Roman"/>
          <w:b/>
        </w:rPr>
        <w:t>Figure S5</w:t>
      </w:r>
      <w:r w:rsidRPr="003C66B5">
        <w:rPr>
          <w:rFonts w:cs="Times New Roman"/>
        </w:rPr>
        <w:t>. Comparison of the overall RBD structure of the wild-type</w:t>
      </w:r>
      <w:r>
        <w:rPr>
          <w:rFonts w:cs="Times New Roman"/>
        </w:rPr>
        <w:t xml:space="preserve"> (red)</w:t>
      </w:r>
      <w:r w:rsidRPr="003C66B5">
        <w:rPr>
          <w:rFonts w:cs="Times New Roman"/>
        </w:rPr>
        <w:t xml:space="preserve"> an</w:t>
      </w:r>
      <w:r>
        <w:rPr>
          <w:rFonts w:cs="Times New Roman"/>
        </w:rPr>
        <w:t>d hCoV-12471804 mutant variant (purple).</w:t>
      </w:r>
    </w:p>
    <w:p w14:paraId="0DDF0E2C" w14:textId="77777777" w:rsidR="00184BFE" w:rsidRDefault="00184BFE" w:rsidP="00377F47"/>
    <w:p w14:paraId="6518AE18" w14:textId="7E05C914" w:rsidR="00377F47" w:rsidRDefault="00E61BE1" w:rsidP="00377F47">
      <w:r w:rsidRPr="00700B43">
        <w:rPr>
          <w:b/>
          <w:bCs/>
        </w:rPr>
        <w:lastRenderedPageBreak/>
        <w:t>Table</w:t>
      </w:r>
      <w:r w:rsidR="00672B43" w:rsidRPr="00700B43">
        <w:rPr>
          <w:b/>
          <w:bCs/>
        </w:rPr>
        <w:t xml:space="preserve"> S</w:t>
      </w:r>
      <w:r w:rsidR="00B04EF9">
        <w:rPr>
          <w:b/>
          <w:bCs/>
        </w:rPr>
        <w:t>1</w:t>
      </w:r>
      <w:r w:rsidR="00586BD2">
        <w:t>.</w:t>
      </w:r>
      <w:r>
        <w:t xml:space="preserve"> Interacting Residues of</w:t>
      </w:r>
      <w:r w:rsidRPr="00E61BE1">
        <w:t xml:space="preserve"> </w:t>
      </w:r>
      <w:r w:rsidR="0088320E">
        <w:t>RBD of s</w:t>
      </w:r>
      <w:r>
        <w:t xml:space="preserve">pike </w:t>
      </w:r>
      <w:r w:rsidR="0088320E">
        <w:t>wild type (</w:t>
      </w:r>
      <w:proofErr w:type="spellStart"/>
      <w:r w:rsidR="00672B43" w:rsidRPr="00672B43">
        <w:t>hCoV</w:t>
      </w:r>
      <w:proofErr w:type="spellEnd"/>
      <w:r w:rsidR="00672B43" w:rsidRPr="00672B43">
        <w:t>-WT</w:t>
      </w:r>
      <w:r w:rsidR="0088320E">
        <w:t>)</w:t>
      </w:r>
      <w:r>
        <w:t xml:space="preserve"> and Human ACE2 receptor proteins</w:t>
      </w:r>
      <w:r w:rsidR="0088320E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4"/>
        <w:gridCol w:w="3193"/>
        <w:gridCol w:w="3189"/>
      </w:tblGrid>
      <w:tr w:rsidR="00377F47" w:rsidRPr="00EC46D7" w14:paraId="6B9D73E2" w14:textId="77777777" w:rsidTr="00700B43">
        <w:trPr>
          <w:trHeight w:val="300"/>
        </w:trPr>
        <w:tc>
          <w:tcPr>
            <w:tcW w:w="1668" w:type="pct"/>
            <w:noWrap/>
            <w:vAlign w:val="center"/>
          </w:tcPr>
          <w:p w14:paraId="7EDBB07F" w14:textId="77777777" w:rsidR="00377F47" w:rsidRPr="00246106" w:rsidRDefault="00377F47" w:rsidP="00700B43">
            <w:pPr>
              <w:jc w:val="center"/>
              <w:rPr>
                <w:b/>
                <w:bCs/>
              </w:rPr>
            </w:pPr>
            <w:r w:rsidRPr="00246106">
              <w:rPr>
                <w:b/>
                <w:bCs/>
              </w:rPr>
              <w:t>Spike Residue</w:t>
            </w:r>
          </w:p>
        </w:tc>
        <w:tc>
          <w:tcPr>
            <w:tcW w:w="1667" w:type="pct"/>
            <w:noWrap/>
            <w:vAlign w:val="center"/>
          </w:tcPr>
          <w:p w14:paraId="4D0EF9E9" w14:textId="77777777" w:rsidR="00377F47" w:rsidRPr="00246106" w:rsidRDefault="00377F47" w:rsidP="00700B43">
            <w:pPr>
              <w:jc w:val="center"/>
              <w:rPr>
                <w:b/>
                <w:bCs/>
              </w:rPr>
            </w:pPr>
            <w:r w:rsidRPr="00246106">
              <w:rPr>
                <w:b/>
                <w:bCs/>
              </w:rPr>
              <w:t>ACE2 Residue</w:t>
            </w:r>
          </w:p>
        </w:tc>
        <w:tc>
          <w:tcPr>
            <w:tcW w:w="1665" w:type="pct"/>
            <w:noWrap/>
            <w:vAlign w:val="center"/>
          </w:tcPr>
          <w:p w14:paraId="52965090" w14:textId="77777777" w:rsidR="00377F47" w:rsidRPr="00246106" w:rsidRDefault="00377F47" w:rsidP="00700B43">
            <w:pPr>
              <w:jc w:val="center"/>
              <w:rPr>
                <w:b/>
                <w:bCs/>
              </w:rPr>
            </w:pPr>
            <w:r w:rsidRPr="00246106">
              <w:rPr>
                <w:b/>
                <w:bCs/>
              </w:rPr>
              <w:t>Distance</w:t>
            </w:r>
          </w:p>
        </w:tc>
      </w:tr>
      <w:tr w:rsidR="00700B43" w:rsidRPr="00EC46D7" w14:paraId="3C3D25E0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05201E75" w14:textId="0467F541" w:rsidR="00700B43" w:rsidRDefault="00700B43" w:rsidP="00700B43">
            <w:pPr>
              <w:jc w:val="center"/>
            </w:pPr>
            <w:r w:rsidRPr="002E48C4">
              <w:t>Hydrophobic Interactions</w:t>
            </w:r>
          </w:p>
        </w:tc>
      </w:tr>
      <w:tr w:rsidR="00377F47" w:rsidRPr="00EC46D7" w14:paraId="0474C8CF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10E2E522" w14:textId="77777777" w:rsidR="00377F47" w:rsidRPr="00EC46D7" w:rsidRDefault="00377F47" w:rsidP="00700B43">
            <w:pPr>
              <w:jc w:val="center"/>
            </w:pPr>
            <w:r>
              <w:t>Asp</w:t>
            </w:r>
            <w:r w:rsidRPr="00EC46D7">
              <w:t>405</w:t>
            </w:r>
          </w:p>
        </w:tc>
        <w:tc>
          <w:tcPr>
            <w:tcW w:w="1667" w:type="pct"/>
            <w:noWrap/>
            <w:vAlign w:val="center"/>
            <w:hideMark/>
          </w:tcPr>
          <w:p w14:paraId="6B7D0C43" w14:textId="77777777" w:rsidR="00377F47" w:rsidRPr="00EC46D7" w:rsidRDefault="00377F47" w:rsidP="00700B43">
            <w:pPr>
              <w:jc w:val="center"/>
            </w:pPr>
            <w:r>
              <w:t>Asp</w:t>
            </w:r>
            <w:r w:rsidRPr="00EC46D7">
              <w:t>292</w:t>
            </w:r>
          </w:p>
        </w:tc>
        <w:tc>
          <w:tcPr>
            <w:tcW w:w="1665" w:type="pct"/>
            <w:noWrap/>
            <w:vAlign w:val="center"/>
            <w:hideMark/>
          </w:tcPr>
          <w:p w14:paraId="374C480C" w14:textId="77777777" w:rsidR="00377F47" w:rsidRPr="00EC46D7" w:rsidRDefault="00377F47" w:rsidP="00700B43">
            <w:pPr>
              <w:jc w:val="center"/>
            </w:pPr>
            <w:r w:rsidRPr="00EC46D7">
              <w:t>3.87</w:t>
            </w:r>
          </w:p>
        </w:tc>
      </w:tr>
      <w:tr w:rsidR="00377F47" w:rsidRPr="00EC46D7" w14:paraId="0D4A98C5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0F485584" w14:textId="77777777" w:rsidR="00377F47" w:rsidRPr="00EC46D7" w:rsidRDefault="00377F47" w:rsidP="00700B43">
            <w:pPr>
              <w:jc w:val="center"/>
            </w:pPr>
            <w:r>
              <w:t>Lys</w:t>
            </w:r>
            <w:r w:rsidRPr="00EC46D7">
              <w:t>417</w:t>
            </w:r>
          </w:p>
        </w:tc>
        <w:tc>
          <w:tcPr>
            <w:tcW w:w="1667" w:type="pct"/>
            <w:noWrap/>
            <w:vAlign w:val="center"/>
            <w:hideMark/>
          </w:tcPr>
          <w:p w14:paraId="650551CA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298</w:t>
            </w:r>
          </w:p>
        </w:tc>
        <w:tc>
          <w:tcPr>
            <w:tcW w:w="1665" w:type="pct"/>
            <w:noWrap/>
            <w:vAlign w:val="center"/>
            <w:hideMark/>
          </w:tcPr>
          <w:p w14:paraId="181F8C00" w14:textId="77777777" w:rsidR="00377F47" w:rsidRPr="00EC46D7" w:rsidRDefault="00377F47" w:rsidP="00700B43">
            <w:pPr>
              <w:jc w:val="center"/>
            </w:pPr>
            <w:r w:rsidRPr="00EC46D7">
              <w:t>3.4</w:t>
            </w:r>
          </w:p>
        </w:tc>
      </w:tr>
      <w:tr w:rsidR="00377F47" w:rsidRPr="00EC46D7" w14:paraId="4C15F00F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01D37CF6" w14:textId="77777777" w:rsidR="00377F47" w:rsidRPr="00EC46D7" w:rsidRDefault="00377F47" w:rsidP="00700B43">
            <w:pPr>
              <w:jc w:val="center"/>
            </w:pPr>
            <w:r>
              <w:t>Tyr</w:t>
            </w:r>
            <w:r w:rsidRPr="00EC46D7"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296D901B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298</w:t>
            </w:r>
          </w:p>
        </w:tc>
        <w:tc>
          <w:tcPr>
            <w:tcW w:w="1665" w:type="pct"/>
            <w:noWrap/>
            <w:vAlign w:val="center"/>
            <w:hideMark/>
          </w:tcPr>
          <w:p w14:paraId="6B3E3220" w14:textId="77777777" w:rsidR="00377F47" w:rsidRPr="00EC46D7" w:rsidRDefault="00377F47" w:rsidP="00700B43">
            <w:pPr>
              <w:jc w:val="center"/>
            </w:pPr>
            <w:r w:rsidRPr="00EC46D7">
              <w:t>3.81</w:t>
            </w:r>
          </w:p>
        </w:tc>
      </w:tr>
      <w:tr w:rsidR="00377F47" w:rsidRPr="00EC46D7" w14:paraId="20E23146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00A741CD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445</w:t>
            </w:r>
          </w:p>
        </w:tc>
        <w:tc>
          <w:tcPr>
            <w:tcW w:w="1667" w:type="pct"/>
            <w:noWrap/>
            <w:vAlign w:val="center"/>
            <w:hideMark/>
          </w:tcPr>
          <w:p w14:paraId="2B93FA7D" w14:textId="77777777" w:rsidR="00377F47" w:rsidRPr="00EC46D7" w:rsidRDefault="00377F47" w:rsidP="00700B43">
            <w:pPr>
              <w:jc w:val="center"/>
            </w:pPr>
            <w:r>
              <w:t>Glu</w:t>
            </w:r>
            <w:r w:rsidRPr="00EC46D7">
              <w:t>145</w:t>
            </w:r>
          </w:p>
        </w:tc>
        <w:tc>
          <w:tcPr>
            <w:tcW w:w="1665" w:type="pct"/>
            <w:noWrap/>
            <w:vAlign w:val="center"/>
            <w:hideMark/>
          </w:tcPr>
          <w:p w14:paraId="66FD5CE8" w14:textId="77777777" w:rsidR="00377F47" w:rsidRPr="00EC46D7" w:rsidRDefault="00377F47" w:rsidP="00700B43">
            <w:pPr>
              <w:jc w:val="center"/>
            </w:pPr>
            <w:r w:rsidRPr="00EC46D7">
              <w:t>3.71</w:t>
            </w:r>
          </w:p>
        </w:tc>
      </w:tr>
      <w:tr w:rsidR="00377F47" w:rsidRPr="00EC46D7" w14:paraId="6BF27534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20890553" w14:textId="77777777" w:rsidR="00377F47" w:rsidRPr="00EC46D7" w:rsidRDefault="00377F47" w:rsidP="00700B43">
            <w:pPr>
              <w:jc w:val="center"/>
            </w:pPr>
            <w:r>
              <w:t>Tyr</w:t>
            </w:r>
            <w:r w:rsidRPr="00EC46D7">
              <w:t>453</w:t>
            </w:r>
          </w:p>
        </w:tc>
        <w:tc>
          <w:tcPr>
            <w:tcW w:w="1667" w:type="pct"/>
            <w:noWrap/>
            <w:vAlign w:val="center"/>
            <w:hideMark/>
          </w:tcPr>
          <w:p w14:paraId="439E1226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364</w:t>
            </w:r>
          </w:p>
        </w:tc>
        <w:tc>
          <w:tcPr>
            <w:tcW w:w="1665" w:type="pct"/>
            <w:noWrap/>
            <w:vAlign w:val="center"/>
            <w:hideMark/>
          </w:tcPr>
          <w:p w14:paraId="222B2335" w14:textId="77777777" w:rsidR="00377F47" w:rsidRPr="00EC46D7" w:rsidRDefault="00377F47" w:rsidP="00700B43">
            <w:pPr>
              <w:jc w:val="center"/>
            </w:pPr>
            <w:r w:rsidRPr="00EC46D7">
              <w:t>3.62</w:t>
            </w:r>
          </w:p>
        </w:tc>
      </w:tr>
      <w:tr w:rsidR="00377F47" w:rsidRPr="00EC46D7" w14:paraId="4B244C9B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4F873AA2" w14:textId="77777777" w:rsidR="00377F47" w:rsidRPr="00EC46D7" w:rsidRDefault="00377F47" w:rsidP="00700B43">
            <w:pPr>
              <w:jc w:val="center"/>
            </w:pPr>
            <w:r>
              <w:t>Leu</w:t>
            </w:r>
            <w:r w:rsidRPr="00EC46D7">
              <w:t>455</w:t>
            </w:r>
          </w:p>
        </w:tc>
        <w:tc>
          <w:tcPr>
            <w:tcW w:w="1667" w:type="pct"/>
            <w:noWrap/>
            <w:vAlign w:val="center"/>
            <w:hideMark/>
          </w:tcPr>
          <w:p w14:paraId="11E144AD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364</w:t>
            </w:r>
          </w:p>
        </w:tc>
        <w:tc>
          <w:tcPr>
            <w:tcW w:w="1665" w:type="pct"/>
            <w:noWrap/>
            <w:vAlign w:val="center"/>
            <w:hideMark/>
          </w:tcPr>
          <w:p w14:paraId="0A1462F0" w14:textId="77777777" w:rsidR="00377F47" w:rsidRPr="00EC46D7" w:rsidRDefault="00377F47" w:rsidP="00700B43">
            <w:pPr>
              <w:jc w:val="center"/>
            </w:pPr>
            <w:r w:rsidRPr="00EC46D7">
              <w:t>3.95</w:t>
            </w:r>
          </w:p>
        </w:tc>
      </w:tr>
      <w:tr w:rsidR="00377F47" w:rsidRPr="00EC46D7" w14:paraId="2969F09A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4A9BB1B9" w14:textId="77777777" w:rsidR="00377F47" w:rsidRPr="00EC46D7" w:rsidRDefault="00377F47" w:rsidP="00700B43">
            <w:pPr>
              <w:jc w:val="center"/>
            </w:pPr>
            <w:r>
              <w:t>Phe</w:t>
            </w:r>
            <w:r w:rsidRPr="00EC46D7">
              <w:t>456</w:t>
            </w:r>
          </w:p>
        </w:tc>
        <w:tc>
          <w:tcPr>
            <w:tcW w:w="1667" w:type="pct"/>
            <w:noWrap/>
            <w:vAlign w:val="center"/>
            <w:hideMark/>
          </w:tcPr>
          <w:p w14:paraId="51FDD0C3" w14:textId="77777777" w:rsidR="00377F47" w:rsidRPr="00EC46D7" w:rsidRDefault="00377F47" w:rsidP="00700B43">
            <w:pPr>
              <w:jc w:val="center"/>
            </w:pPr>
            <w:r>
              <w:t>Asp</w:t>
            </w:r>
            <w:r w:rsidRPr="00EC46D7">
              <w:t>303</w:t>
            </w:r>
          </w:p>
        </w:tc>
        <w:tc>
          <w:tcPr>
            <w:tcW w:w="1665" w:type="pct"/>
            <w:noWrap/>
            <w:vAlign w:val="center"/>
            <w:hideMark/>
          </w:tcPr>
          <w:p w14:paraId="113E986B" w14:textId="77777777" w:rsidR="00377F47" w:rsidRPr="00EC46D7" w:rsidRDefault="00377F47" w:rsidP="00700B43">
            <w:pPr>
              <w:jc w:val="center"/>
            </w:pPr>
            <w:r w:rsidRPr="00EC46D7">
              <w:t>3.99</w:t>
            </w:r>
          </w:p>
        </w:tc>
      </w:tr>
      <w:tr w:rsidR="00377F47" w:rsidRPr="00EC46D7" w14:paraId="555A89E8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60401278" w14:textId="77777777" w:rsidR="00377F47" w:rsidRPr="00EC46D7" w:rsidRDefault="00377F47" w:rsidP="00700B43">
            <w:pPr>
              <w:jc w:val="center"/>
            </w:pPr>
            <w:r>
              <w:t>Phe</w:t>
            </w:r>
            <w:r w:rsidRPr="00EC46D7">
              <w:t>456</w:t>
            </w:r>
          </w:p>
        </w:tc>
        <w:tc>
          <w:tcPr>
            <w:tcW w:w="1667" w:type="pct"/>
            <w:noWrap/>
            <w:vAlign w:val="center"/>
            <w:hideMark/>
          </w:tcPr>
          <w:p w14:paraId="15116D39" w14:textId="77777777" w:rsidR="00377F47" w:rsidRPr="00EC46D7" w:rsidRDefault="00377F47" w:rsidP="00700B43">
            <w:pPr>
              <w:jc w:val="center"/>
            </w:pPr>
            <w:r>
              <w:t>Ala</w:t>
            </w:r>
            <w:r w:rsidRPr="00EC46D7">
              <w:t>301</w:t>
            </w:r>
          </w:p>
        </w:tc>
        <w:tc>
          <w:tcPr>
            <w:tcW w:w="1665" w:type="pct"/>
            <w:noWrap/>
            <w:vAlign w:val="center"/>
            <w:hideMark/>
          </w:tcPr>
          <w:p w14:paraId="5897DF33" w14:textId="77777777" w:rsidR="00377F47" w:rsidRPr="00EC46D7" w:rsidRDefault="00377F47" w:rsidP="00700B43">
            <w:pPr>
              <w:jc w:val="center"/>
            </w:pPr>
            <w:r w:rsidRPr="00EC46D7">
              <w:t>3.27</w:t>
            </w:r>
          </w:p>
        </w:tc>
      </w:tr>
      <w:tr w:rsidR="00377F47" w:rsidRPr="00EC46D7" w14:paraId="57A4A681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0D697615" w14:textId="77777777" w:rsidR="00377F47" w:rsidRPr="00EC46D7" w:rsidRDefault="00377F47" w:rsidP="00700B43">
            <w:pPr>
              <w:jc w:val="center"/>
            </w:pPr>
            <w:r>
              <w:t>Tyr</w:t>
            </w:r>
            <w:r w:rsidRPr="00EC46D7"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21E3AD37" w14:textId="77777777" w:rsidR="00377F47" w:rsidRPr="00EC46D7" w:rsidRDefault="00377F47" w:rsidP="00700B43">
            <w:pPr>
              <w:jc w:val="center"/>
            </w:pPr>
            <w:r>
              <w:t>Gln</w:t>
            </w:r>
            <w:r w:rsidRPr="00EC46D7">
              <w:t>305</w:t>
            </w:r>
          </w:p>
        </w:tc>
        <w:tc>
          <w:tcPr>
            <w:tcW w:w="1665" w:type="pct"/>
            <w:noWrap/>
            <w:vAlign w:val="center"/>
            <w:hideMark/>
          </w:tcPr>
          <w:p w14:paraId="3678E98D" w14:textId="77777777" w:rsidR="00377F47" w:rsidRPr="00EC46D7" w:rsidRDefault="00377F47" w:rsidP="00700B43">
            <w:pPr>
              <w:jc w:val="center"/>
            </w:pPr>
            <w:r w:rsidRPr="00EC46D7">
              <w:t>3.69</w:t>
            </w:r>
          </w:p>
        </w:tc>
      </w:tr>
      <w:tr w:rsidR="00377F47" w:rsidRPr="00EC46D7" w14:paraId="2E29C5A5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62948C5C" w14:textId="77777777" w:rsidR="00377F47" w:rsidRPr="00EC46D7" w:rsidRDefault="00377F47" w:rsidP="00700B43">
            <w:pPr>
              <w:jc w:val="center"/>
            </w:pPr>
            <w:r>
              <w:t>Tyr</w:t>
            </w:r>
            <w:r w:rsidRPr="00EC46D7"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77D99C08" w14:textId="77777777" w:rsidR="00377F47" w:rsidRPr="00EC46D7" w:rsidRDefault="00377F47" w:rsidP="00700B43">
            <w:pPr>
              <w:jc w:val="center"/>
            </w:pPr>
            <w:r>
              <w:t>Asp</w:t>
            </w:r>
            <w:r w:rsidRPr="00EC46D7">
              <w:t>303</w:t>
            </w:r>
          </w:p>
        </w:tc>
        <w:tc>
          <w:tcPr>
            <w:tcW w:w="1665" w:type="pct"/>
            <w:noWrap/>
            <w:vAlign w:val="center"/>
            <w:hideMark/>
          </w:tcPr>
          <w:p w14:paraId="7243CD59" w14:textId="77777777" w:rsidR="00377F47" w:rsidRPr="00EC46D7" w:rsidRDefault="00377F47" w:rsidP="00700B43">
            <w:pPr>
              <w:jc w:val="center"/>
            </w:pPr>
            <w:r w:rsidRPr="00EC46D7">
              <w:t>3.7</w:t>
            </w:r>
          </w:p>
        </w:tc>
      </w:tr>
      <w:tr w:rsidR="00377F47" w:rsidRPr="00EC46D7" w14:paraId="48F4200A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13901D97" w14:textId="77777777" w:rsidR="00377F47" w:rsidRPr="00EC46D7" w:rsidRDefault="00377F47" w:rsidP="00700B43">
            <w:pPr>
              <w:jc w:val="center"/>
            </w:pPr>
            <w:r>
              <w:t>Gln</w:t>
            </w:r>
            <w:r w:rsidRPr="00EC46D7">
              <w:t>493</w:t>
            </w:r>
          </w:p>
        </w:tc>
        <w:tc>
          <w:tcPr>
            <w:tcW w:w="1667" w:type="pct"/>
            <w:noWrap/>
            <w:vAlign w:val="center"/>
            <w:hideMark/>
          </w:tcPr>
          <w:p w14:paraId="1ACBEABF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364</w:t>
            </w:r>
          </w:p>
        </w:tc>
        <w:tc>
          <w:tcPr>
            <w:tcW w:w="1665" w:type="pct"/>
            <w:noWrap/>
            <w:vAlign w:val="center"/>
            <w:hideMark/>
          </w:tcPr>
          <w:p w14:paraId="1BF96067" w14:textId="77777777" w:rsidR="00377F47" w:rsidRPr="00EC46D7" w:rsidRDefault="00377F47" w:rsidP="00700B43">
            <w:pPr>
              <w:jc w:val="center"/>
            </w:pPr>
            <w:r w:rsidRPr="00EC46D7">
              <w:t>3.66</w:t>
            </w:r>
          </w:p>
        </w:tc>
      </w:tr>
      <w:tr w:rsidR="00377F47" w:rsidRPr="00EC46D7" w14:paraId="363C1145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587E0A8E" w14:textId="77777777" w:rsidR="00377F47" w:rsidRPr="00EC46D7" w:rsidRDefault="00377F47" w:rsidP="00700B43">
            <w:pPr>
              <w:jc w:val="center"/>
            </w:pPr>
            <w:r>
              <w:t>Pro</w:t>
            </w:r>
            <w:r w:rsidRPr="00EC46D7">
              <w:t>499</w:t>
            </w:r>
          </w:p>
        </w:tc>
        <w:tc>
          <w:tcPr>
            <w:tcW w:w="1667" w:type="pct"/>
            <w:noWrap/>
            <w:vAlign w:val="center"/>
            <w:hideMark/>
          </w:tcPr>
          <w:p w14:paraId="7667CB24" w14:textId="77777777" w:rsidR="00377F47" w:rsidRPr="00EC46D7" w:rsidRDefault="00377F47" w:rsidP="00700B43">
            <w:pPr>
              <w:jc w:val="center"/>
            </w:pPr>
            <w:r>
              <w:t>Pro</w:t>
            </w:r>
            <w:r w:rsidRPr="00EC46D7">
              <w:t>146</w:t>
            </w:r>
          </w:p>
        </w:tc>
        <w:tc>
          <w:tcPr>
            <w:tcW w:w="1665" w:type="pct"/>
            <w:noWrap/>
            <w:vAlign w:val="center"/>
            <w:hideMark/>
          </w:tcPr>
          <w:p w14:paraId="06E910F4" w14:textId="77777777" w:rsidR="00377F47" w:rsidRPr="00EC46D7" w:rsidRDefault="00377F47" w:rsidP="00700B43">
            <w:pPr>
              <w:jc w:val="center"/>
            </w:pPr>
            <w:r w:rsidRPr="00EC46D7">
              <w:t>3.42</w:t>
            </w:r>
          </w:p>
        </w:tc>
      </w:tr>
      <w:tr w:rsidR="00377F47" w:rsidRPr="00EC46D7" w14:paraId="7A58D551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396F597C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503</w:t>
            </w:r>
          </w:p>
        </w:tc>
        <w:tc>
          <w:tcPr>
            <w:tcW w:w="1667" w:type="pct"/>
            <w:noWrap/>
            <w:vAlign w:val="center"/>
            <w:hideMark/>
          </w:tcPr>
          <w:p w14:paraId="7FC8C694" w14:textId="77777777" w:rsidR="00377F47" w:rsidRPr="00EC46D7" w:rsidRDefault="00377F47" w:rsidP="00700B43">
            <w:pPr>
              <w:jc w:val="center"/>
            </w:pPr>
            <w:r>
              <w:t>Tyr</w:t>
            </w:r>
            <w:r w:rsidRPr="00EC46D7">
              <w:t>279</w:t>
            </w:r>
          </w:p>
        </w:tc>
        <w:tc>
          <w:tcPr>
            <w:tcW w:w="1665" w:type="pct"/>
            <w:noWrap/>
            <w:vAlign w:val="center"/>
            <w:hideMark/>
          </w:tcPr>
          <w:p w14:paraId="5477287B" w14:textId="77777777" w:rsidR="00377F47" w:rsidRPr="00EC46D7" w:rsidRDefault="00377F47" w:rsidP="00700B43">
            <w:pPr>
              <w:jc w:val="center"/>
            </w:pPr>
            <w:r w:rsidRPr="00EC46D7">
              <w:t>3.43</w:t>
            </w:r>
          </w:p>
        </w:tc>
      </w:tr>
      <w:tr w:rsidR="00377F47" w:rsidRPr="00EC46D7" w14:paraId="273F217F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3CFC6E13" w14:textId="77777777" w:rsidR="00377F47" w:rsidRPr="00EC46D7" w:rsidRDefault="00377F47" w:rsidP="00700B43">
            <w:pPr>
              <w:jc w:val="center"/>
            </w:pPr>
            <w:r>
              <w:t>Val</w:t>
            </w:r>
            <w:r w:rsidRPr="00EC46D7">
              <w:t>503</w:t>
            </w:r>
          </w:p>
        </w:tc>
        <w:tc>
          <w:tcPr>
            <w:tcW w:w="1667" w:type="pct"/>
            <w:noWrap/>
            <w:vAlign w:val="center"/>
            <w:hideMark/>
          </w:tcPr>
          <w:p w14:paraId="3B17AD3D" w14:textId="77777777" w:rsidR="00377F47" w:rsidRPr="00EC46D7" w:rsidRDefault="00377F47" w:rsidP="00700B43">
            <w:pPr>
              <w:jc w:val="center"/>
            </w:pPr>
            <w:r>
              <w:t>Tyr</w:t>
            </w:r>
            <w:r w:rsidRPr="00EC46D7">
              <w:t>279</w:t>
            </w:r>
          </w:p>
        </w:tc>
        <w:tc>
          <w:tcPr>
            <w:tcW w:w="1665" w:type="pct"/>
            <w:noWrap/>
            <w:vAlign w:val="center"/>
            <w:hideMark/>
          </w:tcPr>
          <w:p w14:paraId="165DCAF0" w14:textId="77777777" w:rsidR="00377F47" w:rsidRPr="00EC46D7" w:rsidRDefault="00377F47" w:rsidP="00700B43">
            <w:pPr>
              <w:jc w:val="center"/>
            </w:pPr>
            <w:r w:rsidRPr="00EC46D7">
              <w:t>3.42</w:t>
            </w:r>
          </w:p>
        </w:tc>
      </w:tr>
      <w:tr w:rsidR="00377F47" w:rsidRPr="00EC46D7" w14:paraId="15CFEC12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3BF4C37A" w14:textId="77777777" w:rsidR="00377F47" w:rsidRPr="00EC46D7" w:rsidRDefault="00377F47" w:rsidP="00700B43">
            <w:pPr>
              <w:jc w:val="center"/>
            </w:pPr>
            <w:r>
              <w:t>Tyr</w:t>
            </w:r>
            <w:r w:rsidRPr="00EC46D7">
              <w:t>505</w:t>
            </w:r>
          </w:p>
        </w:tc>
        <w:tc>
          <w:tcPr>
            <w:tcW w:w="1667" w:type="pct"/>
            <w:noWrap/>
            <w:vAlign w:val="center"/>
            <w:hideMark/>
          </w:tcPr>
          <w:p w14:paraId="37FBFDF5" w14:textId="77777777" w:rsidR="00377F47" w:rsidRPr="00EC46D7" w:rsidRDefault="00377F47" w:rsidP="00700B43">
            <w:pPr>
              <w:jc w:val="center"/>
            </w:pPr>
            <w:r>
              <w:t>Met</w:t>
            </w:r>
            <w:r w:rsidRPr="00EC46D7">
              <w:t>366</w:t>
            </w:r>
          </w:p>
        </w:tc>
        <w:tc>
          <w:tcPr>
            <w:tcW w:w="1665" w:type="pct"/>
            <w:noWrap/>
            <w:vAlign w:val="center"/>
            <w:hideMark/>
          </w:tcPr>
          <w:p w14:paraId="594A634A" w14:textId="77777777" w:rsidR="00377F47" w:rsidRPr="00EC46D7" w:rsidRDefault="00377F47" w:rsidP="00700B43">
            <w:pPr>
              <w:jc w:val="center"/>
            </w:pPr>
            <w:r w:rsidRPr="00EC46D7">
              <w:t>3.38</w:t>
            </w:r>
          </w:p>
        </w:tc>
      </w:tr>
      <w:tr w:rsidR="00700B43" w:rsidRPr="002E48C4" w14:paraId="415CB749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190A75FA" w14:textId="5BB38EE7" w:rsidR="00700B43" w:rsidRPr="002E48C4" w:rsidRDefault="00700B43" w:rsidP="00700B43">
            <w:pPr>
              <w:jc w:val="center"/>
            </w:pPr>
            <w:r>
              <w:t>Hydrogen Bond</w:t>
            </w:r>
          </w:p>
        </w:tc>
      </w:tr>
      <w:tr w:rsidR="00377F47" w:rsidRPr="002E48C4" w14:paraId="19EE56C9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1CF03F97" w14:textId="60760093" w:rsidR="00377F47" w:rsidRPr="002E48C4" w:rsidRDefault="00E87737" w:rsidP="00700B43">
            <w:pPr>
              <w:jc w:val="center"/>
            </w:pPr>
            <w:r>
              <w:t>Arg</w:t>
            </w:r>
            <w:r w:rsidR="00377F47" w:rsidRPr="002E48C4">
              <w:t>403</w:t>
            </w:r>
          </w:p>
        </w:tc>
        <w:tc>
          <w:tcPr>
            <w:tcW w:w="1667" w:type="pct"/>
            <w:noWrap/>
            <w:vAlign w:val="center"/>
            <w:hideMark/>
          </w:tcPr>
          <w:p w14:paraId="47C4560D" w14:textId="694FAB55" w:rsidR="00377F47" w:rsidRPr="002E48C4" w:rsidRDefault="000629E2" w:rsidP="00700B43">
            <w:pPr>
              <w:jc w:val="center"/>
            </w:pPr>
            <w:r>
              <w:t>Val</w:t>
            </w:r>
            <w:r w:rsidR="00377F47" w:rsidRPr="002E48C4">
              <w:t>364</w:t>
            </w:r>
          </w:p>
        </w:tc>
        <w:tc>
          <w:tcPr>
            <w:tcW w:w="1665" w:type="pct"/>
            <w:noWrap/>
            <w:vAlign w:val="center"/>
            <w:hideMark/>
          </w:tcPr>
          <w:p w14:paraId="52261487" w14:textId="77777777" w:rsidR="00377F47" w:rsidRPr="002E48C4" w:rsidRDefault="00377F47" w:rsidP="00700B43">
            <w:pPr>
              <w:jc w:val="center"/>
            </w:pPr>
            <w:r w:rsidRPr="002E48C4">
              <w:t>2.35</w:t>
            </w:r>
          </w:p>
        </w:tc>
      </w:tr>
      <w:tr w:rsidR="00377F47" w:rsidRPr="002E48C4" w14:paraId="35563EE0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67842B64" w14:textId="7512B82D" w:rsidR="00377F47" w:rsidRPr="002E48C4" w:rsidRDefault="00E87737" w:rsidP="00700B43">
            <w:pPr>
              <w:jc w:val="center"/>
            </w:pPr>
            <w:r>
              <w:t>Arg</w:t>
            </w:r>
            <w:r w:rsidR="00377F47" w:rsidRPr="002E48C4">
              <w:t>403</w:t>
            </w:r>
          </w:p>
        </w:tc>
        <w:tc>
          <w:tcPr>
            <w:tcW w:w="1667" w:type="pct"/>
            <w:noWrap/>
            <w:vAlign w:val="center"/>
            <w:hideMark/>
          </w:tcPr>
          <w:p w14:paraId="54819B61" w14:textId="17E3C0D3" w:rsidR="00377F47" w:rsidRPr="002E48C4" w:rsidRDefault="000629E2" w:rsidP="00700B43">
            <w:pPr>
              <w:jc w:val="center"/>
            </w:pPr>
            <w:r>
              <w:t>Val</w:t>
            </w:r>
            <w:r w:rsidR="00377F47" w:rsidRPr="002E48C4">
              <w:t>364</w:t>
            </w:r>
          </w:p>
        </w:tc>
        <w:tc>
          <w:tcPr>
            <w:tcW w:w="1665" w:type="pct"/>
            <w:noWrap/>
            <w:vAlign w:val="center"/>
            <w:hideMark/>
          </w:tcPr>
          <w:p w14:paraId="0B32C257" w14:textId="77777777" w:rsidR="00377F47" w:rsidRPr="002E48C4" w:rsidRDefault="00377F47" w:rsidP="00700B43">
            <w:pPr>
              <w:jc w:val="center"/>
            </w:pPr>
            <w:r w:rsidRPr="002E48C4">
              <w:t>3.02</w:t>
            </w:r>
          </w:p>
        </w:tc>
      </w:tr>
      <w:tr w:rsidR="00377F47" w:rsidRPr="002E48C4" w14:paraId="72583837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48B6E4DA" w14:textId="79FDC16B" w:rsidR="00377F47" w:rsidRPr="002E48C4" w:rsidRDefault="00E87737" w:rsidP="00700B43">
            <w:pPr>
              <w:jc w:val="center"/>
            </w:pPr>
            <w:r>
              <w:t>Gln</w:t>
            </w:r>
            <w:r w:rsidR="00377F47" w:rsidRPr="002E48C4">
              <w:t>409</w:t>
            </w:r>
          </w:p>
        </w:tc>
        <w:tc>
          <w:tcPr>
            <w:tcW w:w="1667" w:type="pct"/>
            <w:noWrap/>
            <w:vAlign w:val="center"/>
            <w:hideMark/>
          </w:tcPr>
          <w:p w14:paraId="2B7651FE" w14:textId="1E5DE117" w:rsidR="00377F47" w:rsidRPr="002E48C4" w:rsidRDefault="000629E2" w:rsidP="00700B43">
            <w:pPr>
              <w:jc w:val="center"/>
            </w:pPr>
            <w:r>
              <w:t>Asp</w:t>
            </w:r>
            <w:r w:rsidR="00377F47" w:rsidRPr="002E48C4">
              <w:t>295</w:t>
            </w:r>
          </w:p>
        </w:tc>
        <w:tc>
          <w:tcPr>
            <w:tcW w:w="1665" w:type="pct"/>
            <w:noWrap/>
            <w:vAlign w:val="center"/>
            <w:hideMark/>
          </w:tcPr>
          <w:p w14:paraId="75344C18" w14:textId="77777777" w:rsidR="00377F47" w:rsidRPr="002E48C4" w:rsidRDefault="00377F47" w:rsidP="00700B43">
            <w:pPr>
              <w:jc w:val="center"/>
            </w:pPr>
            <w:r w:rsidRPr="002E48C4">
              <w:t>3.21</w:t>
            </w:r>
          </w:p>
        </w:tc>
      </w:tr>
      <w:tr w:rsidR="00377F47" w:rsidRPr="002E48C4" w14:paraId="405A35B3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3D718DCB" w14:textId="65142CCA" w:rsidR="00377F47" w:rsidRPr="002E48C4" w:rsidRDefault="00E87737" w:rsidP="00700B43">
            <w:pPr>
              <w:jc w:val="center"/>
            </w:pPr>
            <w:r>
              <w:t>Lys</w:t>
            </w:r>
            <w:r w:rsidR="00377F47" w:rsidRPr="002E48C4">
              <w:t>417</w:t>
            </w:r>
          </w:p>
        </w:tc>
        <w:tc>
          <w:tcPr>
            <w:tcW w:w="1667" w:type="pct"/>
            <w:noWrap/>
            <w:vAlign w:val="center"/>
            <w:hideMark/>
          </w:tcPr>
          <w:p w14:paraId="4859694E" w14:textId="42AEAA8F" w:rsidR="00377F47" w:rsidRPr="002E48C4" w:rsidRDefault="000629E2" w:rsidP="00700B43">
            <w:pPr>
              <w:jc w:val="center"/>
            </w:pPr>
            <w:r>
              <w:t>Asp</w:t>
            </w:r>
            <w:r w:rsidR="00377F47" w:rsidRPr="002E48C4">
              <w:t>295</w:t>
            </w:r>
          </w:p>
        </w:tc>
        <w:tc>
          <w:tcPr>
            <w:tcW w:w="1665" w:type="pct"/>
            <w:noWrap/>
            <w:vAlign w:val="center"/>
            <w:hideMark/>
          </w:tcPr>
          <w:p w14:paraId="2929B6E5" w14:textId="77777777" w:rsidR="00377F47" w:rsidRPr="002E48C4" w:rsidRDefault="00377F47" w:rsidP="00700B43">
            <w:pPr>
              <w:jc w:val="center"/>
            </w:pPr>
            <w:r w:rsidRPr="002E48C4">
              <w:t>1.85</w:t>
            </w:r>
          </w:p>
        </w:tc>
      </w:tr>
      <w:tr w:rsidR="00377F47" w:rsidRPr="002E48C4" w14:paraId="34531907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5FCAEAF1" w14:textId="625B6C94" w:rsidR="00377F47" w:rsidRPr="002E48C4" w:rsidRDefault="00E87737" w:rsidP="00700B43">
            <w:pPr>
              <w:jc w:val="center"/>
            </w:pPr>
            <w:r>
              <w:t>Tyr</w:t>
            </w:r>
            <w:r w:rsidR="00377F47" w:rsidRPr="002E48C4"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06A4145E" w14:textId="60F1829B" w:rsidR="00377F47" w:rsidRPr="002E48C4" w:rsidRDefault="000629E2" w:rsidP="00700B43">
            <w:pPr>
              <w:jc w:val="center"/>
            </w:pPr>
            <w:r>
              <w:t>Asp</w:t>
            </w:r>
            <w:r w:rsidR="00377F47" w:rsidRPr="002E48C4">
              <w:t>299</w:t>
            </w:r>
          </w:p>
        </w:tc>
        <w:tc>
          <w:tcPr>
            <w:tcW w:w="1665" w:type="pct"/>
            <w:noWrap/>
            <w:vAlign w:val="center"/>
            <w:hideMark/>
          </w:tcPr>
          <w:p w14:paraId="5FAE1471" w14:textId="77777777" w:rsidR="00377F47" w:rsidRPr="002E48C4" w:rsidRDefault="00377F47" w:rsidP="00700B43">
            <w:pPr>
              <w:jc w:val="center"/>
            </w:pPr>
            <w:r w:rsidRPr="002E48C4">
              <w:t>1.67</w:t>
            </w:r>
          </w:p>
        </w:tc>
      </w:tr>
      <w:tr w:rsidR="00377F47" w:rsidRPr="002E48C4" w14:paraId="629CBA7C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72F4038C" w14:textId="72861C1E" w:rsidR="00377F47" w:rsidRPr="002E48C4" w:rsidRDefault="00E87737" w:rsidP="00700B43">
            <w:pPr>
              <w:jc w:val="center"/>
            </w:pPr>
            <w:r>
              <w:t>Asn</w:t>
            </w:r>
            <w:r w:rsidR="00377F47" w:rsidRPr="002E48C4">
              <w:t>437</w:t>
            </w:r>
          </w:p>
        </w:tc>
        <w:tc>
          <w:tcPr>
            <w:tcW w:w="1667" w:type="pct"/>
            <w:noWrap/>
            <w:vAlign w:val="center"/>
            <w:hideMark/>
          </w:tcPr>
          <w:p w14:paraId="1639022E" w14:textId="65D2E65F" w:rsidR="00377F47" w:rsidRPr="002E48C4" w:rsidRDefault="000629E2" w:rsidP="00700B43">
            <w:pPr>
              <w:jc w:val="center"/>
            </w:pPr>
            <w:r>
              <w:t>Asn</w:t>
            </w:r>
            <w:r w:rsidR="00377F47" w:rsidRPr="002E48C4">
              <w:t>154</w:t>
            </w:r>
          </w:p>
        </w:tc>
        <w:tc>
          <w:tcPr>
            <w:tcW w:w="1665" w:type="pct"/>
            <w:noWrap/>
            <w:vAlign w:val="center"/>
            <w:hideMark/>
          </w:tcPr>
          <w:p w14:paraId="24155CFA" w14:textId="77777777" w:rsidR="00377F47" w:rsidRPr="002E48C4" w:rsidRDefault="00377F47" w:rsidP="00700B43">
            <w:pPr>
              <w:jc w:val="center"/>
            </w:pPr>
            <w:r w:rsidRPr="002E48C4">
              <w:t>2.38</w:t>
            </w:r>
          </w:p>
        </w:tc>
      </w:tr>
      <w:tr w:rsidR="00377F47" w:rsidRPr="002E48C4" w14:paraId="3399EDF8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31AB14D1" w14:textId="1BD1EA53" w:rsidR="00377F47" w:rsidRPr="002E48C4" w:rsidRDefault="00E87737" w:rsidP="00700B43">
            <w:pPr>
              <w:jc w:val="center"/>
            </w:pPr>
            <w:r>
              <w:t>Asn</w:t>
            </w:r>
            <w:r w:rsidR="00377F47" w:rsidRPr="002E48C4">
              <w:t>439</w:t>
            </w:r>
          </w:p>
        </w:tc>
        <w:tc>
          <w:tcPr>
            <w:tcW w:w="1667" w:type="pct"/>
            <w:noWrap/>
            <w:vAlign w:val="center"/>
            <w:hideMark/>
          </w:tcPr>
          <w:p w14:paraId="0B4A73BD" w14:textId="29E4D2C9" w:rsidR="00377F47" w:rsidRPr="002E48C4" w:rsidRDefault="000629E2" w:rsidP="00700B43">
            <w:pPr>
              <w:jc w:val="center"/>
            </w:pPr>
            <w:r>
              <w:t>Glu</w:t>
            </w:r>
            <w:r w:rsidR="00377F47" w:rsidRPr="002E48C4">
              <w:t>150</w:t>
            </w:r>
          </w:p>
        </w:tc>
        <w:tc>
          <w:tcPr>
            <w:tcW w:w="1665" w:type="pct"/>
            <w:noWrap/>
            <w:vAlign w:val="center"/>
            <w:hideMark/>
          </w:tcPr>
          <w:p w14:paraId="4246DD05" w14:textId="77777777" w:rsidR="00377F47" w:rsidRPr="002E48C4" w:rsidRDefault="00377F47" w:rsidP="00700B43">
            <w:pPr>
              <w:jc w:val="center"/>
            </w:pPr>
            <w:r w:rsidRPr="002E48C4">
              <w:t>1.76</w:t>
            </w:r>
          </w:p>
        </w:tc>
      </w:tr>
      <w:tr w:rsidR="00377F47" w:rsidRPr="002E48C4" w14:paraId="7D06FA92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334B252D" w14:textId="6904E29B" w:rsidR="00377F47" w:rsidRPr="002E48C4" w:rsidRDefault="00E87737" w:rsidP="00700B43">
            <w:pPr>
              <w:jc w:val="center"/>
            </w:pPr>
            <w:r>
              <w:t>Val</w:t>
            </w:r>
            <w:r w:rsidR="00377F47" w:rsidRPr="002E48C4">
              <w:t>445</w:t>
            </w:r>
          </w:p>
        </w:tc>
        <w:tc>
          <w:tcPr>
            <w:tcW w:w="1667" w:type="pct"/>
            <w:noWrap/>
            <w:vAlign w:val="center"/>
            <w:hideMark/>
          </w:tcPr>
          <w:p w14:paraId="64DE0045" w14:textId="108CF0B9" w:rsidR="00377F47" w:rsidRPr="002E48C4" w:rsidRDefault="000629E2" w:rsidP="00700B43">
            <w:pPr>
              <w:jc w:val="center"/>
            </w:pPr>
            <w:r>
              <w:t>Glu</w:t>
            </w:r>
            <w:r w:rsidR="00377F47" w:rsidRPr="002E48C4">
              <w:t>145</w:t>
            </w:r>
          </w:p>
        </w:tc>
        <w:tc>
          <w:tcPr>
            <w:tcW w:w="1665" w:type="pct"/>
            <w:noWrap/>
            <w:vAlign w:val="center"/>
            <w:hideMark/>
          </w:tcPr>
          <w:p w14:paraId="33BD3780" w14:textId="77777777" w:rsidR="00377F47" w:rsidRPr="002E48C4" w:rsidRDefault="00377F47" w:rsidP="00700B43">
            <w:pPr>
              <w:jc w:val="center"/>
            </w:pPr>
            <w:r w:rsidRPr="002E48C4">
              <w:t>2.29</w:t>
            </w:r>
          </w:p>
        </w:tc>
      </w:tr>
      <w:tr w:rsidR="00377F47" w:rsidRPr="002E48C4" w14:paraId="2A8A0572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0FC7A169" w14:textId="5B51CC4D" w:rsidR="00377F47" w:rsidRPr="002E48C4" w:rsidRDefault="00E87737" w:rsidP="00700B43">
            <w:pPr>
              <w:jc w:val="center"/>
            </w:pPr>
            <w:r>
              <w:t>Tyr</w:t>
            </w:r>
            <w:r w:rsidR="00377F47" w:rsidRPr="002E48C4">
              <w:t>453</w:t>
            </w:r>
          </w:p>
        </w:tc>
        <w:tc>
          <w:tcPr>
            <w:tcW w:w="1667" w:type="pct"/>
            <w:noWrap/>
            <w:vAlign w:val="center"/>
            <w:hideMark/>
          </w:tcPr>
          <w:p w14:paraId="7888020C" w14:textId="5A3425DB" w:rsidR="00377F47" w:rsidRPr="002E48C4" w:rsidRDefault="000629E2" w:rsidP="00700B43">
            <w:pPr>
              <w:jc w:val="center"/>
            </w:pPr>
            <w:r>
              <w:t>Thr</w:t>
            </w:r>
            <w:r w:rsidR="00377F47" w:rsidRPr="002E48C4">
              <w:t>365</w:t>
            </w:r>
          </w:p>
        </w:tc>
        <w:tc>
          <w:tcPr>
            <w:tcW w:w="1665" w:type="pct"/>
            <w:noWrap/>
            <w:vAlign w:val="center"/>
            <w:hideMark/>
          </w:tcPr>
          <w:p w14:paraId="14C37C73" w14:textId="77777777" w:rsidR="00377F47" w:rsidRPr="002E48C4" w:rsidRDefault="00377F47" w:rsidP="00700B43">
            <w:pPr>
              <w:jc w:val="center"/>
            </w:pPr>
            <w:r w:rsidRPr="002E48C4">
              <w:t>3.32</w:t>
            </w:r>
          </w:p>
        </w:tc>
      </w:tr>
      <w:tr w:rsidR="00377F47" w:rsidRPr="002E48C4" w14:paraId="0523FFF4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0BFFACB3" w14:textId="155184CC" w:rsidR="00377F47" w:rsidRPr="002E48C4" w:rsidRDefault="00E87737" w:rsidP="00700B43">
            <w:pPr>
              <w:jc w:val="center"/>
            </w:pPr>
            <w:r>
              <w:lastRenderedPageBreak/>
              <w:t>Glu</w:t>
            </w:r>
            <w:r w:rsidR="00377F47" w:rsidRPr="002E48C4">
              <w:t>484</w:t>
            </w:r>
          </w:p>
        </w:tc>
        <w:tc>
          <w:tcPr>
            <w:tcW w:w="1667" w:type="pct"/>
            <w:noWrap/>
            <w:vAlign w:val="center"/>
            <w:hideMark/>
          </w:tcPr>
          <w:p w14:paraId="6A911109" w14:textId="577CF43C" w:rsidR="00377F47" w:rsidRPr="002E48C4" w:rsidRDefault="007E2FAB" w:rsidP="00700B43">
            <w:pPr>
              <w:jc w:val="center"/>
            </w:pPr>
            <w:r>
              <w:t>Thr</w:t>
            </w:r>
            <w:r w:rsidR="00377F47" w:rsidRPr="002E48C4">
              <w:t>334</w:t>
            </w:r>
          </w:p>
        </w:tc>
        <w:tc>
          <w:tcPr>
            <w:tcW w:w="1665" w:type="pct"/>
            <w:noWrap/>
            <w:vAlign w:val="center"/>
            <w:hideMark/>
          </w:tcPr>
          <w:p w14:paraId="5A478772" w14:textId="77777777" w:rsidR="00377F47" w:rsidRPr="002E48C4" w:rsidRDefault="00377F47" w:rsidP="00700B43">
            <w:pPr>
              <w:jc w:val="center"/>
            </w:pPr>
            <w:r w:rsidRPr="002E48C4">
              <w:t>2.36</w:t>
            </w:r>
          </w:p>
        </w:tc>
      </w:tr>
      <w:tr w:rsidR="00377F47" w:rsidRPr="002E48C4" w14:paraId="44C3B4CF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511ED775" w14:textId="4D673F50" w:rsidR="00377F47" w:rsidRPr="002E48C4" w:rsidRDefault="00E87737" w:rsidP="00700B43">
            <w:pPr>
              <w:jc w:val="center"/>
            </w:pPr>
            <w:r>
              <w:t>Glu</w:t>
            </w:r>
            <w:r w:rsidR="00377F47" w:rsidRPr="002E48C4">
              <w:t>484</w:t>
            </w:r>
          </w:p>
        </w:tc>
        <w:tc>
          <w:tcPr>
            <w:tcW w:w="1667" w:type="pct"/>
            <w:noWrap/>
            <w:vAlign w:val="center"/>
            <w:hideMark/>
          </w:tcPr>
          <w:p w14:paraId="273C769A" w14:textId="23B305FD" w:rsidR="00377F47" w:rsidRPr="002E48C4" w:rsidRDefault="007E2FAB" w:rsidP="00700B43">
            <w:pPr>
              <w:jc w:val="center"/>
            </w:pPr>
            <w:r>
              <w:t>Asp</w:t>
            </w:r>
            <w:r w:rsidR="00377F47" w:rsidRPr="002E48C4">
              <w:t>335</w:t>
            </w:r>
          </w:p>
        </w:tc>
        <w:tc>
          <w:tcPr>
            <w:tcW w:w="1665" w:type="pct"/>
            <w:noWrap/>
            <w:vAlign w:val="center"/>
            <w:hideMark/>
          </w:tcPr>
          <w:p w14:paraId="559EB647" w14:textId="77777777" w:rsidR="00377F47" w:rsidRPr="002E48C4" w:rsidRDefault="00377F47" w:rsidP="00700B43">
            <w:pPr>
              <w:jc w:val="center"/>
            </w:pPr>
            <w:r w:rsidRPr="002E48C4">
              <w:t>3.3</w:t>
            </w:r>
          </w:p>
        </w:tc>
      </w:tr>
      <w:tr w:rsidR="00377F47" w:rsidRPr="002E48C4" w14:paraId="1FFF37F1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22FC3C12" w14:textId="4200C4EB" w:rsidR="00377F47" w:rsidRPr="002E48C4" w:rsidRDefault="00E87737" w:rsidP="00700B43">
            <w:pPr>
              <w:jc w:val="center"/>
            </w:pPr>
            <w:r>
              <w:t>Gly</w:t>
            </w:r>
            <w:r w:rsidR="00377F47" w:rsidRPr="002E48C4">
              <w:t>485</w:t>
            </w:r>
          </w:p>
        </w:tc>
        <w:tc>
          <w:tcPr>
            <w:tcW w:w="1667" w:type="pct"/>
            <w:noWrap/>
            <w:vAlign w:val="center"/>
            <w:hideMark/>
          </w:tcPr>
          <w:p w14:paraId="41995455" w14:textId="508665A2" w:rsidR="00377F47" w:rsidRPr="002E48C4" w:rsidRDefault="007E2FAB" w:rsidP="00700B43">
            <w:pPr>
              <w:jc w:val="center"/>
            </w:pPr>
            <w:r>
              <w:t>Gln</w:t>
            </w:r>
            <w:r w:rsidR="00377F47" w:rsidRPr="002E48C4">
              <w:t>305</w:t>
            </w:r>
          </w:p>
        </w:tc>
        <w:tc>
          <w:tcPr>
            <w:tcW w:w="1665" w:type="pct"/>
            <w:noWrap/>
            <w:vAlign w:val="center"/>
            <w:hideMark/>
          </w:tcPr>
          <w:p w14:paraId="324519E5" w14:textId="77777777" w:rsidR="00377F47" w:rsidRPr="002E48C4" w:rsidRDefault="00377F47" w:rsidP="00700B43">
            <w:pPr>
              <w:jc w:val="center"/>
            </w:pPr>
            <w:r w:rsidRPr="002E48C4">
              <w:t>2.24</w:t>
            </w:r>
          </w:p>
        </w:tc>
      </w:tr>
      <w:tr w:rsidR="00377F47" w:rsidRPr="002E48C4" w14:paraId="6B9FF160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1D11D28C" w14:textId="09373698" w:rsidR="00377F47" w:rsidRPr="002E48C4" w:rsidRDefault="00E87737" w:rsidP="00700B43">
            <w:pPr>
              <w:jc w:val="center"/>
            </w:pPr>
            <w:r>
              <w:t>Gln</w:t>
            </w:r>
            <w:r w:rsidR="00377F47" w:rsidRPr="002E48C4">
              <w:t>493</w:t>
            </w:r>
          </w:p>
        </w:tc>
        <w:tc>
          <w:tcPr>
            <w:tcW w:w="1667" w:type="pct"/>
            <w:noWrap/>
            <w:vAlign w:val="center"/>
            <w:hideMark/>
          </w:tcPr>
          <w:p w14:paraId="4FC70EF6" w14:textId="449AAAA8" w:rsidR="00377F47" w:rsidRPr="002E48C4" w:rsidRDefault="007E2FAB" w:rsidP="00700B43">
            <w:pPr>
              <w:jc w:val="center"/>
            </w:pPr>
            <w:r>
              <w:t>Thr</w:t>
            </w:r>
            <w:r w:rsidR="00377F47" w:rsidRPr="002E48C4">
              <w:t>362</w:t>
            </w:r>
          </w:p>
        </w:tc>
        <w:tc>
          <w:tcPr>
            <w:tcW w:w="1665" w:type="pct"/>
            <w:noWrap/>
            <w:vAlign w:val="center"/>
            <w:hideMark/>
          </w:tcPr>
          <w:p w14:paraId="2295E5DC" w14:textId="77777777" w:rsidR="00377F47" w:rsidRPr="002E48C4" w:rsidRDefault="00377F47" w:rsidP="00700B43">
            <w:pPr>
              <w:jc w:val="center"/>
            </w:pPr>
            <w:r w:rsidRPr="002E48C4">
              <w:t>2.43</w:t>
            </w:r>
          </w:p>
        </w:tc>
      </w:tr>
      <w:tr w:rsidR="00377F47" w:rsidRPr="002E48C4" w14:paraId="3BBF8AF1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71FBE283" w14:textId="0B6DBB29" w:rsidR="00377F47" w:rsidRPr="002E48C4" w:rsidRDefault="00E87737" w:rsidP="00700B43">
            <w:pPr>
              <w:jc w:val="center"/>
            </w:pPr>
            <w:r>
              <w:t>Gln</w:t>
            </w:r>
            <w:r w:rsidR="00377F47" w:rsidRPr="002E48C4">
              <w:t>493</w:t>
            </w:r>
          </w:p>
        </w:tc>
        <w:tc>
          <w:tcPr>
            <w:tcW w:w="1667" w:type="pct"/>
            <w:noWrap/>
            <w:vAlign w:val="center"/>
            <w:hideMark/>
          </w:tcPr>
          <w:p w14:paraId="672DB87E" w14:textId="02A79210" w:rsidR="00377F47" w:rsidRPr="002E48C4" w:rsidRDefault="007E2FAB" w:rsidP="00700B43">
            <w:pPr>
              <w:jc w:val="center"/>
            </w:pPr>
            <w:r>
              <w:t>Val</w:t>
            </w:r>
            <w:r w:rsidR="00377F47" w:rsidRPr="002E48C4">
              <w:t>364</w:t>
            </w:r>
          </w:p>
        </w:tc>
        <w:tc>
          <w:tcPr>
            <w:tcW w:w="1665" w:type="pct"/>
            <w:noWrap/>
            <w:vAlign w:val="center"/>
            <w:hideMark/>
          </w:tcPr>
          <w:p w14:paraId="600BB22E" w14:textId="77777777" w:rsidR="00377F47" w:rsidRPr="002E48C4" w:rsidRDefault="00377F47" w:rsidP="00700B43">
            <w:pPr>
              <w:jc w:val="center"/>
            </w:pPr>
            <w:r w:rsidRPr="002E48C4">
              <w:t>2.37</w:t>
            </w:r>
          </w:p>
        </w:tc>
      </w:tr>
      <w:tr w:rsidR="00377F47" w:rsidRPr="002E48C4" w14:paraId="5D2B8B2E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3E421F89" w14:textId="57A26EFE" w:rsidR="00377F47" w:rsidRPr="002E48C4" w:rsidRDefault="00E87737" w:rsidP="00700B43">
            <w:pPr>
              <w:jc w:val="center"/>
            </w:pPr>
            <w:r>
              <w:t>Pro</w:t>
            </w:r>
            <w:r w:rsidR="00377F47" w:rsidRPr="002E48C4">
              <w:t>499</w:t>
            </w:r>
          </w:p>
        </w:tc>
        <w:tc>
          <w:tcPr>
            <w:tcW w:w="1667" w:type="pct"/>
            <w:noWrap/>
            <w:vAlign w:val="center"/>
            <w:hideMark/>
          </w:tcPr>
          <w:p w14:paraId="09C09866" w14:textId="2A27F306" w:rsidR="00377F47" w:rsidRPr="002E48C4" w:rsidRDefault="007E2FAB" w:rsidP="00700B43">
            <w:pPr>
              <w:jc w:val="center"/>
            </w:pPr>
            <w:r>
              <w:t>Asn</w:t>
            </w:r>
            <w:r w:rsidR="00377F47" w:rsidRPr="002E48C4">
              <w:t>149</w:t>
            </w:r>
          </w:p>
        </w:tc>
        <w:tc>
          <w:tcPr>
            <w:tcW w:w="1665" w:type="pct"/>
            <w:noWrap/>
            <w:vAlign w:val="center"/>
            <w:hideMark/>
          </w:tcPr>
          <w:p w14:paraId="3CA33B6D" w14:textId="77777777" w:rsidR="00377F47" w:rsidRPr="002E48C4" w:rsidRDefault="00377F47" w:rsidP="00700B43">
            <w:pPr>
              <w:jc w:val="center"/>
            </w:pPr>
            <w:r w:rsidRPr="002E48C4">
              <w:t>3.47</w:t>
            </w:r>
          </w:p>
        </w:tc>
      </w:tr>
      <w:tr w:rsidR="00377F47" w:rsidRPr="002E48C4" w14:paraId="1C37824E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6A874198" w14:textId="6B55A343" w:rsidR="00377F47" w:rsidRPr="002E48C4" w:rsidRDefault="00E87737" w:rsidP="00700B43">
            <w:pPr>
              <w:jc w:val="center"/>
            </w:pPr>
            <w:r>
              <w:t>Gly</w:t>
            </w:r>
            <w:r w:rsidR="00377F47" w:rsidRPr="002E48C4">
              <w:t>502</w:t>
            </w:r>
          </w:p>
        </w:tc>
        <w:tc>
          <w:tcPr>
            <w:tcW w:w="1667" w:type="pct"/>
            <w:noWrap/>
            <w:vAlign w:val="center"/>
            <w:hideMark/>
          </w:tcPr>
          <w:p w14:paraId="61EC54E9" w14:textId="691C181E" w:rsidR="00377F47" w:rsidRPr="002E48C4" w:rsidRDefault="007E2FAB" w:rsidP="00700B43">
            <w:pPr>
              <w:jc w:val="center"/>
            </w:pPr>
            <w:r>
              <w:t>Asp</w:t>
            </w:r>
            <w:r w:rsidR="00377F47" w:rsidRPr="002E48C4">
              <w:t>367</w:t>
            </w:r>
          </w:p>
        </w:tc>
        <w:tc>
          <w:tcPr>
            <w:tcW w:w="1665" w:type="pct"/>
            <w:noWrap/>
            <w:vAlign w:val="center"/>
            <w:hideMark/>
          </w:tcPr>
          <w:p w14:paraId="42824FAD" w14:textId="77777777" w:rsidR="00377F47" w:rsidRPr="002E48C4" w:rsidRDefault="00377F47" w:rsidP="00700B43">
            <w:pPr>
              <w:jc w:val="center"/>
            </w:pPr>
            <w:r w:rsidRPr="002E48C4">
              <w:t>2.14</w:t>
            </w:r>
          </w:p>
        </w:tc>
      </w:tr>
      <w:tr w:rsidR="00700B43" w:rsidRPr="002E48C4" w14:paraId="03D536D3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41AC235B" w14:textId="6C5598CA" w:rsidR="00700B43" w:rsidRPr="002E48C4" w:rsidRDefault="00700B43" w:rsidP="00700B43">
            <w:pPr>
              <w:jc w:val="center"/>
            </w:pPr>
            <w:r w:rsidRPr="00AE2228">
              <w:t>Salt Bridge</w:t>
            </w:r>
          </w:p>
        </w:tc>
      </w:tr>
      <w:tr w:rsidR="00377F47" w:rsidRPr="002E48C4" w14:paraId="0B8606DE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25A4EB2F" w14:textId="0D15E3F3" w:rsidR="00377F47" w:rsidRPr="002E48C4" w:rsidRDefault="00F1433C" w:rsidP="00700B43">
            <w:pPr>
              <w:jc w:val="center"/>
            </w:pPr>
            <w:r>
              <w:t>Arg</w:t>
            </w:r>
            <w:r w:rsidR="00377F47" w:rsidRPr="002E48C4">
              <w:t>408</w:t>
            </w:r>
          </w:p>
        </w:tc>
        <w:tc>
          <w:tcPr>
            <w:tcW w:w="1667" w:type="pct"/>
            <w:noWrap/>
            <w:vAlign w:val="center"/>
            <w:hideMark/>
          </w:tcPr>
          <w:p w14:paraId="42DF3C32" w14:textId="4015DF6B" w:rsidR="00377F47" w:rsidRPr="002E48C4" w:rsidRDefault="00F1433C" w:rsidP="00700B43">
            <w:pPr>
              <w:jc w:val="center"/>
            </w:pPr>
            <w:r>
              <w:t>Asp</w:t>
            </w:r>
            <w:r w:rsidR="00377F47" w:rsidRPr="002E48C4">
              <w:t>292</w:t>
            </w:r>
          </w:p>
        </w:tc>
        <w:tc>
          <w:tcPr>
            <w:tcW w:w="1665" w:type="pct"/>
            <w:noWrap/>
            <w:vAlign w:val="center"/>
            <w:hideMark/>
          </w:tcPr>
          <w:p w14:paraId="09152701" w14:textId="77777777" w:rsidR="00377F47" w:rsidRPr="002E48C4" w:rsidRDefault="00377F47" w:rsidP="00700B43">
            <w:pPr>
              <w:jc w:val="center"/>
            </w:pPr>
            <w:r w:rsidRPr="002E48C4">
              <w:t>4.25</w:t>
            </w:r>
          </w:p>
        </w:tc>
      </w:tr>
      <w:tr w:rsidR="00377F47" w:rsidRPr="002E48C4" w14:paraId="56077A30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2FC21A49" w14:textId="464BDC6E" w:rsidR="00377F47" w:rsidRPr="002E48C4" w:rsidRDefault="00F1433C" w:rsidP="00700B43">
            <w:pPr>
              <w:jc w:val="center"/>
            </w:pPr>
            <w:r>
              <w:t>Arg</w:t>
            </w:r>
            <w:r w:rsidR="00377F47" w:rsidRPr="002E48C4">
              <w:t>408</w:t>
            </w:r>
          </w:p>
        </w:tc>
        <w:tc>
          <w:tcPr>
            <w:tcW w:w="1667" w:type="pct"/>
            <w:noWrap/>
            <w:vAlign w:val="center"/>
            <w:hideMark/>
          </w:tcPr>
          <w:p w14:paraId="44773FBB" w14:textId="28E51BBA" w:rsidR="00377F47" w:rsidRPr="002E48C4" w:rsidRDefault="00F1433C" w:rsidP="00700B43">
            <w:pPr>
              <w:jc w:val="center"/>
            </w:pPr>
            <w:r>
              <w:t>Asp</w:t>
            </w:r>
            <w:r w:rsidR="00377F47" w:rsidRPr="002E48C4">
              <w:t>295</w:t>
            </w:r>
          </w:p>
        </w:tc>
        <w:tc>
          <w:tcPr>
            <w:tcW w:w="1665" w:type="pct"/>
            <w:noWrap/>
            <w:vAlign w:val="center"/>
            <w:hideMark/>
          </w:tcPr>
          <w:p w14:paraId="2DD4C147" w14:textId="77777777" w:rsidR="00377F47" w:rsidRPr="002E48C4" w:rsidRDefault="00377F47" w:rsidP="00700B43">
            <w:pPr>
              <w:jc w:val="center"/>
            </w:pPr>
            <w:r w:rsidRPr="002E48C4">
              <w:t>4.59</w:t>
            </w:r>
          </w:p>
        </w:tc>
      </w:tr>
      <w:tr w:rsidR="00377F47" w:rsidRPr="002E48C4" w14:paraId="0AF47430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77E76285" w14:textId="46E6E852" w:rsidR="00377F47" w:rsidRPr="002E48C4" w:rsidRDefault="00F1433C" w:rsidP="00700B43">
            <w:pPr>
              <w:jc w:val="center"/>
            </w:pPr>
            <w:r>
              <w:t>Lys</w:t>
            </w:r>
            <w:r w:rsidR="00377F47" w:rsidRPr="002E48C4">
              <w:t>417</w:t>
            </w:r>
          </w:p>
        </w:tc>
        <w:tc>
          <w:tcPr>
            <w:tcW w:w="1667" w:type="pct"/>
            <w:noWrap/>
            <w:vAlign w:val="center"/>
            <w:hideMark/>
          </w:tcPr>
          <w:p w14:paraId="02BB756B" w14:textId="3AD53806" w:rsidR="00377F47" w:rsidRPr="002E48C4" w:rsidRDefault="00F1433C" w:rsidP="00700B43">
            <w:pPr>
              <w:jc w:val="center"/>
            </w:pPr>
            <w:r>
              <w:t>Asp</w:t>
            </w:r>
            <w:r w:rsidR="00377F47" w:rsidRPr="002E48C4">
              <w:t>292</w:t>
            </w:r>
          </w:p>
        </w:tc>
        <w:tc>
          <w:tcPr>
            <w:tcW w:w="1665" w:type="pct"/>
            <w:noWrap/>
            <w:vAlign w:val="center"/>
            <w:hideMark/>
          </w:tcPr>
          <w:p w14:paraId="6C9428F7" w14:textId="77777777" w:rsidR="00377F47" w:rsidRPr="002E48C4" w:rsidRDefault="00377F47" w:rsidP="00700B43">
            <w:pPr>
              <w:jc w:val="center"/>
            </w:pPr>
            <w:r w:rsidRPr="002E48C4">
              <w:t>5.12</w:t>
            </w:r>
          </w:p>
        </w:tc>
      </w:tr>
      <w:tr w:rsidR="00377F47" w:rsidRPr="002E48C4" w14:paraId="164D844D" w14:textId="77777777" w:rsidTr="00700B43">
        <w:trPr>
          <w:trHeight w:val="300"/>
        </w:trPr>
        <w:tc>
          <w:tcPr>
            <w:tcW w:w="1668" w:type="pct"/>
            <w:noWrap/>
            <w:vAlign w:val="center"/>
            <w:hideMark/>
          </w:tcPr>
          <w:p w14:paraId="5F1A0192" w14:textId="538AE0BF" w:rsidR="00377F47" w:rsidRPr="002E48C4" w:rsidRDefault="00F1433C" w:rsidP="00700B43">
            <w:pPr>
              <w:jc w:val="center"/>
            </w:pPr>
            <w:r>
              <w:t>Lys</w:t>
            </w:r>
            <w:r w:rsidR="00377F47" w:rsidRPr="002E48C4">
              <w:t>444</w:t>
            </w:r>
          </w:p>
        </w:tc>
        <w:tc>
          <w:tcPr>
            <w:tcW w:w="1667" w:type="pct"/>
            <w:noWrap/>
            <w:vAlign w:val="center"/>
            <w:hideMark/>
          </w:tcPr>
          <w:p w14:paraId="03BB175C" w14:textId="400E8F58" w:rsidR="00377F47" w:rsidRPr="002E48C4" w:rsidRDefault="00F1433C" w:rsidP="00700B43">
            <w:pPr>
              <w:jc w:val="center"/>
            </w:pPr>
            <w:r>
              <w:t>Glu</w:t>
            </w:r>
            <w:r w:rsidR="00377F47" w:rsidRPr="002E48C4">
              <w:t>150</w:t>
            </w:r>
          </w:p>
        </w:tc>
        <w:tc>
          <w:tcPr>
            <w:tcW w:w="1665" w:type="pct"/>
            <w:noWrap/>
            <w:vAlign w:val="center"/>
            <w:hideMark/>
          </w:tcPr>
          <w:p w14:paraId="3B7BC551" w14:textId="77777777" w:rsidR="00377F47" w:rsidRPr="002E48C4" w:rsidRDefault="00377F47" w:rsidP="00700B43">
            <w:pPr>
              <w:jc w:val="center"/>
            </w:pPr>
            <w:r w:rsidRPr="002E48C4">
              <w:t>5.17</w:t>
            </w:r>
          </w:p>
        </w:tc>
      </w:tr>
    </w:tbl>
    <w:p w14:paraId="368E67C0" w14:textId="7F75F8CD" w:rsidR="00246106" w:rsidRDefault="00246106" w:rsidP="00246106">
      <w:bookmarkStart w:id="0" w:name="_Hlk200628044"/>
      <w:r w:rsidRPr="00700B43">
        <w:rPr>
          <w:b/>
          <w:bCs/>
        </w:rPr>
        <w:t>Table</w:t>
      </w:r>
      <w:r w:rsidR="00672B43" w:rsidRPr="00700B43">
        <w:rPr>
          <w:b/>
          <w:bCs/>
        </w:rPr>
        <w:t xml:space="preserve"> S</w:t>
      </w:r>
      <w:r w:rsidR="00B04EF9">
        <w:rPr>
          <w:b/>
          <w:bCs/>
        </w:rPr>
        <w:t>2</w:t>
      </w:r>
      <w:r w:rsidR="00586BD2">
        <w:t>.</w:t>
      </w:r>
      <w:r>
        <w:t xml:space="preserve"> Interacting Residues of</w:t>
      </w:r>
      <w:r w:rsidRPr="00E61BE1">
        <w:t xml:space="preserve"> </w:t>
      </w:r>
      <w:r>
        <w:t xml:space="preserve">Spike </w:t>
      </w:r>
      <w:proofErr w:type="spellStart"/>
      <w:r w:rsidR="00672B43" w:rsidRPr="00672B43">
        <w:t>hCoV</w:t>
      </w:r>
      <w:proofErr w:type="spellEnd"/>
      <w:r w:rsidR="00672B43" w:rsidRPr="00672B43">
        <w:t>-UOL-IMBB</w:t>
      </w:r>
      <w:r w:rsidR="00B3228F">
        <w:t xml:space="preserve"> </w:t>
      </w:r>
      <w:r>
        <w:t>and Human ACE2 receptor prote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246106" w:rsidRPr="00C9639D" w14:paraId="712EDC32" w14:textId="77777777" w:rsidTr="00700B43">
        <w:trPr>
          <w:trHeight w:val="300"/>
        </w:trPr>
        <w:tc>
          <w:tcPr>
            <w:tcW w:w="1667" w:type="pct"/>
            <w:noWrap/>
            <w:vAlign w:val="center"/>
          </w:tcPr>
          <w:bookmarkEnd w:id="0"/>
          <w:p w14:paraId="525EDC84" w14:textId="2BAA5518" w:rsidR="00246106" w:rsidRPr="00AD1E7D" w:rsidRDefault="00246106" w:rsidP="007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1E7D">
              <w:rPr>
                <w:rFonts w:cs="Times New Roman"/>
                <w:b/>
                <w:bCs/>
                <w:szCs w:val="24"/>
              </w:rPr>
              <w:t>Spike Residue</w:t>
            </w:r>
          </w:p>
        </w:tc>
        <w:tc>
          <w:tcPr>
            <w:tcW w:w="1667" w:type="pct"/>
            <w:noWrap/>
            <w:vAlign w:val="center"/>
          </w:tcPr>
          <w:p w14:paraId="1C3E8B19" w14:textId="408F4CBD" w:rsidR="00246106" w:rsidRPr="00AD1E7D" w:rsidRDefault="00246106" w:rsidP="007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1E7D">
              <w:rPr>
                <w:rFonts w:cs="Times New Roman"/>
                <w:b/>
                <w:bCs/>
                <w:szCs w:val="24"/>
              </w:rPr>
              <w:t>ACE2 Residue</w:t>
            </w:r>
          </w:p>
        </w:tc>
        <w:tc>
          <w:tcPr>
            <w:tcW w:w="1666" w:type="pct"/>
            <w:noWrap/>
            <w:vAlign w:val="center"/>
          </w:tcPr>
          <w:p w14:paraId="266AFB13" w14:textId="547FD264" w:rsidR="00246106" w:rsidRPr="00AD1E7D" w:rsidRDefault="00246106" w:rsidP="007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1E7D">
              <w:rPr>
                <w:rFonts w:cs="Times New Roman"/>
                <w:b/>
                <w:bCs/>
                <w:szCs w:val="24"/>
              </w:rPr>
              <w:t>Distance</w:t>
            </w:r>
          </w:p>
        </w:tc>
      </w:tr>
      <w:tr w:rsidR="00700B43" w:rsidRPr="00C9639D" w14:paraId="6B147738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168AEF8B" w14:textId="75601E15" w:rsidR="00700B43" w:rsidRPr="00C9639D" w:rsidRDefault="00700B43" w:rsidP="00700B43">
            <w:pPr>
              <w:jc w:val="center"/>
              <w:rPr>
                <w:rFonts w:cs="Times New Roman"/>
                <w:szCs w:val="24"/>
              </w:rPr>
            </w:pPr>
            <w:r w:rsidRPr="002E48C4">
              <w:t>Hydrophobic Interactions</w:t>
            </w:r>
          </w:p>
        </w:tc>
      </w:tr>
      <w:tr w:rsidR="00246106" w:rsidRPr="00C9639D" w14:paraId="145CF4A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D789736" w14:textId="71C2374A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Tyr</w:t>
            </w:r>
            <w:r w:rsidR="00246106" w:rsidRPr="00C9639D">
              <w:rPr>
                <w:rFonts w:cs="Times New Roman"/>
                <w:szCs w:val="24"/>
              </w:rPr>
              <w:t>369</w:t>
            </w:r>
          </w:p>
        </w:tc>
        <w:tc>
          <w:tcPr>
            <w:tcW w:w="1667" w:type="pct"/>
            <w:noWrap/>
            <w:vAlign w:val="center"/>
            <w:hideMark/>
          </w:tcPr>
          <w:p w14:paraId="364DB5E7" w14:textId="29ECF04B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Asn</w:t>
            </w:r>
            <w:r w:rsidR="00246106" w:rsidRPr="00C9639D">
              <w:rPr>
                <w:rFonts w:cs="Times New Roman"/>
                <w:szCs w:val="24"/>
              </w:rPr>
              <w:t>338</w:t>
            </w:r>
          </w:p>
        </w:tc>
        <w:tc>
          <w:tcPr>
            <w:tcW w:w="1666" w:type="pct"/>
            <w:noWrap/>
            <w:vAlign w:val="center"/>
            <w:hideMark/>
          </w:tcPr>
          <w:p w14:paraId="5E483D1A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81</w:t>
            </w:r>
          </w:p>
        </w:tc>
      </w:tr>
      <w:tr w:rsidR="00246106" w:rsidRPr="00C9639D" w14:paraId="6CEE212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D2254DA" w14:textId="06D26CC7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ro</w:t>
            </w:r>
            <w:r w:rsidR="00246106" w:rsidRPr="00C9639D">
              <w:rPr>
                <w:rFonts w:cs="Times New Roman"/>
                <w:szCs w:val="24"/>
              </w:rPr>
              <w:t>384</w:t>
            </w:r>
          </w:p>
        </w:tc>
        <w:tc>
          <w:tcPr>
            <w:tcW w:w="1667" w:type="pct"/>
            <w:noWrap/>
            <w:vAlign w:val="center"/>
            <w:hideMark/>
          </w:tcPr>
          <w:p w14:paraId="391E1327" w14:textId="320575F5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Val</w:t>
            </w:r>
            <w:r w:rsidR="00246106" w:rsidRPr="00C9639D">
              <w:rPr>
                <w:rFonts w:cs="Times New Roman"/>
                <w:szCs w:val="24"/>
              </w:rPr>
              <w:t>339</w:t>
            </w:r>
          </w:p>
        </w:tc>
        <w:tc>
          <w:tcPr>
            <w:tcW w:w="1666" w:type="pct"/>
            <w:noWrap/>
            <w:vAlign w:val="center"/>
            <w:hideMark/>
          </w:tcPr>
          <w:p w14:paraId="51D17E7B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56</w:t>
            </w:r>
          </w:p>
        </w:tc>
      </w:tr>
      <w:tr w:rsidR="00246106" w:rsidRPr="00C9639D" w14:paraId="5AFDF8D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67BBC27" w14:textId="28674DB7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Thr</w:t>
            </w:r>
            <w:r w:rsidR="00246106" w:rsidRPr="00C9639D">
              <w:rPr>
                <w:rFonts w:cs="Times New Roman"/>
                <w:szCs w:val="24"/>
              </w:rPr>
              <w:t>385</w:t>
            </w:r>
          </w:p>
        </w:tc>
        <w:tc>
          <w:tcPr>
            <w:tcW w:w="1667" w:type="pct"/>
            <w:noWrap/>
            <w:vAlign w:val="center"/>
            <w:hideMark/>
          </w:tcPr>
          <w:p w14:paraId="53EDE0EF" w14:textId="4F70F4E6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Val</w:t>
            </w:r>
            <w:r w:rsidR="00246106" w:rsidRPr="00C9639D">
              <w:rPr>
                <w:rFonts w:cs="Times New Roman"/>
                <w:szCs w:val="24"/>
              </w:rPr>
              <w:t>339</w:t>
            </w:r>
          </w:p>
        </w:tc>
        <w:tc>
          <w:tcPr>
            <w:tcW w:w="1666" w:type="pct"/>
            <w:noWrap/>
            <w:vAlign w:val="center"/>
            <w:hideMark/>
          </w:tcPr>
          <w:p w14:paraId="67DB1693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78</w:t>
            </w:r>
          </w:p>
        </w:tc>
      </w:tr>
      <w:tr w:rsidR="00246106" w:rsidRPr="00C9639D" w14:paraId="40093A83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C4132F7" w14:textId="143DFDFE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Asp</w:t>
            </w:r>
            <w:r w:rsidR="00246106" w:rsidRPr="00C9639D">
              <w:rPr>
                <w:rFonts w:cs="Times New Roman"/>
                <w:szCs w:val="24"/>
              </w:rPr>
              <w:t>405</w:t>
            </w:r>
          </w:p>
        </w:tc>
        <w:tc>
          <w:tcPr>
            <w:tcW w:w="1667" w:type="pct"/>
            <w:noWrap/>
            <w:vAlign w:val="center"/>
            <w:hideMark/>
          </w:tcPr>
          <w:p w14:paraId="4C4D1129" w14:textId="56014A33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ro</w:t>
            </w:r>
            <w:r w:rsidR="00246106" w:rsidRPr="00C9639D">
              <w:rPr>
                <w:rFonts w:cs="Times New Roman"/>
                <w:szCs w:val="24"/>
              </w:rPr>
              <w:t>146</w:t>
            </w:r>
          </w:p>
        </w:tc>
        <w:tc>
          <w:tcPr>
            <w:tcW w:w="1666" w:type="pct"/>
            <w:noWrap/>
            <w:vAlign w:val="center"/>
            <w:hideMark/>
          </w:tcPr>
          <w:p w14:paraId="43982D28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51</w:t>
            </w:r>
          </w:p>
        </w:tc>
      </w:tr>
      <w:tr w:rsidR="00246106" w:rsidRPr="00C9639D" w14:paraId="06B9794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D168B68" w14:textId="691E893E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Lys</w:t>
            </w:r>
            <w:r w:rsidR="00246106" w:rsidRPr="00C9639D">
              <w:rPr>
                <w:rFonts w:cs="Times New Roman"/>
                <w:szCs w:val="24"/>
              </w:rPr>
              <w:t>417</w:t>
            </w:r>
          </w:p>
        </w:tc>
        <w:tc>
          <w:tcPr>
            <w:tcW w:w="1667" w:type="pct"/>
            <w:noWrap/>
            <w:vAlign w:val="center"/>
            <w:hideMark/>
          </w:tcPr>
          <w:p w14:paraId="24EEEA20" w14:textId="6FED8FCC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Glu</w:t>
            </w:r>
            <w:r w:rsidR="00246106" w:rsidRPr="00C9639D">
              <w:rPr>
                <w:rFonts w:cs="Times New Roman"/>
                <w:szCs w:val="24"/>
              </w:rPr>
              <w:t>150</w:t>
            </w:r>
          </w:p>
        </w:tc>
        <w:tc>
          <w:tcPr>
            <w:tcW w:w="1666" w:type="pct"/>
            <w:noWrap/>
            <w:vAlign w:val="center"/>
            <w:hideMark/>
          </w:tcPr>
          <w:p w14:paraId="7C98A331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68</w:t>
            </w:r>
          </w:p>
        </w:tc>
      </w:tr>
      <w:tr w:rsidR="00246106" w:rsidRPr="00C9639D" w14:paraId="4013CCB5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46E509E" w14:textId="73594CE0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Leu</w:t>
            </w:r>
            <w:r w:rsidR="00246106" w:rsidRPr="00C9639D">
              <w:rPr>
                <w:rFonts w:cs="Times New Roman"/>
                <w:szCs w:val="24"/>
              </w:rPr>
              <w:t>455</w:t>
            </w:r>
          </w:p>
        </w:tc>
        <w:tc>
          <w:tcPr>
            <w:tcW w:w="1667" w:type="pct"/>
            <w:noWrap/>
            <w:vAlign w:val="center"/>
            <w:hideMark/>
          </w:tcPr>
          <w:p w14:paraId="67177D3C" w14:textId="59B6730D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Leu</w:t>
            </w:r>
            <w:r w:rsidR="00246106" w:rsidRPr="00C9639D">
              <w:rPr>
                <w:rFonts w:cs="Times New Roman"/>
                <w:szCs w:val="24"/>
              </w:rPr>
              <w:t>156</w:t>
            </w:r>
          </w:p>
        </w:tc>
        <w:tc>
          <w:tcPr>
            <w:tcW w:w="1666" w:type="pct"/>
            <w:noWrap/>
            <w:vAlign w:val="center"/>
            <w:hideMark/>
          </w:tcPr>
          <w:p w14:paraId="0B2C5DB6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8</w:t>
            </w:r>
          </w:p>
        </w:tc>
      </w:tr>
      <w:tr w:rsidR="00246106" w:rsidRPr="00C9639D" w14:paraId="4192E79B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2A1216E" w14:textId="63DB6D9C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he</w:t>
            </w:r>
            <w:r w:rsidR="00246106" w:rsidRPr="00C9639D">
              <w:rPr>
                <w:rFonts w:cs="Times New Roman"/>
                <w:szCs w:val="24"/>
              </w:rPr>
              <w:t>456</w:t>
            </w:r>
          </w:p>
        </w:tc>
        <w:tc>
          <w:tcPr>
            <w:tcW w:w="1667" w:type="pct"/>
            <w:noWrap/>
            <w:vAlign w:val="center"/>
            <w:hideMark/>
          </w:tcPr>
          <w:p w14:paraId="0A8C6576" w14:textId="642FE06A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Asp</w:t>
            </w:r>
            <w:r w:rsidR="00246106" w:rsidRPr="00C9639D">
              <w:rPr>
                <w:rFonts w:cs="Times New Roman"/>
                <w:szCs w:val="24"/>
              </w:rPr>
              <w:t>157</w:t>
            </w:r>
          </w:p>
        </w:tc>
        <w:tc>
          <w:tcPr>
            <w:tcW w:w="1666" w:type="pct"/>
            <w:noWrap/>
            <w:vAlign w:val="center"/>
            <w:hideMark/>
          </w:tcPr>
          <w:p w14:paraId="471D13F1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15</w:t>
            </w:r>
          </w:p>
        </w:tc>
      </w:tr>
      <w:tr w:rsidR="00246106" w:rsidRPr="00C9639D" w14:paraId="4E7D94B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BCC0418" w14:textId="1E87ABB8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Glu</w:t>
            </w:r>
            <w:r w:rsidR="00246106" w:rsidRPr="00C9639D">
              <w:rPr>
                <w:rFonts w:cs="Times New Roman"/>
                <w:szCs w:val="24"/>
              </w:rPr>
              <w:t>484</w:t>
            </w:r>
          </w:p>
        </w:tc>
        <w:tc>
          <w:tcPr>
            <w:tcW w:w="1667" w:type="pct"/>
            <w:noWrap/>
            <w:vAlign w:val="center"/>
            <w:hideMark/>
          </w:tcPr>
          <w:p w14:paraId="1CC5DDF2" w14:textId="16D59C12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Leu</w:t>
            </w:r>
            <w:r w:rsidR="00246106" w:rsidRPr="00C9639D">
              <w:rPr>
                <w:rFonts w:cs="Times New Roman"/>
                <w:szCs w:val="24"/>
              </w:rPr>
              <w:t>156</w:t>
            </w:r>
          </w:p>
        </w:tc>
        <w:tc>
          <w:tcPr>
            <w:tcW w:w="1666" w:type="pct"/>
            <w:noWrap/>
            <w:vAlign w:val="center"/>
            <w:hideMark/>
          </w:tcPr>
          <w:p w14:paraId="6DE03C7E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51</w:t>
            </w:r>
          </w:p>
        </w:tc>
      </w:tr>
      <w:tr w:rsidR="00246106" w:rsidRPr="00C9639D" w14:paraId="3F0C0ADB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2BF6D3A" w14:textId="003B1511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he</w:t>
            </w:r>
            <w:r w:rsidR="00246106" w:rsidRPr="00C9639D">
              <w:rPr>
                <w:rFonts w:cs="Times New Roman"/>
                <w:szCs w:val="24"/>
              </w:rPr>
              <w:t>486</w:t>
            </w:r>
          </w:p>
        </w:tc>
        <w:tc>
          <w:tcPr>
            <w:tcW w:w="1667" w:type="pct"/>
            <w:noWrap/>
            <w:vAlign w:val="center"/>
            <w:hideMark/>
          </w:tcPr>
          <w:p w14:paraId="44CE12C0" w14:textId="4F679214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Tyr</w:t>
            </w:r>
            <w:r w:rsidR="00246106" w:rsidRPr="00C9639D">
              <w:rPr>
                <w:rFonts w:cs="Times New Roman"/>
                <w:szCs w:val="24"/>
              </w:rPr>
              <w:t>255</w:t>
            </w:r>
          </w:p>
        </w:tc>
        <w:tc>
          <w:tcPr>
            <w:tcW w:w="1666" w:type="pct"/>
            <w:noWrap/>
            <w:vAlign w:val="center"/>
            <w:hideMark/>
          </w:tcPr>
          <w:p w14:paraId="30B230EF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83</w:t>
            </w:r>
          </w:p>
        </w:tc>
      </w:tr>
      <w:tr w:rsidR="00246106" w:rsidRPr="00C9639D" w14:paraId="1B9EF6A2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C0938B8" w14:textId="42DCD053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he</w:t>
            </w:r>
            <w:r w:rsidR="00246106" w:rsidRPr="00C9639D">
              <w:rPr>
                <w:rFonts w:cs="Times New Roman"/>
                <w:szCs w:val="24"/>
              </w:rPr>
              <w:t>486</w:t>
            </w:r>
          </w:p>
        </w:tc>
        <w:tc>
          <w:tcPr>
            <w:tcW w:w="1667" w:type="pct"/>
            <w:noWrap/>
            <w:vAlign w:val="center"/>
            <w:hideMark/>
          </w:tcPr>
          <w:p w14:paraId="18D1B76C" w14:textId="0FD56864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ro</w:t>
            </w:r>
            <w:r w:rsidR="00246106" w:rsidRPr="00C9639D">
              <w:rPr>
                <w:rFonts w:cs="Times New Roman"/>
                <w:szCs w:val="24"/>
              </w:rPr>
              <w:t>253</w:t>
            </w:r>
          </w:p>
        </w:tc>
        <w:tc>
          <w:tcPr>
            <w:tcW w:w="1666" w:type="pct"/>
            <w:noWrap/>
            <w:vAlign w:val="center"/>
            <w:hideMark/>
          </w:tcPr>
          <w:p w14:paraId="40767623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95</w:t>
            </w:r>
          </w:p>
        </w:tc>
      </w:tr>
      <w:tr w:rsidR="00246106" w:rsidRPr="00C9639D" w14:paraId="11AF920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C685721" w14:textId="4F1C7FF2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he</w:t>
            </w:r>
            <w:r w:rsidR="00246106" w:rsidRPr="00C9639D">
              <w:rPr>
                <w:rFonts w:cs="Times New Roman"/>
                <w:szCs w:val="24"/>
              </w:rPr>
              <w:t>486</w:t>
            </w:r>
          </w:p>
        </w:tc>
        <w:tc>
          <w:tcPr>
            <w:tcW w:w="1667" w:type="pct"/>
            <w:noWrap/>
            <w:vAlign w:val="center"/>
            <w:hideMark/>
          </w:tcPr>
          <w:p w14:paraId="09E36243" w14:textId="1620178B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Tyr</w:t>
            </w:r>
            <w:r w:rsidR="00246106" w:rsidRPr="00C9639D">
              <w:rPr>
                <w:rFonts w:cs="Times New Roman"/>
                <w:szCs w:val="24"/>
              </w:rPr>
              <w:t>255</w:t>
            </w:r>
          </w:p>
        </w:tc>
        <w:tc>
          <w:tcPr>
            <w:tcW w:w="1666" w:type="pct"/>
            <w:noWrap/>
            <w:vAlign w:val="center"/>
            <w:hideMark/>
          </w:tcPr>
          <w:p w14:paraId="733D4C93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56</w:t>
            </w:r>
          </w:p>
        </w:tc>
      </w:tr>
      <w:tr w:rsidR="00246106" w:rsidRPr="00C9639D" w14:paraId="6EC68986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780C160" w14:textId="2AE31B92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Tyr</w:t>
            </w:r>
            <w:r w:rsidR="00246106" w:rsidRPr="00C9639D">
              <w:rPr>
                <w:rFonts w:cs="Times New Roman"/>
                <w:szCs w:val="24"/>
              </w:rPr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41873C44" w14:textId="60E91651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Asp</w:t>
            </w:r>
            <w:r w:rsidR="00246106" w:rsidRPr="00C9639D">
              <w:rPr>
                <w:rFonts w:cs="Times New Roman"/>
                <w:szCs w:val="24"/>
              </w:rPr>
              <w:t>157</w:t>
            </w:r>
          </w:p>
        </w:tc>
        <w:tc>
          <w:tcPr>
            <w:tcW w:w="1666" w:type="pct"/>
            <w:noWrap/>
            <w:vAlign w:val="center"/>
            <w:hideMark/>
          </w:tcPr>
          <w:p w14:paraId="7C1FE5F9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44</w:t>
            </w:r>
          </w:p>
        </w:tc>
      </w:tr>
      <w:tr w:rsidR="00246106" w:rsidRPr="00C9639D" w14:paraId="766DE84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196D47D" w14:textId="25C82943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Tyr</w:t>
            </w:r>
            <w:r w:rsidR="00246106" w:rsidRPr="00C9639D">
              <w:rPr>
                <w:rFonts w:cs="Times New Roman"/>
                <w:szCs w:val="24"/>
              </w:rPr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22628E29" w14:textId="14B83A20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Leu</w:t>
            </w:r>
            <w:r w:rsidR="00246106" w:rsidRPr="00C9639D">
              <w:rPr>
                <w:rFonts w:cs="Times New Roman"/>
                <w:szCs w:val="24"/>
              </w:rPr>
              <w:t>156</w:t>
            </w:r>
          </w:p>
        </w:tc>
        <w:tc>
          <w:tcPr>
            <w:tcW w:w="1666" w:type="pct"/>
            <w:noWrap/>
            <w:vAlign w:val="center"/>
            <w:hideMark/>
          </w:tcPr>
          <w:p w14:paraId="39F49110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68</w:t>
            </w:r>
          </w:p>
        </w:tc>
      </w:tr>
      <w:tr w:rsidR="00246106" w:rsidRPr="00C9639D" w14:paraId="1A3BC882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175DBD7" w14:textId="021D1F9D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lastRenderedPageBreak/>
              <w:t>Gln</w:t>
            </w:r>
            <w:r w:rsidR="00246106" w:rsidRPr="00C9639D">
              <w:rPr>
                <w:rFonts w:cs="Times New Roman"/>
                <w:szCs w:val="24"/>
              </w:rPr>
              <w:t>493</w:t>
            </w:r>
          </w:p>
        </w:tc>
        <w:tc>
          <w:tcPr>
            <w:tcW w:w="1667" w:type="pct"/>
            <w:noWrap/>
            <w:vAlign w:val="center"/>
            <w:hideMark/>
          </w:tcPr>
          <w:p w14:paraId="517FA956" w14:textId="66D7F7F9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Leu</w:t>
            </w:r>
            <w:r w:rsidR="00246106" w:rsidRPr="00C9639D">
              <w:rPr>
                <w:rFonts w:cs="Times New Roman"/>
                <w:szCs w:val="24"/>
              </w:rPr>
              <w:t>156</w:t>
            </w:r>
          </w:p>
        </w:tc>
        <w:tc>
          <w:tcPr>
            <w:tcW w:w="1666" w:type="pct"/>
            <w:noWrap/>
            <w:vAlign w:val="center"/>
            <w:hideMark/>
          </w:tcPr>
          <w:p w14:paraId="2990272E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98</w:t>
            </w:r>
          </w:p>
        </w:tc>
      </w:tr>
      <w:tr w:rsidR="00246106" w:rsidRPr="00C9639D" w14:paraId="6B42CB16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287F0EE" w14:textId="0EF69FCE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ro</w:t>
            </w:r>
            <w:r w:rsidR="00246106" w:rsidRPr="00C9639D">
              <w:rPr>
                <w:rFonts w:cs="Times New Roman"/>
                <w:szCs w:val="24"/>
              </w:rPr>
              <w:t>499</w:t>
            </w:r>
          </w:p>
        </w:tc>
        <w:tc>
          <w:tcPr>
            <w:tcW w:w="1667" w:type="pct"/>
            <w:noWrap/>
            <w:vAlign w:val="center"/>
            <w:hideMark/>
          </w:tcPr>
          <w:p w14:paraId="34329BCD" w14:textId="7BEE8663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Asp</w:t>
            </w:r>
            <w:r w:rsidR="00246106" w:rsidRPr="00C9639D">
              <w:rPr>
                <w:rFonts w:cs="Times New Roman"/>
                <w:szCs w:val="24"/>
              </w:rPr>
              <w:t>292</w:t>
            </w:r>
          </w:p>
        </w:tc>
        <w:tc>
          <w:tcPr>
            <w:tcW w:w="1666" w:type="pct"/>
            <w:noWrap/>
            <w:vAlign w:val="center"/>
            <w:hideMark/>
          </w:tcPr>
          <w:p w14:paraId="148FC9F0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49</w:t>
            </w:r>
          </w:p>
        </w:tc>
      </w:tr>
      <w:tr w:rsidR="00246106" w:rsidRPr="00C9639D" w14:paraId="3AA9E76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C75EF18" w14:textId="622B6445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Thr</w:t>
            </w:r>
            <w:r w:rsidR="00246106" w:rsidRPr="00C9639D">
              <w:rPr>
                <w:rFonts w:cs="Times New Roman"/>
                <w:szCs w:val="24"/>
              </w:rPr>
              <w:t>500</w:t>
            </w:r>
          </w:p>
        </w:tc>
        <w:tc>
          <w:tcPr>
            <w:tcW w:w="1667" w:type="pct"/>
            <w:noWrap/>
            <w:vAlign w:val="center"/>
            <w:hideMark/>
          </w:tcPr>
          <w:p w14:paraId="53625F55" w14:textId="6DD5B060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Phe</w:t>
            </w:r>
            <w:r w:rsidR="00246106" w:rsidRPr="00C9639D">
              <w:rPr>
                <w:rFonts w:cs="Times New Roman"/>
                <w:szCs w:val="24"/>
              </w:rPr>
              <w:t>438</w:t>
            </w:r>
          </w:p>
        </w:tc>
        <w:tc>
          <w:tcPr>
            <w:tcW w:w="1666" w:type="pct"/>
            <w:noWrap/>
            <w:vAlign w:val="center"/>
            <w:hideMark/>
          </w:tcPr>
          <w:p w14:paraId="7FF02434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73</w:t>
            </w:r>
          </w:p>
        </w:tc>
      </w:tr>
      <w:tr w:rsidR="00246106" w:rsidRPr="00C9639D" w14:paraId="731C1BA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31F7F30" w14:textId="32AE43E3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Val</w:t>
            </w:r>
            <w:r w:rsidR="00246106" w:rsidRPr="00C9639D">
              <w:rPr>
                <w:rFonts w:cs="Times New Roman"/>
                <w:szCs w:val="24"/>
              </w:rPr>
              <w:t>503</w:t>
            </w:r>
          </w:p>
        </w:tc>
        <w:tc>
          <w:tcPr>
            <w:tcW w:w="1667" w:type="pct"/>
            <w:noWrap/>
            <w:vAlign w:val="center"/>
            <w:hideMark/>
          </w:tcPr>
          <w:p w14:paraId="0A5F1853" w14:textId="55AAE48F" w:rsidR="00246106" w:rsidRPr="00C9639D" w:rsidRDefault="00F25B34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Asp</w:t>
            </w:r>
            <w:r w:rsidR="00246106" w:rsidRPr="00C9639D">
              <w:rPr>
                <w:rFonts w:cs="Times New Roman"/>
                <w:szCs w:val="24"/>
              </w:rPr>
              <w:t>367</w:t>
            </w:r>
          </w:p>
        </w:tc>
        <w:tc>
          <w:tcPr>
            <w:tcW w:w="1666" w:type="pct"/>
            <w:noWrap/>
            <w:vAlign w:val="center"/>
            <w:hideMark/>
          </w:tcPr>
          <w:p w14:paraId="7D34F15B" w14:textId="77777777" w:rsidR="00246106" w:rsidRPr="00C9639D" w:rsidRDefault="00246106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3.34</w:t>
            </w:r>
          </w:p>
        </w:tc>
      </w:tr>
      <w:tr w:rsidR="00700B43" w:rsidRPr="00C9639D" w14:paraId="2B6049C2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6068B122" w14:textId="299CDBE3" w:rsidR="00700B43" w:rsidRPr="00C9639D" w:rsidRDefault="00700B43" w:rsidP="00700B43">
            <w:pPr>
              <w:jc w:val="center"/>
              <w:rPr>
                <w:rFonts w:cs="Times New Roman"/>
                <w:szCs w:val="24"/>
              </w:rPr>
            </w:pPr>
            <w:r w:rsidRPr="00C9639D">
              <w:rPr>
                <w:rFonts w:cs="Times New Roman"/>
                <w:szCs w:val="24"/>
              </w:rPr>
              <w:t>Hydrogen Bond</w:t>
            </w:r>
          </w:p>
        </w:tc>
      </w:tr>
      <w:tr w:rsidR="007E4673" w:rsidRPr="00C9639D" w14:paraId="65E11836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EAA8D68" w14:textId="7E361796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8</w:t>
            </w:r>
          </w:p>
        </w:tc>
        <w:tc>
          <w:tcPr>
            <w:tcW w:w="1667" w:type="pct"/>
            <w:noWrap/>
            <w:vAlign w:val="center"/>
            <w:hideMark/>
          </w:tcPr>
          <w:p w14:paraId="2FFFA639" w14:textId="5A0BF3A2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y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7</w:t>
            </w:r>
          </w:p>
        </w:tc>
        <w:tc>
          <w:tcPr>
            <w:tcW w:w="1666" w:type="pct"/>
            <w:noWrap/>
            <w:vAlign w:val="center"/>
            <w:hideMark/>
          </w:tcPr>
          <w:p w14:paraId="7D98B192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53</w:t>
            </w:r>
          </w:p>
        </w:tc>
      </w:tr>
      <w:tr w:rsidR="007E4673" w:rsidRPr="00C9639D" w14:paraId="041AFB0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76AB84C" w14:textId="619D7104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8</w:t>
            </w:r>
          </w:p>
        </w:tc>
        <w:tc>
          <w:tcPr>
            <w:tcW w:w="1667" w:type="pct"/>
            <w:noWrap/>
            <w:vAlign w:val="center"/>
            <w:hideMark/>
          </w:tcPr>
          <w:p w14:paraId="242CE592" w14:textId="0B7F6869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y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7</w:t>
            </w:r>
          </w:p>
        </w:tc>
        <w:tc>
          <w:tcPr>
            <w:tcW w:w="1666" w:type="pct"/>
            <w:noWrap/>
            <w:vAlign w:val="center"/>
            <w:hideMark/>
          </w:tcPr>
          <w:p w14:paraId="696FE116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41</w:t>
            </w:r>
          </w:p>
        </w:tc>
      </w:tr>
      <w:tr w:rsidR="007E4673" w:rsidRPr="00C9639D" w14:paraId="659AEDDA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A1D4D48" w14:textId="4B6EC2CB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15</w:t>
            </w:r>
          </w:p>
        </w:tc>
        <w:tc>
          <w:tcPr>
            <w:tcW w:w="1667" w:type="pct"/>
            <w:noWrap/>
            <w:vAlign w:val="center"/>
            <w:hideMark/>
          </w:tcPr>
          <w:p w14:paraId="712A81CB" w14:textId="5B0AFD68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ys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1</w:t>
            </w:r>
          </w:p>
        </w:tc>
        <w:tc>
          <w:tcPr>
            <w:tcW w:w="1666" w:type="pct"/>
            <w:noWrap/>
            <w:vAlign w:val="center"/>
            <w:hideMark/>
          </w:tcPr>
          <w:p w14:paraId="06C24342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83</w:t>
            </w:r>
          </w:p>
        </w:tc>
      </w:tr>
      <w:tr w:rsidR="007E4673" w:rsidRPr="00C9639D" w14:paraId="1D3AEC7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3A3AADA" w14:textId="6ABD85B4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38DE1AD4" w14:textId="7328881D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34</w:t>
            </w:r>
          </w:p>
        </w:tc>
        <w:tc>
          <w:tcPr>
            <w:tcW w:w="1666" w:type="pct"/>
            <w:noWrap/>
            <w:vAlign w:val="center"/>
            <w:hideMark/>
          </w:tcPr>
          <w:p w14:paraId="3BB8023F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61</w:t>
            </w:r>
          </w:p>
        </w:tc>
      </w:tr>
      <w:tr w:rsidR="007E4673" w:rsidRPr="00C9639D" w14:paraId="3D1C4CF1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88DCF24" w14:textId="310DB6E8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73509056" w14:textId="2D61E620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0</w:t>
            </w:r>
          </w:p>
        </w:tc>
        <w:tc>
          <w:tcPr>
            <w:tcW w:w="1666" w:type="pct"/>
            <w:noWrap/>
            <w:vAlign w:val="center"/>
            <w:hideMark/>
          </w:tcPr>
          <w:p w14:paraId="74BE219C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2</w:t>
            </w:r>
          </w:p>
        </w:tc>
      </w:tr>
      <w:tr w:rsidR="007E4673" w:rsidRPr="00C9639D" w14:paraId="43905863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1C0895B" w14:textId="58FA0AAC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52620654" w14:textId="43FDAEA0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0</w:t>
            </w:r>
          </w:p>
        </w:tc>
        <w:tc>
          <w:tcPr>
            <w:tcW w:w="1666" w:type="pct"/>
            <w:noWrap/>
            <w:vAlign w:val="center"/>
            <w:hideMark/>
          </w:tcPr>
          <w:p w14:paraId="1599AD0C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7E4673" w:rsidRPr="00C9639D" w14:paraId="4AE5E332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39B9C31" w14:textId="52740C3C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37</w:t>
            </w:r>
          </w:p>
        </w:tc>
        <w:tc>
          <w:tcPr>
            <w:tcW w:w="1667" w:type="pct"/>
            <w:noWrap/>
            <w:vAlign w:val="center"/>
            <w:hideMark/>
          </w:tcPr>
          <w:p w14:paraId="53C3CF8D" w14:textId="48114D67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5</w:t>
            </w:r>
          </w:p>
        </w:tc>
        <w:tc>
          <w:tcPr>
            <w:tcW w:w="1666" w:type="pct"/>
            <w:noWrap/>
            <w:vAlign w:val="center"/>
            <w:hideMark/>
          </w:tcPr>
          <w:p w14:paraId="19FE4691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62</w:t>
            </w:r>
          </w:p>
        </w:tc>
      </w:tr>
      <w:tr w:rsidR="007E4673" w:rsidRPr="00C9639D" w14:paraId="7102B01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049C9AE" w14:textId="188543C1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37</w:t>
            </w:r>
          </w:p>
        </w:tc>
        <w:tc>
          <w:tcPr>
            <w:tcW w:w="1667" w:type="pct"/>
            <w:noWrap/>
            <w:vAlign w:val="center"/>
            <w:hideMark/>
          </w:tcPr>
          <w:p w14:paraId="59CB1437" w14:textId="3AC67685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5</w:t>
            </w:r>
          </w:p>
        </w:tc>
        <w:tc>
          <w:tcPr>
            <w:tcW w:w="1666" w:type="pct"/>
            <w:noWrap/>
            <w:vAlign w:val="center"/>
            <w:hideMark/>
          </w:tcPr>
          <w:p w14:paraId="5ED3737F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3</w:t>
            </w:r>
          </w:p>
        </w:tc>
      </w:tr>
      <w:tr w:rsidR="007E4673" w:rsidRPr="00C9639D" w14:paraId="65B32EB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F2A6436" w14:textId="16E7E7DA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39</w:t>
            </w:r>
          </w:p>
        </w:tc>
        <w:tc>
          <w:tcPr>
            <w:tcW w:w="1667" w:type="pct"/>
            <w:noWrap/>
            <w:vAlign w:val="center"/>
            <w:hideMark/>
          </w:tcPr>
          <w:p w14:paraId="685316D9" w14:textId="5EFB502C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5</w:t>
            </w:r>
          </w:p>
        </w:tc>
        <w:tc>
          <w:tcPr>
            <w:tcW w:w="1666" w:type="pct"/>
            <w:noWrap/>
            <w:vAlign w:val="center"/>
            <w:hideMark/>
          </w:tcPr>
          <w:p w14:paraId="56A07B9E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3</w:t>
            </w:r>
          </w:p>
        </w:tc>
      </w:tr>
      <w:tr w:rsidR="007E4673" w:rsidRPr="00C9639D" w14:paraId="49C2009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61520C4" w14:textId="253704EB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ys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44</w:t>
            </w:r>
          </w:p>
        </w:tc>
        <w:tc>
          <w:tcPr>
            <w:tcW w:w="1667" w:type="pct"/>
            <w:noWrap/>
            <w:vAlign w:val="center"/>
            <w:hideMark/>
          </w:tcPr>
          <w:p w14:paraId="1396CEB5" w14:textId="604F230A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94</w:t>
            </w:r>
          </w:p>
        </w:tc>
        <w:tc>
          <w:tcPr>
            <w:tcW w:w="1666" w:type="pct"/>
            <w:noWrap/>
            <w:vAlign w:val="center"/>
            <w:hideMark/>
          </w:tcPr>
          <w:p w14:paraId="1B849E84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2</w:t>
            </w:r>
          </w:p>
        </w:tc>
      </w:tr>
      <w:tr w:rsidR="007E4673" w:rsidRPr="00C9639D" w14:paraId="536E9501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29DD4D6" w14:textId="7C5BC124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53</w:t>
            </w:r>
          </w:p>
        </w:tc>
        <w:tc>
          <w:tcPr>
            <w:tcW w:w="1667" w:type="pct"/>
            <w:noWrap/>
            <w:vAlign w:val="center"/>
            <w:hideMark/>
          </w:tcPr>
          <w:p w14:paraId="6BFAD4C1" w14:textId="6C4B45D5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4</w:t>
            </w:r>
          </w:p>
        </w:tc>
        <w:tc>
          <w:tcPr>
            <w:tcW w:w="1666" w:type="pct"/>
            <w:noWrap/>
            <w:vAlign w:val="center"/>
            <w:hideMark/>
          </w:tcPr>
          <w:p w14:paraId="10C0E71A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6</w:t>
            </w:r>
          </w:p>
        </w:tc>
      </w:tr>
      <w:tr w:rsidR="007E4673" w:rsidRPr="00C9639D" w14:paraId="2F61C681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45728EB" w14:textId="1FC8AE7C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60</w:t>
            </w:r>
          </w:p>
        </w:tc>
        <w:tc>
          <w:tcPr>
            <w:tcW w:w="1667" w:type="pct"/>
            <w:noWrap/>
            <w:vAlign w:val="center"/>
            <w:hideMark/>
          </w:tcPr>
          <w:p w14:paraId="2EC9AC3E" w14:textId="295856C8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37</w:t>
            </w:r>
          </w:p>
        </w:tc>
        <w:tc>
          <w:tcPr>
            <w:tcW w:w="1666" w:type="pct"/>
            <w:noWrap/>
            <w:vAlign w:val="center"/>
            <w:hideMark/>
          </w:tcPr>
          <w:p w14:paraId="09E19D72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5</w:t>
            </w:r>
          </w:p>
        </w:tc>
      </w:tr>
      <w:tr w:rsidR="007E4673" w:rsidRPr="00C9639D" w14:paraId="49A385C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508FD28" w14:textId="77974320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73</w:t>
            </w:r>
          </w:p>
        </w:tc>
        <w:tc>
          <w:tcPr>
            <w:tcW w:w="1667" w:type="pct"/>
            <w:noWrap/>
            <w:vAlign w:val="center"/>
            <w:hideMark/>
          </w:tcPr>
          <w:p w14:paraId="54E4CD82" w14:textId="394E9774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9</w:t>
            </w:r>
          </w:p>
        </w:tc>
        <w:tc>
          <w:tcPr>
            <w:tcW w:w="1666" w:type="pct"/>
            <w:noWrap/>
            <w:vAlign w:val="center"/>
            <w:hideMark/>
          </w:tcPr>
          <w:p w14:paraId="68ACD63B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35</w:t>
            </w:r>
          </w:p>
        </w:tc>
      </w:tr>
      <w:tr w:rsidR="007E4673" w:rsidRPr="00C9639D" w14:paraId="60C3B38B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14EFB4E" w14:textId="535375E0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87</w:t>
            </w:r>
          </w:p>
        </w:tc>
        <w:tc>
          <w:tcPr>
            <w:tcW w:w="1667" w:type="pct"/>
            <w:noWrap/>
            <w:vAlign w:val="center"/>
            <w:hideMark/>
          </w:tcPr>
          <w:p w14:paraId="6E0BB008" w14:textId="57F429F0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7</w:t>
            </w:r>
          </w:p>
        </w:tc>
        <w:tc>
          <w:tcPr>
            <w:tcW w:w="1666" w:type="pct"/>
            <w:noWrap/>
            <w:vAlign w:val="center"/>
            <w:hideMark/>
          </w:tcPr>
          <w:p w14:paraId="516D14CC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48</w:t>
            </w:r>
          </w:p>
        </w:tc>
      </w:tr>
      <w:tr w:rsidR="007E4673" w:rsidRPr="00C9639D" w14:paraId="59EA1ACC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ECBC8BE" w14:textId="37294A30" w:rsidR="007E4673" w:rsidRPr="00C9639D" w:rsidRDefault="004F021D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7AE0F46A" w14:textId="5BEA28A9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55</w:t>
            </w:r>
          </w:p>
        </w:tc>
        <w:tc>
          <w:tcPr>
            <w:tcW w:w="1666" w:type="pct"/>
            <w:noWrap/>
            <w:vAlign w:val="center"/>
            <w:hideMark/>
          </w:tcPr>
          <w:p w14:paraId="230D8D15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5</w:t>
            </w:r>
          </w:p>
        </w:tc>
      </w:tr>
      <w:tr w:rsidR="007E4673" w:rsidRPr="00C9639D" w14:paraId="0F778A8C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512D87C" w14:textId="5E210C75" w:rsidR="007E4673" w:rsidRPr="00C9639D" w:rsidRDefault="004F021D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3F07AE64" w14:textId="6E7CB0E4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55</w:t>
            </w:r>
          </w:p>
        </w:tc>
        <w:tc>
          <w:tcPr>
            <w:tcW w:w="1666" w:type="pct"/>
            <w:noWrap/>
            <w:vAlign w:val="center"/>
            <w:hideMark/>
          </w:tcPr>
          <w:p w14:paraId="24BA05A6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9</w:t>
            </w:r>
          </w:p>
        </w:tc>
      </w:tr>
      <w:tr w:rsidR="007E4673" w:rsidRPr="00C9639D" w14:paraId="1404EFD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80ADD25" w14:textId="4B1FDCEB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53D2CECC" w14:textId="1F22AA05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8</w:t>
            </w:r>
          </w:p>
        </w:tc>
        <w:tc>
          <w:tcPr>
            <w:tcW w:w="1666" w:type="pct"/>
            <w:noWrap/>
            <w:vAlign w:val="center"/>
            <w:hideMark/>
          </w:tcPr>
          <w:p w14:paraId="595459C6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48</w:t>
            </w:r>
          </w:p>
        </w:tc>
      </w:tr>
      <w:tr w:rsidR="007E4673" w:rsidRPr="00C9639D" w14:paraId="65FC933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C7144E6" w14:textId="50C726BE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94</w:t>
            </w:r>
          </w:p>
        </w:tc>
        <w:tc>
          <w:tcPr>
            <w:tcW w:w="1667" w:type="pct"/>
            <w:noWrap/>
            <w:vAlign w:val="center"/>
            <w:hideMark/>
          </w:tcPr>
          <w:p w14:paraId="406CFDD4" w14:textId="3966786D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7</w:t>
            </w:r>
          </w:p>
        </w:tc>
        <w:tc>
          <w:tcPr>
            <w:tcW w:w="1666" w:type="pct"/>
            <w:noWrap/>
            <w:vAlign w:val="center"/>
            <w:hideMark/>
          </w:tcPr>
          <w:p w14:paraId="3052726D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4</w:t>
            </w:r>
          </w:p>
        </w:tc>
      </w:tr>
      <w:tr w:rsidR="007E4673" w:rsidRPr="00C9639D" w14:paraId="4523CF82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5A89A18" w14:textId="5E0E8924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98</w:t>
            </w:r>
          </w:p>
        </w:tc>
        <w:tc>
          <w:tcPr>
            <w:tcW w:w="1667" w:type="pct"/>
            <w:noWrap/>
            <w:vAlign w:val="center"/>
            <w:hideMark/>
          </w:tcPr>
          <w:p w14:paraId="502C60E3" w14:textId="57ACB441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7</w:t>
            </w:r>
          </w:p>
        </w:tc>
        <w:tc>
          <w:tcPr>
            <w:tcW w:w="1666" w:type="pct"/>
            <w:noWrap/>
            <w:vAlign w:val="center"/>
            <w:hideMark/>
          </w:tcPr>
          <w:p w14:paraId="518DB9F5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3</w:t>
            </w:r>
          </w:p>
        </w:tc>
      </w:tr>
      <w:tr w:rsidR="007E4673" w:rsidRPr="00C9639D" w14:paraId="352F42B8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9DC9076" w14:textId="558F2D7A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99</w:t>
            </w:r>
          </w:p>
        </w:tc>
        <w:tc>
          <w:tcPr>
            <w:tcW w:w="1667" w:type="pct"/>
            <w:noWrap/>
            <w:vAlign w:val="center"/>
            <w:hideMark/>
          </w:tcPr>
          <w:p w14:paraId="6D9EB75C" w14:textId="298AF24A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54</w:t>
            </w:r>
          </w:p>
        </w:tc>
        <w:tc>
          <w:tcPr>
            <w:tcW w:w="1666" w:type="pct"/>
            <w:noWrap/>
            <w:vAlign w:val="center"/>
            <w:hideMark/>
          </w:tcPr>
          <w:p w14:paraId="7CED42F9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6</w:t>
            </w:r>
          </w:p>
        </w:tc>
      </w:tr>
      <w:tr w:rsidR="007E4673" w:rsidRPr="00C9639D" w14:paraId="594D64C2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11F54D9" w14:textId="67893F66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0</w:t>
            </w:r>
          </w:p>
        </w:tc>
        <w:tc>
          <w:tcPr>
            <w:tcW w:w="1667" w:type="pct"/>
            <w:noWrap/>
            <w:vAlign w:val="center"/>
            <w:hideMark/>
          </w:tcPr>
          <w:p w14:paraId="5A06F806" w14:textId="56034C5D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90</w:t>
            </w:r>
          </w:p>
        </w:tc>
        <w:tc>
          <w:tcPr>
            <w:tcW w:w="1666" w:type="pct"/>
            <w:noWrap/>
            <w:vAlign w:val="center"/>
            <w:hideMark/>
          </w:tcPr>
          <w:p w14:paraId="5865ED4C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7</w:t>
            </w:r>
          </w:p>
        </w:tc>
      </w:tr>
      <w:tr w:rsidR="007E4673" w:rsidRPr="00C9639D" w14:paraId="6820D71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91F52C0" w14:textId="66497C3D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3</w:t>
            </w:r>
          </w:p>
        </w:tc>
        <w:tc>
          <w:tcPr>
            <w:tcW w:w="1667" w:type="pct"/>
            <w:noWrap/>
            <w:vAlign w:val="center"/>
            <w:hideMark/>
          </w:tcPr>
          <w:p w14:paraId="11B65549" w14:textId="520D33BA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h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94</w:t>
            </w:r>
          </w:p>
        </w:tc>
        <w:tc>
          <w:tcPr>
            <w:tcW w:w="1666" w:type="pct"/>
            <w:noWrap/>
            <w:vAlign w:val="center"/>
            <w:hideMark/>
          </w:tcPr>
          <w:p w14:paraId="1AF29A94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46</w:t>
            </w:r>
          </w:p>
        </w:tc>
      </w:tr>
      <w:tr w:rsidR="007E4673" w:rsidRPr="00C9639D" w14:paraId="00E99E23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EE75C99" w14:textId="1AF78561" w:rsidR="007E4673" w:rsidRPr="00C9639D" w:rsidRDefault="009A24B6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5</w:t>
            </w:r>
          </w:p>
        </w:tc>
        <w:tc>
          <w:tcPr>
            <w:tcW w:w="1667" w:type="pct"/>
            <w:noWrap/>
            <w:vAlign w:val="center"/>
            <w:hideMark/>
          </w:tcPr>
          <w:p w14:paraId="1CD846FB" w14:textId="33D777D8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ys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41</w:t>
            </w:r>
          </w:p>
        </w:tc>
        <w:tc>
          <w:tcPr>
            <w:tcW w:w="1666" w:type="pct"/>
            <w:noWrap/>
            <w:vAlign w:val="center"/>
            <w:hideMark/>
          </w:tcPr>
          <w:p w14:paraId="3027C627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8</w:t>
            </w:r>
          </w:p>
        </w:tc>
      </w:tr>
      <w:tr w:rsidR="007E4673" w:rsidRPr="00C9639D" w14:paraId="6BB4F24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D6461A2" w14:textId="68F36813" w:rsidR="007E4673" w:rsidRPr="00C9639D" w:rsidRDefault="009A24B6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5</w:t>
            </w:r>
          </w:p>
        </w:tc>
        <w:tc>
          <w:tcPr>
            <w:tcW w:w="1667" w:type="pct"/>
            <w:noWrap/>
            <w:vAlign w:val="center"/>
            <w:hideMark/>
          </w:tcPr>
          <w:p w14:paraId="2F02512E" w14:textId="09567132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7</w:t>
            </w:r>
          </w:p>
        </w:tc>
        <w:tc>
          <w:tcPr>
            <w:tcW w:w="1666" w:type="pct"/>
            <w:noWrap/>
            <w:vAlign w:val="center"/>
            <w:hideMark/>
          </w:tcPr>
          <w:p w14:paraId="06F12213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</w:tr>
      <w:tr w:rsidR="007E4673" w:rsidRPr="00C9639D" w14:paraId="2C5461B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7BE846A" w14:textId="5F0BD3FF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6</w:t>
            </w:r>
          </w:p>
        </w:tc>
        <w:tc>
          <w:tcPr>
            <w:tcW w:w="1667" w:type="pct"/>
            <w:noWrap/>
            <w:vAlign w:val="center"/>
            <w:hideMark/>
          </w:tcPr>
          <w:p w14:paraId="02EA9BD2" w14:textId="74D12ECB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n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9</w:t>
            </w:r>
          </w:p>
        </w:tc>
        <w:tc>
          <w:tcPr>
            <w:tcW w:w="1666" w:type="pct"/>
            <w:noWrap/>
            <w:vAlign w:val="center"/>
            <w:hideMark/>
          </w:tcPr>
          <w:p w14:paraId="7D687B70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5</w:t>
            </w:r>
          </w:p>
        </w:tc>
      </w:tr>
      <w:tr w:rsidR="007E4673" w:rsidRPr="00C9639D" w14:paraId="669214D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C3574C9" w14:textId="40ED1528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18</w:t>
            </w:r>
          </w:p>
        </w:tc>
        <w:tc>
          <w:tcPr>
            <w:tcW w:w="1667" w:type="pct"/>
            <w:noWrap/>
            <w:vAlign w:val="center"/>
            <w:hideMark/>
          </w:tcPr>
          <w:p w14:paraId="69CE0B8C" w14:textId="456886C2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6</w:t>
            </w:r>
          </w:p>
        </w:tc>
        <w:tc>
          <w:tcPr>
            <w:tcW w:w="1666" w:type="pct"/>
            <w:noWrap/>
            <w:vAlign w:val="center"/>
            <w:hideMark/>
          </w:tcPr>
          <w:p w14:paraId="209DF378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8</w:t>
            </w:r>
          </w:p>
        </w:tc>
      </w:tr>
      <w:tr w:rsidR="007E4673" w:rsidRPr="00C9639D" w14:paraId="36F9360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D374D10" w14:textId="6CC93F93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n</w:t>
            </w:r>
            <w:r w:rsidR="006C7C4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19</w:t>
            </w:r>
          </w:p>
        </w:tc>
        <w:tc>
          <w:tcPr>
            <w:tcW w:w="1667" w:type="pct"/>
            <w:noWrap/>
            <w:vAlign w:val="center"/>
            <w:hideMark/>
          </w:tcPr>
          <w:p w14:paraId="1D940C12" w14:textId="1149E5F3" w:rsidR="007E4673" w:rsidRPr="00C9639D" w:rsidRDefault="00D667AF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</w:t>
            </w:r>
            <w:r w:rsidR="007E4673"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67</w:t>
            </w:r>
          </w:p>
        </w:tc>
        <w:tc>
          <w:tcPr>
            <w:tcW w:w="1666" w:type="pct"/>
            <w:noWrap/>
            <w:vAlign w:val="center"/>
            <w:hideMark/>
          </w:tcPr>
          <w:p w14:paraId="539FDD4A" w14:textId="77777777" w:rsidR="007E4673" w:rsidRPr="00C9639D" w:rsidRDefault="007E467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7</w:t>
            </w:r>
          </w:p>
        </w:tc>
      </w:tr>
      <w:tr w:rsidR="00700B43" w:rsidRPr="00C9639D" w14:paraId="37CCC873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054B60CA" w14:textId="2515DFD7" w:rsidR="00700B43" w:rsidRPr="00C9639D" w:rsidRDefault="00700B43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cs="Times New Roman"/>
                <w:szCs w:val="24"/>
              </w:rPr>
              <w:t>Salt Bridge</w:t>
            </w:r>
          </w:p>
        </w:tc>
      </w:tr>
      <w:tr w:rsidR="003247EA" w:rsidRPr="00C9639D" w14:paraId="6F83C652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B78DE50" w14:textId="3F61BA9C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rg408</w:t>
            </w:r>
          </w:p>
        </w:tc>
        <w:tc>
          <w:tcPr>
            <w:tcW w:w="1667" w:type="pct"/>
            <w:noWrap/>
            <w:vAlign w:val="center"/>
            <w:hideMark/>
          </w:tcPr>
          <w:p w14:paraId="56F58046" w14:textId="7FDEBF9F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145</w:t>
            </w:r>
          </w:p>
        </w:tc>
        <w:tc>
          <w:tcPr>
            <w:tcW w:w="1666" w:type="pct"/>
            <w:noWrap/>
            <w:vAlign w:val="center"/>
            <w:hideMark/>
          </w:tcPr>
          <w:p w14:paraId="2346D5C6" w14:textId="77777777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6</w:t>
            </w:r>
          </w:p>
        </w:tc>
      </w:tr>
      <w:tr w:rsidR="003247EA" w:rsidRPr="00C9639D" w14:paraId="28371BA6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D5C3D3D" w14:textId="130F50E8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ys417</w:t>
            </w:r>
          </w:p>
        </w:tc>
        <w:tc>
          <w:tcPr>
            <w:tcW w:w="1667" w:type="pct"/>
            <w:noWrap/>
            <w:vAlign w:val="center"/>
            <w:hideMark/>
          </w:tcPr>
          <w:p w14:paraId="46A613F8" w14:textId="4BCA60DC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u150</w:t>
            </w:r>
          </w:p>
        </w:tc>
        <w:tc>
          <w:tcPr>
            <w:tcW w:w="1666" w:type="pct"/>
            <w:noWrap/>
            <w:vAlign w:val="center"/>
            <w:hideMark/>
          </w:tcPr>
          <w:p w14:paraId="6C58DD85" w14:textId="77777777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46</w:t>
            </w:r>
          </w:p>
        </w:tc>
      </w:tr>
      <w:tr w:rsidR="003247EA" w:rsidRPr="00C9639D" w14:paraId="3972804B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52C6B2C" w14:textId="408EA402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ys444</w:t>
            </w:r>
          </w:p>
        </w:tc>
        <w:tc>
          <w:tcPr>
            <w:tcW w:w="1667" w:type="pct"/>
            <w:noWrap/>
            <w:vAlign w:val="center"/>
            <w:hideMark/>
          </w:tcPr>
          <w:p w14:paraId="741855D7" w14:textId="379A2D4A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sp295</w:t>
            </w:r>
          </w:p>
        </w:tc>
        <w:tc>
          <w:tcPr>
            <w:tcW w:w="1666" w:type="pct"/>
            <w:noWrap/>
            <w:vAlign w:val="center"/>
            <w:hideMark/>
          </w:tcPr>
          <w:p w14:paraId="64A217A8" w14:textId="77777777" w:rsidR="003247EA" w:rsidRPr="00C9639D" w:rsidRDefault="003247EA" w:rsidP="00700B43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9639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6</w:t>
            </w:r>
          </w:p>
        </w:tc>
      </w:tr>
    </w:tbl>
    <w:p w14:paraId="22AE5385" w14:textId="360D99AA" w:rsidR="00D544D9" w:rsidRDefault="00D544D9" w:rsidP="007640C4">
      <w:bookmarkStart w:id="1" w:name="_Hlk200628057"/>
      <w:r w:rsidRPr="00700B43">
        <w:rPr>
          <w:b/>
          <w:bCs/>
        </w:rPr>
        <w:t>Table</w:t>
      </w:r>
      <w:r w:rsidR="00672B43" w:rsidRPr="00700B43">
        <w:rPr>
          <w:b/>
          <w:bCs/>
        </w:rPr>
        <w:t xml:space="preserve"> S</w:t>
      </w:r>
      <w:r w:rsidR="00B04EF9">
        <w:rPr>
          <w:b/>
          <w:bCs/>
        </w:rPr>
        <w:t>3</w:t>
      </w:r>
      <w:r w:rsidR="00586BD2">
        <w:t>.</w:t>
      </w:r>
      <w:r>
        <w:t xml:space="preserve"> Interacting Residues of</w:t>
      </w:r>
      <w:r w:rsidRPr="00E61BE1">
        <w:t xml:space="preserve"> </w:t>
      </w:r>
      <w:r>
        <w:t xml:space="preserve">Spike </w:t>
      </w:r>
      <w:r w:rsidR="00672B43" w:rsidRPr="00672B43">
        <w:t xml:space="preserve">hCoV-12431387 </w:t>
      </w:r>
      <w:r>
        <w:t>and Human ACE2 receptor prote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AD1E7D" w:rsidRPr="002A33B2" w14:paraId="5EE59FF0" w14:textId="77777777" w:rsidTr="00700B43">
        <w:trPr>
          <w:trHeight w:val="300"/>
        </w:trPr>
        <w:tc>
          <w:tcPr>
            <w:tcW w:w="1667" w:type="pct"/>
            <w:noWrap/>
            <w:vAlign w:val="center"/>
          </w:tcPr>
          <w:bookmarkEnd w:id="1"/>
          <w:p w14:paraId="02E9BC4E" w14:textId="23C9F83C" w:rsidR="00AD1E7D" w:rsidRDefault="00AD1E7D" w:rsidP="00700B43">
            <w:pPr>
              <w:jc w:val="center"/>
            </w:pPr>
            <w:r w:rsidRPr="00AD1E7D">
              <w:rPr>
                <w:rFonts w:cs="Times New Roman"/>
                <w:b/>
                <w:bCs/>
                <w:szCs w:val="24"/>
              </w:rPr>
              <w:t>Spike Residue</w:t>
            </w:r>
          </w:p>
        </w:tc>
        <w:tc>
          <w:tcPr>
            <w:tcW w:w="1667" w:type="pct"/>
            <w:noWrap/>
            <w:vAlign w:val="center"/>
          </w:tcPr>
          <w:p w14:paraId="5BE9AE9D" w14:textId="1644EC44" w:rsidR="00AD1E7D" w:rsidRDefault="00AD1E7D" w:rsidP="00700B43">
            <w:pPr>
              <w:jc w:val="center"/>
            </w:pPr>
            <w:r w:rsidRPr="00AD1E7D">
              <w:rPr>
                <w:rFonts w:cs="Times New Roman"/>
                <w:b/>
                <w:bCs/>
                <w:szCs w:val="24"/>
              </w:rPr>
              <w:t>ACE2 Residue</w:t>
            </w:r>
          </w:p>
        </w:tc>
        <w:tc>
          <w:tcPr>
            <w:tcW w:w="1666" w:type="pct"/>
            <w:noWrap/>
            <w:vAlign w:val="center"/>
          </w:tcPr>
          <w:p w14:paraId="2EDC924F" w14:textId="6D28B7B4" w:rsidR="00AD1E7D" w:rsidRPr="002A33B2" w:rsidRDefault="00AD1E7D" w:rsidP="00700B43">
            <w:pPr>
              <w:jc w:val="center"/>
            </w:pPr>
            <w:r w:rsidRPr="00AD1E7D">
              <w:rPr>
                <w:rFonts w:cs="Times New Roman"/>
                <w:b/>
                <w:bCs/>
                <w:szCs w:val="24"/>
              </w:rPr>
              <w:t>Distance</w:t>
            </w:r>
          </w:p>
        </w:tc>
      </w:tr>
      <w:tr w:rsidR="00700B43" w:rsidRPr="002A33B2" w14:paraId="29EB4CC7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28B103CB" w14:textId="28B50538" w:rsidR="00700B43" w:rsidRPr="002A33B2" w:rsidRDefault="00700B43" w:rsidP="00700B43">
            <w:pPr>
              <w:jc w:val="center"/>
            </w:pPr>
            <w:r w:rsidRPr="002E48C4">
              <w:t>Hydrophobic Interactions</w:t>
            </w:r>
          </w:p>
        </w:tc>
      </w:tr>
      <w:tr w:rsidR="00AD1E7D" w:rsidRPr="002A33B2" w14:paraId="25FDBF38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A1B1D0E" w14:textId="642602B4" w:rsidR="00AD1E7D" w:rsidRPr="002A33B2" w:rsidRDefault="00AD1E7D" w:rsidP="00700B43">
            <w:pPr>
              <w:jc w:val="center"/>
            </w:pPr>
            <w:r>
              <w:t>Ile</w:t>
            </w:r>
            <w:r w:rsidRPr="002A33B2">
              <w:t>373</w:t>
            </w:r>
          </w:p>
        </w:tc>
        <w:tc>
          <w:tcPr>
            <w:tcW w:w="1667" w:type="pct"/>
            <w:noWrap/>
            <w:vAlign w:val="center"/>
            <w:hideMark/>
          </w:tcPr>
          <w:p w14:paraId="1D366F6A" w14:textId="3CA7ACDF" w:rsidR="00AD1E7D" w:rsidRPr="002A33B2" w:rsidRDefault="00AD1E7D" w:rsidP="00700B43">
            <w:pPr>
              <w:jc w:val="center"/>
            </w:pPr>
            <w:r>
              <w:t>Val</w:t>
            </w:r>
            <w:r w:rsidRPr="002A33B2">
              <w:t>339</w:t>
            </w:r>
          </w:p>
        </w:tc>
        <w:tc>
          <w:tcPr>
            <w:tcW w:w="1666" w:type="pct"/>
            <w:noWrap/>
            <w:vAlign w:val="center"/>
            <w:hideMark/>
          </w:tcPr>
          <w:p w14:paraId="4C5CFA5E" w14:textId="77777777" w:rsidR="00AD1E7D" w:rsidRPr="002A33B2" w:rsidRDefault="00AD1E7D" w:rsidP="00700B43">
            <w:pPr>
              <w:jc w:val="center"/>
            </w:pPr>
            <w:r w:rsidRPr="002A33B2">
              <w:t>3.27</w:t>
            </w:r>
          </w:p>
        </w:tc>
      </w:tr>
      <w:tr w:rsidR="00AD1E7D" w:rsidRPr="002A33B2" w14:paraId="3E6D589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29D7D5F" w14:textId="48166586" w:rsidR="00AD1E7D" w:rsidRPr="002A33B2" w:rsidRDefault="00AD1E7D" w:rsidP="00700B43">
            <w:pPr>
              <w:jc w:val="center"/>
            </w:pPr>
            <w:r>
              <w:t>Glu</w:t>
            </w:r>
            <w:r w:rsidRPr="002A33B2">
              <w:t>406</w:t>
            </w:r>
          </w:p>
        </w:tc>
        <w:tc>
          <w:tcPr>
            <w:tcW w:w="1667" w:type="pct"/>
            <w:noWrap/>
            <w:vAlign w:val="center"/>
            <w:hideMark/>
          </w:tcPr>
          <w:p w14:paraId="3EDF5790" w14:textId="15BBFF02" w:rsidR="00AD1E7D" w:rsidRPr="002A33B2" w:rsidRDefault="00AD1E7D" w:rsidP="00700B43">
            <w:pPr>
              <w:jc w:val="center"/>
            </w:pPr>
            <w:r>
              <w:t>Lys</w:t>
            </w:r>
            <w:r w:rsidRPr="002A33B2">
              <w:t>363</w:t>
            </w:r>
          </w:p>
        </w:tc>
        <w:tc>
          <w:tcPr>
            <w:tcW w:w="1666" w:type="pct"/>
            <w:noWrap/>
            <w:vAlign w:val="center"/>
            <w:hideMark/>
          </w:tcPr>
          <w:p w14:paraId="192F160B" w14:textId="77777777" w:rsidR="00AD1E7D" w:rsidRPr="002A33B2" w:rsidRDefault="00AD1E7D" w:rsidP="00700B43">
            <w:pPr>
              <w:jc w:val="center"/>
            </w:pPr>
            <w:r w:rsidRPr="002A33B2">
              <w:t>3.9</w:t>
            </w:r>
          </w:p>
        </w:tc>
      </w:tr>
      <w:tr w:rsidR="00AD1E7D" w:rsidRPr="002A33B2" w14:paraId="7CD7060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3ECACB1" w14:textId="1BD287D0" w:rsidR="00AD1E7D" w:rsidRPr="002A33B2" w:rsidRDefault="00AD1E7D" w:rsidP="00700B43">
            <w:pPr>
              <w:jc w:val="center"/>
            </w:pPr>
            <w:r>
              <w:t>Lys</w:t>
            </w:r>
            <w:r w:rsidRPr="002A33B2">
              <w:t>417</w:t>
            </w:r>
          </w:p>
        </w:tc>
        <w:tc>
          <w:tcPr>
            <w:tcW w:w="1667" w:type="pct"/>
            <w:noWrap/>
            <w:vAlign w:val="center"/>
            <w:hideMark/>
          </w:tcPr>
          <w:p w14:paraId="29A9C43D" w14:textId="7B4C287E" w:rsidR="00AD1E7D" w:rsidRPr="002A33B2" w:rsidRDefault="00AD1E7D" w:rsidP="00700B43">
            <w:pPr>
              <w:jc w:val="center"/>
            </w:pPr>
            <w:r>
              <w:t>Thr</w:t>
            </w:r>
            <w:r w:rsidRPr="002A33B2">
              <w:t>294</w:t>
            </w:r>
          </w:p>
        </w:tc>
        <w:tc>
          <w:tcPr>
            <w:tcW w:w="1666" w:type="pct"/>
            <w:noWrap/>
            <w:vAlign w:val="center"/>
            <w:hideMark/>
          </w:tcPr>
          <w:p w14:paraId="70DA2C01" w14:textId="77777777" w:rsidR="00AD1E7D" w:rsidRPr="002A33B2" w:rsidRDefault="00AD1E7D" w:rsidP="00700B43">
            <w:pPr>
              <w:jc w:val="center"/>
            </w:pPr>
            <w:r w:rsidRPr="002A33B2">
              <w:t>3.64</w:t>
            </w:r>
          </w:p>
        </w:tc>
      </w:tr>
      <w:tr w:rsidR="00AD1E7D" w:rsidRPr="002A33B2" w14:paraId="64FE60C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00EB7C5" w14:textId="5ED02ECC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427</w:t>
            </w:r>
          </w:p>
        </w:tc>
        <w:tc>
          <w:tcPr>
            <w:tcW w:w="1667" w:type="pct"/>
            <w:noWrap/>
            <w:vAlign w:val="center"/>
            <w:hideMark/>
          </w:tcPr>
          <w:p w14:paraId="2FACE532" w14:textId="284641FA" w:rsidR="00AD1E7D" w:rsidRPr="002A33B2" w:rsidRDefault="00AD1E7D" w:rsidP="00700B43">
            <w:pPr>
              <w:jc w:val="center"/>
            </w:pPr>
            <w:r>
              <w:t>Glu</w:t>
            </w:r>
            <w:r w:rsidRPr="002A33B2">
              <w:t>150</w:t>
            </w:r>
          </w:p>
        </w:tc>
        <w:tc>
          <w:tcPr>
            <w:tcW w:w="1666" w:type="pct"/>
            <w:noWrap/>
            <w:vAlign w:val="center"/>
            <w:hideMark/>
          </w:tcPr>
          <w:p w14:paraId="16E186D5" w14:textId="77777777" w:rsidR="00AD1E7D" w:rsidRPr="002A33B2" w:rsidRDefault="00AD1E7D" w:rsidP="00700B43">
            <w:pPr>
              <w:jc w:val="center"/>
            </w:pPr>
            <w:r w:rsidRPr="002A33B2">
              <w:t>3.41</w:t>
            </w:r>
          </w:p>
        </w:tc>
      </w:tr>
      <w:tr w:rsidR="00AD1E7D" w:rsidRPr="002A33B2" w14:paraId="58DCF2A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DD3DCD5" w14:textId="41484ED4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427</w:t>
            </w:r>
          </w:p>
        </w:tc>
        <w:tc>
          <w:tcPr>
            <w:tcW w:w="1667" w:type="pct"/>
            <w:noWrap/>
            <w:vAlign w:val="center"/>
            <w:hideMark/>
          </w:tcPr>
          <w:p w14:paraId="13CB9ABE" w14:textId="34108C36" w:rsidR="00AD1E7D" w:rsidRPr="002A33B2" w:rsidRDefault="00AD1E7D" w:rsidP="00700B43">
            <w:pPr>
              <w:jc w:val="center"/>
            </w:pPr>
            <w:r>
              <w:t>Ile</w:t>
            </w:r>
            <w:r w:rsidRPr="002A33B2">
              <w:t>151</w:t>
            </w:r>
          </w:p>
        </w:tc>
        <w:tc>
          <w:tcPr>
            <w:tcW w:w="1666" w:type="pct"/>
            <w:noWrap/>
            <w:vAlign w:val="center"/>
            <w:hideMark/>
          </w:tcPr>
          <w:p w14:paraId="04FC29D1" w14:textId="77777777" w:rsidR="00AD1E7D" w:rsidRPr="002A33B2" w:rsidRDefault="00AD1E7D" w:rsidP="00700B43">
            <w:pPr>
              <w:jc w:val="center"/>
            </w:pPr>
            <w:r w:rsidRPr="002A33B2">
              <w:t>3.68</w:t>
            </w:r>
          </w:p>
        </w:tc>
      </w:tr>
      <w:tr w:rsidR="00AD1E7D" w:rsidRPr="002A33B2" w14:paraId="107BA888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F5574DE" w14:textId="5538168F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453</w:t>
            </w:r>
          </w:p>
        </w:tc>
        <w:tc>
          <w:tcPr>
            <w:tcW w:w="1667" w:type="pct"/>
            <w:noWrap/>
            <w:vAlign w:val="center"/>
            <w:hideMark/>
          </w:tcPr>
          <w:p w14:paraId="7C7122B7" w14:textId="58550703" w:rsidR="00AD1E7D" w:rsidRPr="002A33B2" w:rsidRDefault="00AD1E7D" w:rsidP="00700B43">
            <w:pPr>
              <w:jc w:val="center"/>
            </w:pPr>
            <w:r>
              <w:t>Val</w:t>
            </w:r>
            <w:r w:rsidRPr="002A33B2">
              <w:t>298</w:t>
            </w:r>
          </w:p>
        </w:tc>
        <w:tc>
          <w:tcPr>
            <w:tcW w:w="1666" w:type="pct"/>
            <w:noWrap/>
            <w:vAlign w:val="center"/>
            <w:hideMark/>
          </w:tcPr>
          <w:p w14:paraId="1B4DBDEB" w14:textId="77777777" w:rsidR="00AD1E7D" w:rsidRPr="002A33B2" w:rsidRDefault="00AD1E7D" w:rsidP="00700B43">
            <w:pPr>
              <w:jc w:val="center"/>
            </w:pPr>
            <w:r w:rsidRPr="002A33B2">
              <w:t>3.93</w:t>
            </w:r>
          </w:p>
        </w:tc>
      </w:tr>
      <w:tr w:rsidR="00AD1E7D" w:rsidRPr="002A33B2" w14:paraId="32BF63A6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2FD19CF" w14:textId="24C2631E" w:rsidR="00AD1E7D" w:rsidRPr="002A33B2" w:rsidRDefault="00AD1E7D" w:rsidP="00700B43">
            <w:pPr>
              <w:jc w:val="center"/>
            </w:pPr>
            <w:r>
              <w:t>Leu</w:t>
            </w:r>
            <w:r w:rsidRPr="002A33B2">
              <w:t>455</w:t>
            </w:r>
          </w:p>
        </w:tc>
        <w:tc>
          <w:tcPr>
            <w:tcW w:w="1667" w:type="pct"/>
            <w:noWrap/>
            <w:vAlign w:val="center"/>
            <w:hideMark/>
          </w:tcPr>
          <w:p w14:paraId="72D40113" w14:textId="0E684B48" w:rsidR="00AD1E7D" w:rsidRPr="002A33B2" w:rsidRDefault="00AD1E7D" w:rsidP="00700B43">
            <w:pPr>
              <w:jc w:val="center"/>
            </w:pPr>
            <w:r>
              <w:t>Thr</w:t>
            </w:r>
            <w:r w:rsidRPr="002A33B2">
              <w:t>294</w:t>
            </w:r>
          </w:p>
        </w:tc>
        <w:tc>
          <w:tcPr>
            <w:tcW w:w="1666" w:type="pct"/>
            <w:noWrap/>
            <w:vAlign w:val="center"/>
            <w:hideMark/>
          </w:tcPr>
          <w:p w14:paraId="4A3A1EE0" w14:textId="77777777" w:rsidR="00AD1E7D" w:rsidRPr="002A33B2" w:rsidRDefault="00AD1E7D" w:rsidP="00700B43">
            <w:pPr>
              <w:jc w:val="center"/>
            </w:pPr>
            <w:r w:rsidRPr="002A33B2">
              <w:t>3.66</w:t>
            </w:r>
          </w:p>
        </w:tc>
      </w:tr>
      <w:tr w:rsidR="00AD1E7D" w:rsidRPr="002A33B2" w14:paraId="5124923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35E9CD6" w14:textId="6044FF54" w:rsidR="00AD1E7D" w:rsidRPr="002A33B2" w:rsidRDefault="00AD1E7D" w:rsidP="00700B43">
            <w:pPr>
              <w:jc w:val="center"/>
            </w:pPr>
            <w:r>
              <w:t>Leu</w:t>
            </w:r>
            <w:r w:rsidRPr="002A33B2">
              <w:t>455</w:t>
            </w:r>
          </w:p>
        </w:tc>
        <w:tc>
          <w:tcPr>
            <w:tcW w:w="1667" w:type="pct"/>
            <w:noWrap/>
            <w:vAlign w:val="center"/>
            <w:hideMark/>
          </w:tcPr>
          <w:p w14:paraId="0FB3AD2A" w14:textId="211772DD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295</w:t>
            </w:r>
          </w:p>
        </w:tc>
        <w:tc>
          <w:tcPr>
            <w:tcW w:w="1666" w:type="pct"/>
            <w:noWrap/>
            <w:vAlign w:val="center"/>
            <w:hideMark/>
          </w:tcPr>
          <w:p w14:paraId="7B06DBA0" w14:textId="77777777" w:rsidR="00AD1E7D" w:rsidRPr="002A33B2" w:rsidRDefault="00AD1E7D" w:rsidP="00700B43">
            <w:pPr>
              <w:jc w:val="center"/>
            </w:pPr>
            <w:r w:rsidRPr="002A33B2">
              <w:t>3.73</w:t>
            </w:r>
          </w:p>
        </w:tc>
      </w:tr>
      <w:tr w:rsidR="00AD1E7D" w:rsidRPr="002A33B2" w14:paraId="62460C98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30B3DF4" w14:textId="747C3FAE" w:rsidR="00AD1E7D" w:rsidRPr="002A33B2" w:rsidRDefault="00AD1E7D" w:rsidP="00700B43">
            <w:pPr>
              <w:jc w:val="center"/>
            </w:pPr>
            <w:r>
              <w:t>Phe</w:t>
            </w:r>
            <w:r w:rsidRPr="002A33B2">
              <w:t>456</w:t>
            </w:r>
          </w:p>
        </w:tc>
        <w:tc>
          <w:tcPr>
            <w:tcW w:w="1667" w:type="pct"/>
            <w:noWrap/>
            <w:vAlign w:val="center"/>
            <w:hideMark/>
          </w:tcPr>
          <w:p w14:paraId="61545C8E" w14:textId="6539B6DA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292</w:t>
            </w:r>
          </w:p>
        </w:tc>
        <w:tc>
          <w:tcPr>
            <w:tcW w:w="1666" w:type="pct"/>
            <w:noWrap/>
            <w:vAlign w:val="center"/>
            <w:hideMark/>
          </w:tcPr>
          <w:p w14:paraId="7C6FA626" w14:textId="77777777" w:rsidR="00AD1E7D" w:rsidRPr="002A33B2" w:rsidRDefault="00AD1E7D" w:rsidP="00700B43">
            <w:pPr>
              <w:jc w:val="center"/>
            </w:pPr>
            <w:r w:rsidRPr="002A33B2">
              <w:t>3.74</w:t>
            </w:r>
          </w:p>
        </w:tc>
      </w:tr>
      <w:tr w:rsidR="00AD1E7D" w:rsidRPr="002A33B2" w14:paraId="1394C48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45E08BF" w14:textId="58026181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473</w:t>
            </w:r>
          </w:p>
        </w:tc>
        <w:tc>
          <w:tcPr>
            <w:tcW w:w="1667" w:type="pct"/>
            <w:noWrap/>
            <w:vAlign w:val="center"/>
            <w:hideMark/>
          </w:tcPr>
          <w:p w14:paraId="168265F3" w14:textId="2871215C" w:rsidR="00AD1E7D" w:rsidRPr="002A33B2" w:rsidRDefault="00AD1E7D" w:rsidP="00700B43">
            <w:pPr>
              <w:jc w:val="center"/>
            </w:pPr>
            <w:r>
              <w:t>Pro</w:t>
            </w:r>
            <w:r w:rsidRPr="002A33B2">
              <w:t>289</w:t>
            </w:r>
          </w:p>
        </w:tc>
        <w:tc>
          <w:tcPr>
            <w:tcW w:w="1666" w:type="pct"/>
            <w:noWrap/>
            <w:vAlign w:val="center"/>
            <w:hideMark/>
          </w:tcPr>
          <w:p w14:paraId="238DD799" w14:textId="77777777" w:rsidR="00AD1E7D" w:rsidRPr="002A33B2" w:rsidRDefault="00AD1E7D" w:rsidP="00700B43">
            <w:pPr>
              <w:jc w:val="center"/>
            </w:pPr>
            <w:r w:rsidRPr="002A33B2">
              <w:t>3.27</w:t>
            </w:r>
          </w:p>
        </w:tc>
      </w:tr>
      <w:tr w:rsidR="00AD1E7D" w:rsidRPr="002A33B2" w14:paraId="52CAF0A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D442E82" w14:textId="39E7507A" w:rsidR="00AD1E7D" w:rsidRPr="002A33B2" w:rsidRDefault="00AD1E7D" w:rsidP="00700B43">
            <w:pPr>
              <w:jc w:val="center"/>
            </w:pPr>
            <w:r>
              <w:t>Ala</w:t>
            </w:r>
            <w:r w:rsidRPr="002A33B2">
              <w:t>475</w:t>
            </w:r>
          </w:p>
        </w:tc>
        <w:tc>
          <w:tcPr>
            <w:tcW w:w="1667" w:type="pct"/>
            <w:noWrap/>
            <w:vAlign w:val="center"/>
            <w:hideMark/>
          </w:tcPr>
          <w:p w14:paraId="4BB9054C" w14:textId="3DC56555" w:rsidR="00AD1E7D" w:rsidRPr="002A33B2" w:rsidRDefault="00AD1E7D" w:rsidP="00700B43">
            <w:pPr>
              <w:jc w:val="center"/>
            </w:pPr>
            <w:r>
              <w:t>Pro</w:t>
            </w:r>
            <w:r w:rsidRPr="002A33B2">
              <w:t>289</w:t>
            </w:r>
          </w:p>
        </w:tc>
        <w:tc>
          <w:tcPr>
            <w:tcW w:w="1666" w:type="pct"/>
            <w:noWrap/>
            <w:vAlign w:val="center"/>
            <w:hideMark/>
          </w:tcPr>
          <w:p w14:paraId="140D06CF" w14:textId="77777777" w:rsidR="00AD1E7D" w:rsidRPr="002A33B2" w:rsidRDefault="00AD1E7D" w:rsidP="00700B43">
            <w:pPr>
              <w:jc w:val="center"/>
            </w:pPr>
            <w:r w:rsidRPr="002A33B2">
              <w:t>3.48</w:t>
            </w:r>
          </w:p>
        </w:tc>
      </w:tr>
      <w:tr w:rsidR="00AD1E7D" w:rsidRPr="002A33B2" w14:paraId="307A210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E7E9B52" w14:textId="32E7FC58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6A196729" w14:textId="66D3E795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295</w:t>
            </w:r>
          </w:p>
        </w:tc>
        <w:tc>
          <w:tcPr>
            <w:tcW w:w="1666" w:type="pct"/>
            <w:noWrap/>
            <w:vAlign w:val="center"/>
            <w:hideMark/>
          </w:tcPr>
          <w:p w14:paraId="6B978FF2" w14:textId="77777777" w:rsidR="00AD1E7D" w:rsidRPr="002A33B2" w:rsidRDefault="00AD1E7D" w:rsidP="00700B43">
            <w:pPr>
              <w:jc w:val="center"/>
            </w:pPr>
            <w:r w:rsidRPr="002A33B2">
              <w:t>3.93</w:t>
            </w:r>
          </w:p>
        </w:tc>
      </w:tr>
      <w:tr w:rsidR="00AD1E7D" w:rsidRPr="002A33B2" w14:paraId="7FB03255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85151B8" w14:textId="6F80430C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505</w:t>
            </w:r>
          </w:p>
        </w:tc>
        <w:tc>
          <w:tcPr>
            <w:tcW w:w="1667" w:type="pct"/>
            <w:noWrap/>
            <w:vAlign w:val="center"/>
            <w:hideMark/>
          </w:tcPr>
          <w:p w14:paraId="42B8F3AF" w14:textId="04D47AD2" w:rsidR="00AD1E7D" w:rsidRPr="002A33B2" w:rsidRDefault="00AD1E7D" w:rsidP="00700B43">
            <w:pPr>
              <w:jc w:val="center"/>
            </w:pPr>
            <w:r>
              <w:t>Ala</w:t>
            </w:r>
            <w:r w:rsidRPr="002A33B2">
              <w:t>304</w:t>
            </w:r>
          </w:p>
        </w:tc>
        <w:tc>
          <w:tcPr>
            <w:tcW w:w="1666" w:type="pct"/>
            <w:noWrap/>
            <w:vAlign w:val="center"/>
            <w:hideMark/>
          </w:tcPr>
          <w:p w14:paraId="4C69535F" w14:textId="77777777" w:rsidR="00AD1E7D" w:rsidRPr="002A33B2" w:rsidRDefault="00AD1E7D" w:rsidP="00700B43">
            <w:pPr>
              <w:jc w:val="center"/>
            </w:pPr>
            <w:r w:rsidRPr="002A33B2">
              <w:t>3.82</w:t>
            </w:r>
          </w:p>
        </w:tc>
      </w:tr>
      <w:tr w:rsidR="00AD1E7D" w:rsidRPr="002A33B2" w14:paraId="301059D3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587EA61" w14:textId="37B110E7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505</w:t>
            </w:r>
          </w:p>
        </w:tc>
        <w:tc>
          <w:tcPr>
            <w:tcW w:w="1667" w:type="pct"/>
            <w:noWrap/>
            <w:vAlign w:val="center"/>
            <w:hideMark/>
          </w:tcPr>
          <w:p w14:paraId="6A375CAF" w14:textId="72C222B9" w:rsidR="00AD1E7D" w:rsidRPr="002A33B2" w:rsidRDefault="00AD1E7D" w:rsidP="00700B43">
            <w:pPr>
              <w:jc w:val="center"/>
            </w:pPr>
            <w:r>
              <w:t>Val</w:t>
            </w:r>
            <w:r w:rsidRPr="002A33B2">
              <w:t>364</w:t>
            </w:r>
          </w:p>
        </w:tc>
        <w:tc>
          <w:tcPr>
            <w:tcW w:w="1666" w:type="pct"/>
            <w:noWrap/>
            <w:vAlign w:val="center"/>
            <w:hideMark/>
          </w:tcPr>
          <w:p w14:paraId="68EB906B" w14:textId="77777777" w:rsidR="00AD1E7D" w:rsidRPr="002A33B2" w:rsidRDefault="00AD1E7D" w:rsidP="00700B43">
            <w:pPr>
              <w:jc w:val="center"/>
            </w:pPr>
            <w:r w:rsidRPr="002A33B2">
              <w:t>3.32</w:t>
            </w:r>
          </w:p>
        </w:tc>
      </w:tr>
      <w:tr w:rsidR="00700B43" w:rsidRPr="002A33B2" w14:paraId="27AEF5C6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  <w:hideMark/>
          </w:tcPr>
          <w:p w14:paraId="7BB9F312" w14:textId="4422B1D1" w:rsidR="00700B43" w:rsidRPr="002A33B2" w:rsidRDefault="00700B43" w:rsidP="00700B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639D">
              <w:rPr>
                <w:rFonts w:cs="Times New Roman"/>
                <w:szCs w:val="24"/>
              </w:rPr>
              <w:t>Hydrogen Bond</w:t>
            </w:r>
          </w:p>
        </w:tc>
      </w:tr>
      <w:tr w:rsidR="00AD1E7D" w:rsidRPr="002A33B2" w14:paraId="2D10E9E8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F9C7AB3" w14:textId="5FD3DCE8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375</w:t>
            </w:r>
          </w:p>
        </w:tc>
        <w:tc>
          <w:tcPr>
            <w:tcW w:w="1667" w:type="pct"/>
            <w:noWrap/>
            <w:vAlign w:val="center"/>
            <w:hideMark/>
          </w:tcPr>
          <w:p w14:paraId="411C0AB5" w14:textId="22B810AF" w:rsidR="00AD1E7D" w:rsidRPr="002A33B2" w:rsidRDefault="00AD1E7D" w:rsidP="00700B43">
            <w:pPr>
              <w:jc w:val="center"/>
            </w:pPr>
            <w:r>
              <w:t>Lys</w:t>
            </w:r>
            <w:r w:rsidRPr="002A33B2">
              <w:t>341</w:t>
            </w:r>
          </w:p>
        </w:tc>
        <w:tc>
          <w:tcPr>
            <w:tcW w:w="1666" w:type="pct"/>
            <w:noWrap/>
            <w:vAlign w:val="center"/>
            <w:hideMark/>
          </w:tcPr>
          <w:p w14:paraId="6BD387E2" w14:textId="77777777" w:rsidR="00AD1E7D" w:rsidRPr="002A33B2" w:rsidRDefault="00AD1E7D" w:rsidP="00700B43">
            <w:pPr>
              <w:jc w:val="center"/>
            </w:pPr>
            <w:r w:rsidRPr="002A33B2">
              <w:t>1.92</w:t>
            </w:r>
          </w:p>
        </w:tc>
      </w:tr>
      <w:tr w:rsidR="00AD1E7D" w:rsidRPr="002A33B2" w14:paraId="1219F44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CEA260B" w14:textId="1F31FE27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375</w:t>
            </w:r>
          </w:p>
        </w:tc>
        <w:tc>
          <w:tcPr>
            <w:tcW w:w="1667" w:type="pct"/>
            <w:noWrap/>
            <w:vAlign w:val="center"/>
            <w:hideMark/>
          </w:tcPr>
          <w:p w14:paraId="3DC2801D" w14:textId="3BE62A05" w:rsidR="00AD1E7D" w:rsidRPr="002A33B2" w:rsidRDefault="00AD1E7D" w:rsidP="00700B43">
            <w:pPr>
              <w:jc w:val="center"/>
            </w:pPr>
            <w:r>
              <w:t>Lys</w:t>
            </w:r>
            <w:r w:rsidRPr="002A33B2">
              <w:t>341</w:t>
            </w:r>
          </w:p>
        </w:tc>
        <w:tc>
          <w:tcPr>
            <w:tcW w:w="1666" w:type="pct"/>
            <w:noWrap/>
            <w:vAlign w:val="center"/>
            <w:hideMark/>
          </w:tcPr>
          <w:p w14:paraId="69B9A5C9" w14:textId="77777777" w:rsidR="00AD1E7D" w:rsidRPr="002A33B2" w:rsidRDefault="00AD1E7D" w:rsidP="00700B43">
            <w:pPr>
              <w:jc w:val="center"/>
            </w:pPr>
            <w:r w:rsidRPr="002A33B2">
              <w:t>1.56</w:t>
            </w:r>
          </w:p>
        </w:tc>
      </w:tr>
      <w:tr w:rsidR="00AD1E7D" w:rsidRPr="002A33B2" w14:paraId="3768AF9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8BCFC9F" w14:textId="74B12F12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375</w:t>
            </w:r>
          </w:p>
        </w:tc>
        <w:tc>
          <w:tcPr>
            <w:tcW w:w="1667" w:type="pct"/>
            <w:noWrap/>
            <w:vAlign w:val="center"/>
            <w:hideMark/>
          </w:tcPr>
          <w:p w14:paraId="55341569" w14:textId="2E79D76C" w:rsidR="00AD1E7D" w:rsidRPr="002A33B2" w:rsidRDefault="00AD1E7D" w:rsidP="00700B43">
            <w:pPr>
              <w:jc w:val="center"/>
            </w:pPr>
            <w:r>
              <w:t>Asn</w:t>
            </w:r>
            <w:r w:rsidRPr="002A33B2">
              <w:t>338</w:t>
            </w:r>
          </w:p>
        </w:tc>
        <w:tc>
          <w:tcPr>
            <w:tcW w:w="1666" w:type="pct"/>
            <w:noWrap/>
            <w:vAlign w:val="center"/>
            <w:hideMark/>
          </w:tcPr>
          <w:p w14:paraId="4A263915" w14:textId="77777777" w:rsidR="00AD1E7D" w:rsidRPr="002A33B2" w:rsidRDefault="00AD1E7D" w:rsidP="00700B43">
            <w:pPr>
              <w:jc w:val="center"/>
            </w:pPr>
            <w:r w:rsidRPr="002A33B2">
              <w:t>1.97</w:t>
            </w:r>
          </w:p>
        </w:tc>
      </w:tr>
      <w:tr w:rsidR="00AD1E7D" w:rsidRPr="002A33B2" w14:paraId="59953DA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62559AC" w14:textId="0A335913" w:rsidR="00AD1E7D" w:rsidRPr="002A33B2" w:rsidRDefault="00AD1E7D" w:rsidP="00700B43">
            <w:pPr>
              <w:jc w:val="center"/>
            </w:pPr>
            <w:r>
              <w:lastRenderedPageBreak/>
              <w:t>Glu</w:t>
            </w:r>
            <w:r w:rsidRPr="002A33B2">
              <w:t>403</w:t>
            </w:r>
          </w:p>
        </w:tc>
        <w:tc>
          <w:tcPr>
            <w:tcW w:w="1667" w:type="pct"/>
            <w:noWrap/>
            <w:vAlign w:val="center"/>
            <w:hideMark/>
          </w:tcPr>
          <w:p w14:paraId="21EDF434" w14:textId="6D96C3F0" w:rsidR="00AD1E7D" w:rsidRPr="002A33B2" w:rsidRDefault="00AD1E7D" w:rsidP="00700B43">
            <w:pPr>
              <w:jc w:val="center"/>
            </w:pPr>
            <w:r>
              <w:t>Val</w:t>
            </w:r>
            <w:r w:rsidRPr="002A33B2">
              <w:t>364</w:t>
            </w:r>
          </w:p>
        </w:tc>
        <w:tc>
          <w:tcPr>
            <w:tcW w:w="1666" w:type="pct"/>
            <w:noWrap/>
            <w:vAlign w:val="center"/>
            <w:hideMark/>
          </w:tcPr>
          <w:p w14:paraId="40BE24C4" w14:textId="77777777" w:rsidR="00AD1E7D" w:rsidRPr="002A33B2" w:rsidRDefault="00AD1E7D" w:rsidP="00700B43">
            <w:pPr>
              <w:jc w:val="center"/>
            </w:pPr>
            <w:r w:rsidRPr="002A33B2">
              <w:t>1.9</w:t>
            </w:r>
          </w:p>
        </w:tc>
      </w:tr>
      <w:tr w:rsidR="00AD1E7D" w:rsidRPr="002A33B2" w14:paraId="354B2B0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D6C2B2E" w14:textId="54F98EED" w:rsidR="00AD1E7D" w:rsidRPr="002A33B2" w:rsidRDefault="00AD1E7D" w:rsidP="00700B43">
            <w:pPr>
              <w:jc w:val="center"/>
            </w:pPr>
            <w:r>
              <w:t>Gly</w:t>
            </w:r>
            <w:r w:rsidRPr="002A33B2">
              <w:t>413</w:t>
            </w:r>
          </w:p>
        </w:tc>
        <w:tc>
          <w:tcPr>
            <w:tcW w:w="1667" w:type="pct"/>
            <w:noWrap/>
            <w:vAlign w:val="center"/>
            <w:hideMark/>
          </w:tcPr>
          <w:p w14:paraId="49C15DED" w14:textId="778CF1DA" w:rsidR="00AD1E7D" w:rsidRPr="002A33B2" w:rsidRDefault="00AD1E7D" w:rsidP="00700B43">
            <w:pPr>
              <w:jc w:val="center"/>
            </w:pPr>
            <w:r>
              <w:t>Asn</w:t>
            </w:r>
            <w:r w:rsidRPr="002A33B2">
              <w:t>149</w:t>
            </w:r>
          </w:p>
        </w:tc>
        <w:tc>
          <w:tcPr>
            <w:tcW w:w="1666" w:type="pct"/>
            <w:noWrap/>
            <w:vAlign w:val="center"/>
            <w:hideMark/>
          </w:tcPr>
          <w:p w14:paraId="1A3D1B40" w14:textId="77777777" w:rsidR="00AD1E7D" w:rsidRPr="002A33B2" w:rsidRDefault="00AD1E7D" w:rsidP="00700B43">
            <w:pPr>
              <w:jc w:val="center"/>
            </w:pPr>
            <w:r w:rsidRPr="002A33B2">
              <w:t>3.42</w:t>
            </w:r>
          </w:p>
        </w:tc>
      </w:tr>
      <w:tr w:rsidR="00AD1E7D" w:rsidRPr="002A33B2" w14:paraId="59607BDC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FBEC85F" w14:textId="222CD5B0" w:rsidR="00AD1E7D" w:rsidRPr="002A33B2" w:rsidRDefault="00AD1E7D" w:rsidP="00700B43">
            <w:pPr>
              <w:jc w:val="center"/>
            </w:pPr>
            <w:r>
              <w:t>Gly</w:t>
            </w:r>
            <w:r w:rsidRPr="002A33B2">
              <w:t>413</w:t>
            </w:r>
          </w:p>
        </w:tc>
        <w:tc>
          <w:tcPr>
            <w:tcW w:w="1667" w:type="pct"/>
            <w:noWrap/>
            <w:vAlign w:val="center"/>
            <w:hideMark/>
          </w:tcPr>
          <w:p w14:paraId="75199EA7" w14:textId="1F84958F" w:rsidR="00AD1E7D" w:rsidRPr="002A33B2" w:rsidRDefault="00AD1E7D" w:rsidP="00700B43">
            <w:pPr>
              <w:jc w:val="center"/>
            </w:pPr>
            <w:r>
              <w:t>Glu</w:t>
            </w:r>
            <w:r w:rsidRPr="002A33B2">
              <w:t>150</w:t>
            </w:r>
          </w:p>
        </w:tc>
        <w:tc>
          <w:tcPr>
            <w:tcW w:w="1666" w:type="pct"/>
            <w:noWrap/>
            <w:vAlign w:val="center"/>
            <w:hideMark/>
          </w:tcPr>
          <w:p w14:paraId="72E86B12" w14:textId="77777777" w:rsidR="00AD1E7D" w:rsidRPr="002A33B2" w:rsidRDefault="00AD1E7D" w:rsidP="00700B43">
            <w:pPr>
              <w:jc w:val="center"/>
            </w:pPr>
            <w:r w:rsidRPr="002A33B2">
              <w:t>1.84</w:t>
            </w:r>
          </w:p>
        </w:tc>
      </w:tr>
      <w:tr w:rsidR="00AD1E7D" w:rsidRPr="002A33B2" w14:paraId="4D656558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57C9D88" w14:textId="6ACF97D9" w:rsidR="00AD1E7D" w:rsidRPr="002A33B2" w:rsidRDefault="00AD1E7D" w:rsidP="00700B43">
            <w:pPr>
              <w:jc w:val="center"/>
            </w:pPr>
            <w:r>
              <w:t>Gln</w:t>
            </w:r>
            <w:r w:rsidRPr="002A33B2">
              <w:t>414</w:t>
            </w:r>
          </w:p>
        </w:tc>
        <w:tc>
          <w:tcPr>
            <w:tcW w:w="1667" w:type="pct"/>
            <w:noWrap/>
            <w:vAlign w:val="center"/>
            <w:hideMark/>
          </w:tcPr>
          <w:p w14:paraId="78B458D9" w14:textId="6E169F6E" w:rsidR="00AD1E7D" w:rsidRPr="002A33B2" w:rsidRDefault="00AD1E7D" w:rsidP="00700B43">
            <w:pPr>
              <w:jc w:val="center"/>
            </w:pPr>
            <w:r>
              <w:t>Glu</w:t>
            </w:r>
            <w:r w:rsidRPr="002A33B2">
              <w:t>150</w:t>
            </w:r>
          </w:p>
        </w:tc>
        <w:tc>
          <w:tcPr>
            <w:tcW w:w="1666" w:type="pct"/>
            <w:noWrap/>
            <w:vAlign w:val="center"/>
            <w:hideMark/>
          </w:tcPr>
          <w:p w14:paraId="39C172FF" w14:textId="77777777" w:rsidR="00AD1E7D" w:rsidRPr="002A33B2" w:rsidRDefault="00AD1E7D" w:rsidP="00700B43">
            <w:pPr>
              <w:jc w:val="center"/>
            </w:pPr>
            <w:r w:rsidRPr="002A33B2">
              <w:t>2.62</w:t>
            </w:r>
          </w:p>
        </w:tc>
      </w:tr>
      <w:tr w:rsidR="00AD1E7D" w:rsidRPr="002A33B2" w14:paraId="5387243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5EDD076" w14:textId="02B73E58" w:rsidR="00AD1E7D" w:rsidRPr="002A33B2" w:rsidRDefault="00AD1E7D" w:rsidP="00700B43">
            <w:pPr>
              <w:jc w:val="center"/>
            </w:pPr>
            <w:r>
              <w:t>Lys</w:t>
            </w:r>
            <w:r w:rsidRPr="002A33B2">
              <w:t>417</w:t>
            </w:r>
          </w:p>
        </w:tc>
        <w:tc>
          <w:tcPr>
            <w:tcW w:w="1667" w:type="pct"/>
            <w:noWrap/>
            <w:vAlign w:val="center"/>
            <w:hideMark/>
          </w:tcPr>
          <w:p w14:paraId="4F63237F" w14:textId="76B17376" w:rsidR="00AD1E7D" w:rsidRPr="002A33B2" w:rsidRDefault="00AD1E7D" w:rsidP="00700B43">
            <w:pPr>
              <w:jc w:val="center"/>
            </w:pPr>
            <w:r>
              <w:t>Thr</w:t>
            </w:r>
            <w:r w:rsidRPr="002A33B2">
              <w:t>365</w:t>
            </w:r>
          </w:p>
        </w:tc>
        <w:tc>
          <w:tcPr>
            <w:tcW w:w="1666" w:type="pct"/>
            <w:noWrap/>
            <w:vAlign w:val="center"/>
            <w:hideMark/>
          </w:tcPr>
          <w:p w14:paraId="295596CE" w14:textId="77777777" w:rsidR="00AD1E7D" w:rsidRPr="002A33B2" w:rsidRDefault="00AD1E7D" w:rsidP="00700B43">
            <w:pPr>
              <w:jc w:val="center"/>
            </w:pPr>
            <w:r w:rsidRPr="002A33B2">
              <w:t>2.86</w:t>
            </w:r>
          </w:p>
        </w:tc>
      </w:tr>
      <w:tr w:rsidR="00AD1E7D" w:rsidRPr="002A33B2" w14:paraId="3E48AF3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2863C56" w14:textId="0617678A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72C5729A" w14:textId="16C0E58B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292</w:t>
            </w:r>
          </w:p>
        </w:tc>
        <w:tc>
          <w:tcPr>
            <w:tcW w:w="1666" w:type="pct"/>
            <w:noWrap/>
            <w:vAlign w:val="center"/>
            <w:hideMark/>
          </w:tcPr>
          <w:p w14:paraId="1BCA631A" w14:textId="77777777" w:rsidR="00AD1E7D" w:rsidRPr="002A33B2" w:rsidRDefault="00AD1E7D" w:rsidP="00700B43">
            <w:pPr>
              <w:jc w:val="center"/>
            </w:pPr>
            <w:r w:rsidRPr="002A33B2">
              <w:t>2.08</w:t>
            </w:r>
          </w:p>
        </w:tc>
      </w:tr>
      <w:tr w:rsidR="00AD1E7D" w:rsidRPr="002A33B2" w14:paraId="11996A9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577AC5A" w14:textId="556EA51E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5B1BAF77" w14:textId="0F4D0EA8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292</w:t>
            </w:r>
          </w:p>
        </w:tc>
        <w:tc>
          <w:tcPr>
            <w:tcW w:w="1666" w:type="pct"/>
            <w:noWrap/>
            <w:vAlign w:val="center"/>
            <w:hideMark/>
          </w:tcPr>
          <w:p w14:paraId="50275FF7" w14:textId="77777777" w:rsidR="00AD1E7D" w:rsidRPr="002A33B2" w:rsidRDefault="00AD1E7D" w:rsidP="00700B43">
            <w:pPr>
              <w:jc w:val="center"/>
            </w:pPr>
            <w:r w:rsidRPr="002A33B2">
              <w:t>2.7</w:t>
            </w:r>
          </w:p>
        </w:tc>
      </w:tr>
      <w:tr w:rsidR="00AD1E7D" w:rsidRPr="002A33B2" w14:paraId="37D79F5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59BC162" w14:textId="71D1AAF8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427</w:t>
            </w:r>
          </w:p>
        </w:tc>
        <w:tc>
          <w:tcPr>
            <w:tcW w:w="1667" w:type="pct"/>
            <w:noWrap/>
            <w:vAlign w:val="center"/>
            <w:hideMark/>
          </w:tcPr>
          <w:p w14:paraId="035696DC" w14:textId="73024DBE" w:rsidR="00AD1E7D" w:rsidRPr="002A33B2" w:rsidRDefault="00AD1E7D" w:rsidP="00700B43">
            <w:pPr>
              <w:jc w:val="center"/>
            </w:pPr>
            <w:r>
              <w:t>Ile</w:t>
            </w:r>
            <w:r w:rsidRPr="002A33B2">
              <w:t>151</w:t>
            </w:r>
          </w:p>
        </w:tc>
        <w:tc>
          <w:tcPr>
            <w:tcW w:w="1666" w:type="pct"/>
            <w:noWrap/>
            <w:vAlign w:val="center"/>
            <w:hideMark/>
          </w:tcPr>
          <w:p w14:paraId="2BE629A0" w14:textId="77777777" w:rsidR="00AD1E7D" w:rsidRPr="002A33B2" w:rsidRDefault="00AD1E7D" w:rsidP="00700B43">
            <w:pPr>
              <w:jc w:val="center"/>
            </w:pPr>
            <w:r w:rsidRPr="002A33B2">
              <w:t>3.18</w:t>
            </w:r>
          </w:p>
        </w:tc>
      </w:tr>
      <w:tr w:rsidR="00AD1E7D" w:rsidRPr="002A33B2" w14:paraId="6A5DF94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60899A1" w14:textId="2EA20C80" w:rsidR="00AD1E7D" w:rsidRPr="002A33B2" w:rsidRDefault="00AD1E7D" w:rsidP="00700B43">
            <w:pPr>
              <w:jc w:val="center"/>
            </w:pPr>
            <w:r>
              <w:t>Asn</w:t>
            </w:r>
            <w:r w:rsidRPr="002A33B2">
              <w:t>437</w:t>
            </w:r>
          </w:p>
        </w:tc>
        <w:tc>
          <w:tcPr>
            <w:tcW w:w="1667" w:type="pct"/>
            <w:noWrap/>
            <w:vAlign w:val="center"/>
            <w:hideMark/>
          </w:tcPr>
          <w:p w14:paraId="72FAAB33" w14:textId="12425E16" w:rsidR="00AD1E7D" w:rsidRPr="002A33B2" w:rsidRDefault="00AD1E7D" w:rsidP="00700B43">
            <w:pPr>
              <w:jc w:val="center"/>
            </w:pPr>
            <w:r>
              <w:t>Gly</w:t>
            </w:r>
            <w:r w:rsidRPr="002A33B2">
              <w:t>337</w:t>
            </w:r>
          </w:p>
        </w:tc>
        <w:tc>
          <w:tcPr>
            <w:tcW w:w="1666" w:type="pct"/>
            <w:noWrap/>
            <w:vAlign w:val="center"/>
            <w:hideMark/>
          </w:tcPr>
          <w:p w14:paraId="1586AB15" w14:textId="77777777" w:rsidR="00AD1E7D" w:rsidRPr="002A33B2" w:rsidRDefault="00AD1E7D" w:rsidP="00700B43">
            <w:pPr>
              <w:jc w:val="center"/>
            </w:pPr>
            <w:r w:rsidRPr="002A33B2">
              <w:t>2.85</w:t>
            </w:r>
          </w:p>
        </w:tc>
      </w:tr>
      <w:tr w:rsidR="00AD1E7D" w:rsidRPr="002A33B2" w14:paraId="48CC2FA5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231F36A" w14:textId="4A6BFDA4" w:rsidR="00AD1E7D" w:rsidRPr="002A33B2" w:rsidRDefault="00AD1E7D" w:rsidP="00700B43">
            <w:pPr>
              <w:jc w:val="center"/>
            </w:pPr>
            <w:r>
              <w:t>Ser</w:t>
            </w:r>
            <w:r w:rsidRPr="002A33B2">
              <w:t>477</w:t>
            </w:r>
          </w:p>
        </w:tc>
        <w:tc>
          <w:tcPr>
            <w:tcW w:w="1667" w:type="pct"/>
            <w:noWrap/>
            <w:vAlign w:val="center"/>
            <w:hideMark/>
          </w:tcPr>
          <w:p w14:paraId="4153E753" w14:textId="47370220" w:rsidR="00AD1E7D" w:rsidRPr="002A33B2" w:rsidRDefault="00AD1E7D" w:rsidP="00700B43">
            <w:pPr>
              <w:jc w:val="center"/>
            </w:pPr>
            <w:r>
              <w:t>Lys</w:t>
            </w:r>
            <w:r w:rsidRPr="002A33B2">
              <w:t>288</w:t>
            </w:r>
          </w:p>
        </w:tc>
        <w:tc>
          <w:tcPr>
            <w:tcW w:w="1666" w:type="pct"/>
            <w:noWrap/>
            <w:vAlign w:val="center"/>
            <w:hideMark/>
          </w:tcPr>
          <w:p w14:paraId="4ADE2F5F" w14:textId="77777777" w:rsidR="00AD1E7D" w:rsidRPr="002A33B2" w:rsidRDefault="00AD1E7D" w:rsidP="00700B43">
            <w:pPr>
              <w:jc w:val="center"/>
            </w:pPr>
            <w:r w:rsidRPr="002A33B2">
              <w:t>2.4</w:t>
            </w:r>
          </w:p>
        </w:tc>
      </w:tr>
      <w:tr w:rsidR="00AD1E7D" w:rsidRPr="002A33B2" w14:paraId="28ABF22C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C4CA881" w14:textId="2B9CC42E" w:rsidR="00AD1E7D" w:rsidRPr="002A33B2" w:rsidRDefault="00AD1E7D" w:rsidP="00700B43">
            <w:pPr>
              <w:jc w:val="center"/>
            </w:pPr>
            <w:r>
              <w:t>Asn</w:t>
            </w:r>
            <w:r w:rsidRPr="002A33B2">
              <w:t>487</w:t>
            </w:r>
          </w:p>
        </w:tc>
        <w:tc>
          <w:tcPr>
            <w:tcW w:w="1667" w:type="pct"/>
            <w:noWrap/>
            <w:vAlign w:val="center"/>
            <w:hideMark/>
          </w:tcPr>
          <w:p w14:paraId="03E9355C" w14:textId="6863796A" w:rsidR="00AD1E7D" w:rsidRPr="002A33B2" w:rsidRDefault="00AD1E7D" w:rsidP="00700B43">
            <w:pPr>
              <w:jc w:val="center"/>
            </w:pPr>
            <w:r>
              <w:t>Gln</w:t>
            </w:r>
            <w:r w:rsidRPr="002A33B2">
              <w:t>429</w:t>
            </w:r>
          </w:p>
        </w:tc>
        <w:tc>
          <w:tcPr>
            <w:tcW w:w="1666" w:type="pct"/>
            <w:noWrap/>
            <w:vAlign w:val="center"/>
            <w:hideMark/>
          </w:tcPr>
          <w:p w14:paraId="24B0AB64" w14:textId="77777777" w:rsidR="00AD1E7D" w:rsidRPr="002A33B2" w:rsidRDefault="00AD1E7D" w:rsidP="00700B43">
            <w:pPr>
              <w:jc w:val="center"/>
            </w:pPr>
            <w:r w:rsidRPr="002A33B2">
              <w:t>3.11</w:t>
            </w:r>
          </w:p>
        </w:tc>
      </w:tr>
      <w:tr w:rsidR="00AD1E7D" w:rsidRPr="002A33B2" w14:paraId="3E1A1D0B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7764977" w14:textId="54AD9901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3FED3F02" w14:textId="5E1FBD41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292</w:t>
            </w:r>
          </w:p>
        </w:tc>
        <w:tc>
          <w:tcPr>
            <w:tcW w:w="1666" w:type="pct"/>
            <w:noWrap/>
            <w:vAlign w:val="center"/>
            <w:hideMark/>
          </w:tcPr>
          <w:p w14:paraId="0B971555" w14:textId="77777777" w:rsidR="00AD1E7D" w:rsidRPr="002A33B2" w:rsidRDefault="00AD1E7D" w:rsidP="00700B43">
            <w:pPr>
              <w:jc w:val="center"/>
            </w:pPr>
            <w:r w:rsidRPr="002A33B2">
              <w:t>3.22</w:t>
            </w:r>
          </w:p>
        </w:tc>
      </w:tr>
      <w:tr w:rsidR="00AD1E7D" w:rsidRPr="002A33B2" w14:paraId="3B7B548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AD90D8F" w14:textId="79FAA5D6" w:rsidR="00AD1E7D" w:rsidRPr="002A33B2" w:rsidRDefault="00AD1E7D" w:rsidP="00700B43">
            <w:pPr>
              <w:jc w:val="center"/>
            </w:pPr>
            <w:r>
              <w:t>Gln</w:t>
            </w:r>
            <w:r w:rsidRPr="002A33B2">
              <w:t>493</w:t>
            </w:r>
          </w:p>
        </w:tc>
        <w:tc>
          <w:tcPr>
            <w:tcW w:w="1667" w:type="pct"/>
            <w:noWrap/>
            <w:vAlign w:val="center"/>
            <w:hideMark/>
          </w:tcPr>
          <w:p w14:paraId="43E9E344" w14:textId="1C94DD69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295</w:t>
            </w:r>
          </w:p>
        </w:tc>
        <w:tc>
          <w:tcPr>
            <w:tcW w:w="1666" w:type="pct"/>
            <w:noWrap/>
            <w:vAlign w:val="center"/>
            <w:hideMark/>
          </w:tcPr>
          <w:p w14:paraId="7EC08A01" w14:textId="77777777" w:rsidR="00AD1E7D" w:rsidRPr="002A33B2" w:rsidRDefault="00AD1E7D" w:rsidP="00700B43">
            <w:pPr>
              <w:jc w:val="center"/>
            </w:pPr>
            <w:r w:rsidRPr="002A33B2">
              <w:t>1.8</w:t>
            </w:r>
          </w:p>
        </w:tc>
      </w:tr>
      <w:tr w:rsidR="00AD1E7D" w:rsidRPr="002A33B2" w14:paraId="649FCF6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5679FBC" w14:textId="4F63DD6A" w:rsidR="00AD1E7D" w:rsidRPr="002A33B2" w:rsidRDefault="00AD1E7D" w:rsidP="00700B43">
            <w:pPr>
              <w:jc w:val="center"/>
            </w:pPr>
            <w:r>
              <w:t>Gly</w:t>
            </w:r>
            <w:r w:rsidRPr="002A33B2">
              <w:t>502</w:t>
            </w:r>
          </w:p>
        </w:tc>
        <w:tc>
          <w:tcPr>
            <w:tcW w:w="1667" w:type="pct"/>
            <w:noWrap/>
            <w:vAlign w:val="center"/>
            <w:hideMark/>
          </w:tcPr>
          <w:p w14:paraId="7367A218" w14:textId="41711B5C" w:rsidR="00AD1E7D" w:rsidRPr="002A33B2" w:rsidRDefault="00AD1E7D" w:rsidP="00700B43">
            <w:pPr>
              <w:jc w:val="center"/>
            </w:pPr>
            <w:r>
              <w:t>Asp</w:t>
            </w:r>
            <w:r w:rsidRPr="002A33B2">
              <w:t>303</w:t>
            </w:r>
          </w:p>
        </w:tc>
        <w:tc>
          <w:tcPr>
            <w:tcW w:w="1666" w:type="pct"/>
            <w:noWrap/>
            <w:vAlign w:val="center"/>
            <w:hideMark/>
          </w:tcPr>
          <w:p w14:paraId="69C278C3" w14:textId="77777777" w:rsidR="00AD1E7D" w:rsidRPr="002A33B2" w:rsidRDefault="00AD1E7D" w:rsidP="00700B43">
            <w:pPr>
              <w:jc w:val="center"/>
            </w:pPr>
            <w:r w:rsidRPr="002A33B2">
              <w:t>3.06</w:t>
            </w:r>
          </w:p>
        </w:tc>
      </w:tr>
      <w:tr w:rsidR="00AD1E7D" w:rsidRPr="002A33B2" w14:paraId="30F6E39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1E42783" w14:textId="13A62100" w:rsidR="00AD1E7D" w:rsidRPr="002A33B2" w:rsidRDefault="00AD1E7D" w:rsidP="00700B43">
            <w:pPr>
              <w:jc w:val="center"/>
            </w:pPr>
            <w:r>
              <w:t>Gly</w:t>
            </w:r>
            <w:r w:rsidRPr="002A33B2">
              <w:t>504</w:t>
            </w:r>
          </w:p>
        </w:tc>
        <w:tc>
          <w:tcPr>
            <w:tcW w:w="1667" w:type="pct"/>
            <w:noWrap/>
            <w:vAlign w:val="center"/>
            <w:hideMark/>
          </w:tcPr>
          <w:p w14:paraId="08CCB3EB" w14:textId="3387E6A5" w:rsidR="00AD1E7D" w:rsidRPr="002A33B2" w:rsidRDefault="00AD1E7D" w:rsidP="00700B43">
            <w:pPr>
              <w:jc w:val="center"/>
            </w:pPr>
            <w:r>
              <w:t>Thr</w:t>
            </w:r>
            <w:r w:rsidRPr="002A33B2">
              <w:t>334</w:t>
            </w:r>
          </w:p>
        </w:tc>
        <w:tc>
          <w:tcPr>
            <w:tcW w:w="1666" w:type="pct"/>
            <w:noWrap/>
            <w:vAlign w:val="center"/>
            <w:hideMark/>
          </w:tcPr>
          <w:p w14:paraId="301F045B" w14:textId="77777777" w:rsidR="00AD1E7D" w:rsidRPr="002A33B2" w:rsidRDefault="00AD1E7D" w:rsidP="00700B43">
            <w:pPr>
              <w:jc w:val="center"/>
            </w:pPr>
            <w:r w:rsidRPr="002A33B2">
              <w:t>2.31</w:t>
            </w:r>
          </w:p>
        </w:tc>
      </w:tr>
      <w:tr w:rsidR="00AD1E7D" w:rsidRPr="002A33B2" w14:paraId="78C5C4C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A84D040" w14:textId="3758FEE1" w:rsidR="00AD1E7D" w:rsidRPr="002A33B2" w:rsidRDefault="00AD1E7D" w:rsidP="00700B43">
            <w:pPr>
              <w:jc w:val="center"/>
            </w:pPr>
            <w:r>
              <w:t>Tyr</w:t>
            </w:r>
            <w:r w:rsidRPr="002A33B2">
              <w:t>508</w:t>
            </w:r>
          </w:p>
        </w:tc>
        <w:tc>
          <w:tcPr>
            <w:tcW w:w="1667" w:type="pct"/>
            <w:noWrap/>
            <w:vAlign w:val="center"/>
            <w:hideMark/>
          </w:tcPr>
          <w:p w14:paraId="2435DEEC" w14:textId="56B7F21A" w:rsidR="00AD1E7D" w:rsidRPr="002A33B2" w:rsidRDefault="00AD1E7D" w:rsidP="00700B43">
            <w:pPr>
              <w:jc w:val="center"/>
            </w:pPr>
            <w:r>
              <w:t>Gly</w:t>
            </w:r>
            <w:r w:rsidRPr="002A33B2">
              <w:t>337</w:t>
            </w:r>
          </w:p>
        </w:tc>
        <w:tc>
          <w:tcPr>
            <w:tcW w:w="1666" w:type="pct"/>
            <w:noWrap/>
            <w:vAlign w:val="center"/>
            <w:hideMark/>
          </w:tcPr>
          <w:p w14:paraId="41B5DC00" w14:textId="77777777" w:rsidR="00AD1E7D" w:rsidRPr="002A33B2" w:rsidRDefault="00AD1E7D" w:rsidP="00700B43">
            <w:pPr>
              <w:jc w:val="center"/>
            </w:pPr>
            <w:r w:rsidRPr="002A33B2">
              <w:t>2.66</w:t>
            </w:r>
          </w:p>
        </w:tc>
      </w:tr>
      <w:tr w:rsidR="00700B43" w:rsidRPr="002A33B2" w14:paraId="3DF88D36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  <w:hideMark/>
          </w:tcPr>
          <w:p w14:paraId="2AA2ADF6" w14:textId="488B0984" w:rsidR="00700B43" w:rsidRPr="002A33B2" w:rsidRDefault="00700B43" w:rsidP="00700B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639D">
              <w:rPr>
                <w:rFonts w:cs="Times New Roman"/>
                <w:szCs w:val="24"/>
              </w:rPr>
              <w:t>Salt Bridge</w:t>
            </w:r>
          </w:p>
        </w:tc>
      </w:tr>
      <w:tr w:rsidR="00AD1E7D" w:rsidRPr="002A33B2" w14:paraId="0BA10E7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4D3067D" w14:textId="214FB00B" w:rsidR="00AD1E7D" w:rsidRPr="002A33B2" w:rsidRDefault="00AD1E7D" w:rsidP="00700B43">
            <w:pPr>
              <w:jc w:val="center"/>
            </w:pPr>
            <w:r>
              <w:t>Lys</w:t>
            </w:r>
            <w:r w:rsidRPr="002A33B2">
              <w:t>424</w:t>
            </w:r>
          </w:p>
        </w:tc>
        <w:tc>
          <w:tcPr>
            <w:tcW w:w="1667" w:type="pct"/>
            <w:noWrap/>
            <w:vAlign w:val="center"/>
            <w:hideMark/>
          </w:tcPr>
          <w:p w14:paraId="1EACC87F" w14:textId="34A87F08" w:rsidR="00AD1E7D" w:rsidRPr="002A33B2" w:rsidRDefault="00AD1E7D" w:rsidP="00700B43">
            <w:pPr>
              <w:jc w:val="center"/>
            </w:pPr>
            <w:r>
              <w:t>Glu</w:t>
            </w:r>
            <w:r w:rsidRPr="002A33B2">
              <w:t>150</w:t>
            </w:r>
          </w:p>
        </w:tc>
        <w:tc>
          <w:tcPr>
            <w:tcW w:w="1666" w:type="pct"/>
            <w:noWrap/>
            <w:vAlign w:val="center"/>
            <w:hideMark/>
          </w:tcPr>
          <w:p w14:paraId="659476DE" w14:textId="77777777" w:rsidR="00AD1E7D" w:rsidRPr="002A33B2" w:rsidRDefault="00AD1E7D" w:rsidP="00700B43">
            <w:pPr>
              <w:jc w:val="center"/>
            </w:pPr>
            <w:r w:rsidRPr="002A33B2">
              <w:t>2.67</w:t>
            </w:r>
          </w:p>
        </w:tc>
      </w:tr>
    </w:tbl>
    <w:p w14:paraId="4FB8EE86" w14:textId="723D5252" w:rsidR="0088320E" w:rsidRDefault="0088320E" w:rsidP="0088320E">
      <w:bookmarkStart w:id="2" w:name="_Hlk200628071"/>
      <w:r w:rsidRPr="00700B43">
        <w:rPr>
          <w:b/>
          <w:bCs/>
        </w:rPr>
        <w:t>Table</w:t>
      </w:r>
      <w:r w:rsidR="005C4009" w:rsidRPr="00700B43">
        <w:rPr>
          <w:b/>
          <w:bCs/>
        </w:rPr>
        <w:t xml:space="preserve"> S</w:t>
      </w:r>
      <w:r w:rsidR="00B04EF9">
        <w:rPr>
          <w:b/>
          <w:bCs/>
        </w:rPr>
        <w:t>4</w:t>
      </w:r>
      <w:r w:rsidR="00586BD2">
        <w:t>.</w:t>
      </w:r>
      <w:r>
        <w:t xml:space="preserve"> Interacting Residues of</w:t>
      </w:r>
      <w:r w:rsidRPr="00E61BE1">
        <w:t xml:space="preserve"> </w:t>
      </w:r>
      <w:r>
        <w:t xml:space="preserve">Spike </w:t>
      </w:r>
      <w:r w:rsidR="00672B43" w:rsidRPr="00672B43">
        <w:t xml:space="preserve">hCoV-12471804 </w:t>
      </w:r>
      <w:r>
        <w:t>and Human ACE2 receptor prote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88320E" w:rsidRPr="006D22DA" w14:paraId="04723766" w14:textId="77777777" w:rsidTr="00700B43">
        <w:trPr>
          <w:trHeight w:val="300"/>
        </w:trPr>
        <w:tc>
          <w:tcPr>
            <w:tcW w:w="1667" w:type="pct"/>
            <w:noWrap/>
            <w:vAlign w:val="center"/>
          </w:tcPr>
          <w:bookmarkEnd w:id="2"/>
          <w:p w14:paraId="04A36F50" w14:textId="77777777" w:rsidR="0088320E" w:rsidRDefault="0088320E" w:rsidP="00700B43">
            <w:pPr>
              <w:jc w:val="center"/>
            </w:pPr>
            <w:r w:rsidRPr="00AD1E7D">
              <w:rPr>
                <w:rFonts w:cs="Times New Roman"/>
                <w:b/>
                <w:bCs/>
                <w:szCs w:val="24"/>
              </w:rPr>
              <w:t>Spike Residue</w:t>
            </w:r>
          </w:p>
        </w:tc>
        <w:tc>
          <w:tcPr>
            <w:tcW w:w="1667" w:type="pct"/>
            <w:noWrap/>
            <w:vAlign w:val="center"/>
          </w:tcPr>
          <w:p w14:paraId="0CF2015E" w14:textId="77777777" w:rsidR="0088320E" w:rsidRDefault="0088320E" w:rsidP="00700B43">
            <w:pPr>
              <w:jc w:val="center"/>
            </w:pPr>
            <w:r w:rsidRPr="00AD1E7D">
              <w:rPr>
                <w:rFonts w:cs="Times New Roman"/>
                <w:b/>
                <w:bCs/>
                <w:szCs w:val="24"/>
              </w:rPr>
              <w:t>ACE2 Residue</w:t>
            </w:r>
          </w:p>
        </w:tc>
        <w:tc>
          <w:tcPr>
            <w:tcW w:w="1666" w:type="pct"/>
            <w:noWrap/>
            <w:vAlign w:val="center"/>
          </w:tcPr>
          <w:p w14:paraId="3B2B3A8E" w14:textId="77777777" w:rsidR="0088320E" w:rsidRPr="006D22DA" w:rsidRDefault="0088320E" w:rsidP="00700B43">
            <w:pPr>
              <w:jc w:val="center"/>
            </w:pPr>
            <w:r w:rsidRPr="00AD1E7D">
              <w:rPr>
                <w:rFonts w:cs="Times New Roman"/>
                <w:b/>
                <w:bCs/>
                <w:szCs w:val="24"/>
              </w:rPr>
              <w:t>Distance</w:t>
            </w:r>
          </w:p>
        </w:tc>
      </w:tr>
      <w:tr w:rsidR="00700B43" w:rsidRPr="006D22DA" w14:paraId="6FADBC51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5238FF7A" w14:textId="23D85BA1" w:rsidR="00700B43" w:rsidRPr="006D22DA" w:rsidRDefault="00700B43" w:rsidP="00700B43">
            <w:pPr>
              <w:jc w:val="center"/>
            </w:pPr>
            <w:r w:rsidRPr="002E48C4">
              <w:t>Hydrophobic Interactions</w:t>
            </w:r>
          </w:p>
        </w:tc>
      </w:tr>
      <w:tr w:rsidR="0088320E" w:rsidRPr="006D22DA" w14:paraId="3B055E8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71E56D3" w14:textId="77777777" w:rsidR="0088320E" w:rsidRPr="006D22DA" w:rsidRDefault="0088320E" w:rsidP="00700B43">
            <w:pPr>
              <w:jc w:val="center"/>
            </w:pPr>
            <w:r>
              <w:t>Thr</w:t>
            </w:r>
            <w:r w:rsidRPr="006D22DA">
              <w:t>376</w:t>
            </w:r>
          </w:p>
        </w:tc>
        <w:tc>
          <w:tcPr>
            <w:tcW w:w="1667" w:type="pct"/>
            <w:noWrap/>
            <w:vAlign w:val="center"/>
            <w:hideMark/>
          </w:tcPr>
          <w:p w14:paraId="61F5CFF7" w14:textId="77777777" w:rsidR="0088320E" w:rsidRPr="006D22DA" w:rsidRDefault="0088320E" w:rsidP="00700B43">
            <w:pPr>
              <w:jc w:val="center"/>
            </w:pPr>
            <w:r>
              <w:t>Glu</w:t>
            </w:r>
            <w:r w:rsidRPr="006D22DA">
              <w:t>150</w:t>
            </w:r>
          </w:p>
        </w:tc>
        <w:tc>
          <w:tcPr>
            <w:tcW w:w="1666" w:type="pct"/>
            <w:noWrap/>
            <w:vAlign w:val="center"/>
            <w:hideMark/>
          </w:tcPr>
          <w:p w14:paraId="2E38258D" w14:textId="77777777" w:rsidR="0088320E" w:rsidRPr="006D22DA" w:rsidRDefault="0088320E" w:rsidP="00700B43">
            <w:pPr>
              <w:jc w:val="center"/>
            </w:pPr>
            <w:r w:rsidRPr="006D22DA">
              <w:t>3.41</w:t>
            </w:r>
          </w:p>
        </w:tc>
      </w:tr>
      <w:tr w:rsidR="0088320E" w:rsidRPr="006D22DA" w14:paraId="5883B1F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8072AE4" w14:textId="77777777" w:rsidR="0088320E" w:rsidRPr="006D22DA" w:rsidRDefault="0088320E" w:rsidP="00700B43">
            <w:pPr>
              <w:jc w:val="center"/>
            </w:pPr>
            <w:r>
              <w:t>Lys</w:t>
            </w:r>
            <w:r w:rsidRPr="006D22DA">
              <w:t>378</w:t>
            </w:r>
          </w:p>
        </w:tc>
        <w:tc>
          <w:tcPr>
            <w:tcW w:w="1667" w:type="pct"/>
            <w:noWrap/>
            <w:vAlign w:val="center"/>
            <w:hideMark/>
          </w:tcPr>
          <w:p w14:paraId="2605573A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154</w:t>
            </w:r>
          </w:p>
        </w:tc>
        <w:tc>
          <w:tcPr>
            <w:tcW w:w="1666" w:type="pct"/>
            <w:noWrap/>
            <w:vAlign w:val="center"/>
            <w:hideMark/>
          </w:tcPr>
          <w:p w14:paraId="35F02336" w14:textId="77777777" w:rsidR="0088320E" w:rsidRPr="006D22DA" w:rsidRDefault="0088320E" w:rsidP="00700B43">
            <w:pPr>
              <w:jc w:val="center"/>
            </w:pPr>
            <w:r w:rsidRPr="006D22DA">
              <w:t>3.58</w:t>
            </w:r>
          </w:p>
        </w:tc>
      </w:tr>
      <w:tr w:rsidR="0088320E" w:rsidRPr="006D22DA" w14:paraId="6782C11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F4F71C0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13</w:t>
            </w:r>
          </w:p>
        </w:tc>
        <w:tc>
          <w:tcPr>
            <w:tcW w:w="1667" w:type="pct"/>
            <w:noWrap/>
            <w:vAlign w:val="center"/>
            <w:hideMark/>
          </w:tcPr>
          <w:p w14:paraId="35CBB9DA" w14:textId="77777777" w:rsidR="0088320E" w:rsidRPr="006D22DA" w:rsidRDefault="0088320E" w:rsidP="00700B43">
            <w:pPr>
              <w:jc w:val="center"/>
            </w:pPr>
            <w:r>
              <w:t>Tyr</w:t>
            </w:r>
            <w:r w:rsidRPr="006D22DA">
              <w:t>279</w:t>
            </w:r>
          </w:p>
        </w:tc>
        <w:tc>
          <w:tcPr>
            <w:tcW w:w="1666" w:type="pct"/>
            <w:noWrap/>
            <w:vAlign w:val="center"/>
            <w:hideMark/>
          </w:tcPr>
          <w:p w14:paraId="63A5B7A3" w14:textId="77777777" w:rsidR="0088320E" w:rsidRPr="006D22DA" w:rsidRDefault="0088320E" w:rsidP="00700B43">
            <w:pPr>
              <w:jc w:val="center"/>
            </w:pPr>
            <w:r w:rsidRPr="006D22DA">
              <w:t>3.48</w:t>
            </w:r>
          </w:p>
        </w:tc>
      </w:tr>
      <w:tr w:rsidR="0088320E" w:rsidRPr="006D22DA" w14:paraId="00BD6E56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E360671" w14:textId="77777777" w:rsidR="0088320E" w:rsidRPr="006D22DA" w:rsidRDefault="0088320E" w:rsidP="00700B43">
            <w:pPr>
              <w:jc w:val="center"/>
            </w:pPr>
            <w:r>
              <w:t>Val</w:t>
            </w:r>
            <w:r w:rsidRPr="006D22DA">
              <w:t>415</w:t>
            </w:r>
          </w:p>
        </w:tc>
        <w:tc>
          <w:tcPr>
            <w:tcW w:w="1667" w:type="pct"/>
            <w:noWrap/>
            <w:vAlign w:val="center"/>
            <w:hideMark/>
          </w:tcPr>
          <w:p w14:paraId="19A1DF4A" w14:textId="77777777" w:rsidR="0088320E" w:rsidRPr="006D22DA" w:rsidRDefault="0088320E" w:rsidP="00700B43">
            <w:pPr>
              <w:jc w:val="center"/>
            </w:pPr>
            <w:r>
              <w:t>Met</w:t>
            </w:r>
            <w:r w:rsidRPr="006D22DA">
              <w:t>366</w:t>
            </w:r>
          </w:p>
        </w:tc>
        <w:tc>
          <w:tcPr>
            <w:tcW w:w="1666" w:type="pct"/>
            <w:noWrap/>
            <w:vAlign w:val="center"/>
            <w:hideMark/>
          </w:tcPr>
          <w:p w14:paraId="71FFE33C" w14:textId="77777777" w:rsidR="0088320E" w:rsidRPr="006D22DA" w:rsidRDefault="0088320E" w:rsidP="00700B43">
            <w:pPr>
              <w:jc w:val="center"/>
            </w:pPr>
            <w:r w:rsidRPr="006D22DA">
              <w:t>3.61</w:t>
            </w:r>
          </w:p>
        </w:tc>
      </w:tr>
      <w:tr w:rsidR="0088320E" w:rsidRPr="006D22DA" w14:paraId="4F7C405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E3E7E54" w14:textId="77777777" w:rsidR="0088320E" w:rsidRPr="006D22DA" w:rsidRDefault="0088320E" w:rsidP="00700B43">
            <w:pPr>
              <w:jc w:val="center"/>
            </w:pPr>
            <w:r>
              <w:t>Val</w:t>
            </w:r>
            <w:r w:rsidRPr="006D22DA">
              <w:t>421</w:t>
            </w:r>
          </w:p>
        </w:tc>
        <w:tc>
          <w:tcPr>
            <w:tcW w:w="1667" w:type="pct"/>
            <w:noWrap/>
            <w:vAlign w:val="center"/>
            <w:hideMark/>
          </w:tcPr>
          <w:p w14:paraId="3E815959" w14:textId="77777777" w:rsidR="0088320E" w:rsidRPr="006D22DA" w:rsidRDefault="0088320E" w:rsidP="00700B43">
            <w:pPr>
              <w:jc w:val="center"/>
            </w:pPr>
            <w:r>
              <w:t>Val</w:t>
            </w:r>
            <w:r w:rsidRPr="006D22DA">
              <w:t>364</w:t>
            </w:r>
          </w:p>
        </w:tc>
        <w:tc>
          <w:tcPr>
            <w:tcW w:w="1666" w:type="pct"/>
            <w:noWrap/>
            <w:vAlign w:val="center"/>
            <w:hideMark/>
          </w:tcPr>
          <w:p w14:paraId="034D81E1" w14:textId="77777777" w:rsidR="0088320E" w:rsidRPr="006D22DA" w:rsidRDefault="0088320E" w:rsidP="00700B43">
            <w:pPr>
              <w:jc w:val="center"/>
            </w:pPr>
            <w:r w:rsidRPr="006D22DA">
              <w:t>3.78</w:t>
            </w:r>
          </w:p>
        </w:tc>
      </w:tr>
      <w:tr w:rsidR="0088320E" w:rsidRPr="006D22DA" w14:paraId="56B4EB29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CBD653B" w14:textId="77777777" w:rsidR="0088320E" w:rsidRPr="006D22DA" w:rsidRDefault="0088320E" w:rsidP="00700B43">
            <w:pPr>
              <w:jc w:val="center"/>
            </w:pPr>
            <w:r>
              <w:t>Tyr</w:t>
            </w:r>
            <w:r w:rsidRPr="006D22DA">
              <w:t>453</w:t>
            </w:r>
          </w:p>
        </w:tc>
        <w:tc>
          <w:tcPr>
            <w:tcW w:w="1667" w:type="pct"/>
            <w:noWrap/>
            <w:vAlign w:val="center"/>
            <w:hideMark/>
          </w:tcPr>
          <w:p w14:paraId="38E1838B" w14:textId="77777777" w:rsidR="0088320E" w:rsidRPr="006D22DA" w:rsidRDefault="0088320E" w:rsidP="00700B43">
            <w:pPr>
              <w:jc w:val="center"/>
            </w:pPr>
            <w:r>
              <w:t>Lys</w:t>
            </w:r>
            <w:r w:rsidRPr="006D22DA">
              <w:t>363</w:t>
            </w:r>
          </w:p>
        </w:tc>
        <w:tc>
          <w:tcPr>
            <w:tcW w:w="1666" w:type="pct"/>
            <w:noWrap/>
            <w:vAlign w:val="center"/>
            <w:hideMark/>
          </w:tcPr>
          <w:p w14:paraId="3E802FC2" w14:textId="77777777" w:rsidR="0088320E" w:rsidRPr="006D22DA" w:rsidRDefault="0088320E" w:rsidP="00700B43">
            <w:pPr>
              <w:jc w:val="center"/>
            </w:pPr>
            <w:r w:rsidRPr="006D22DA">
              <w:t>3.97</w:t>
            </w:r>
          </w:p>
        </w:tc>
      </w:tr>
      <w:tr w:rsidR="0088320E" w:rsidRPr="006D22DA" w14:paraId="7070089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5AE5AE2" w14:textId="77777777" w:rsidR="0088320E" w:rsidRPr="006D22DA" w:rsidRDefault="0088320E" w:rsidP="00700B43">
            <w:pPr>
              <w:jc w:val="center"/>
            </w:pPr>
            <w:r>
              <w:t>Leu</w:t>
            </w:r>
            <w:r w:rsidRPr="006D22DA">
              <w:t>455</w:t>
            </w:r>
          </w:p>
        </w:tc>
        <w:tc>
          <w:tcPr>
            <w:tcW w:w="1667" w:type="pct"/>
            <w:noWrap/>
            <w:vAlign w:val="center"/>
            <w:hideMark/>
          </w:tcPr>
          <w:p w14:paraId="3CE18BE2" w14:textId="77777777" w:rsidR="0088320E" w:rsidRPr="006D22DA" w:rsidRDefault="0088320E" w:rsidP="00700B43">
            <w:pPr>
              <w:jc w:val="center"/>
            </w:pPr>
            <w:r>
              <w:t>Lys</w:t>
            </w:r>
            <w:r w:rsidRPr="006D22DA">
              <w:t>363</w:t>
            </w:r>
          </w:p>
        </w:tc>
        <w:tc>
          <w:tcPr>
            <w:tcW w:w="1666" w:type="pct"/>
            <w:noWrap/>
            <w:vAlign w:val="center"/>
            <w:hideMark/>
          </w:tcPr>
          <w:p w14:paraId="33C039A4" w14:textId="77777777" w:rsidR="0088320E" w:rsidRPr="006D22DA" w:rsidRDefault="0088320E" w:rsidP="00700B43">
            <w:pPr>
              <w:jc w:val="center"/>
            </w:pPr>
            <w:r w:rsidRPr="006D22DA">
              <w:t>3.78</w:t>
            </w:r>
          </w:p>
        </w:tc>
      </w:tr>
      <w:tr w:rsidR="0088320E" w:rsidRPr="006D22DA" w14:paraId="141DA0A5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505812A" w14:textId="77777777" w:rsidR="0088320E" w:rsidRPr="006D22DA" w:rsidRDefault="0088320E" w:rsidP="00700B43">
            <w:pPr>
              <w:jc w:val="center"/>
            </w:pPr>
            <w:r>
              <w:lastRenderedPageBreak/>
              <w:t>Leu</w:t>
            </w:r>
            <w:r w:rsidRPr="006D22DA">
              <w:t>455</w:t>
            </w:r>
          </w:p>
        </w:tc>
        <w:tc>
          <w:tcPr>
            <w:tcW w:w="1667" w:type="pct"/>
            <w:noWrap/>
            <w:vAlign w:val="center"/>
            <w:hideMark/>
          </w:tcPr>
          <w:p w14:paraId="0F38DDAF" w14:textId="77777777" w:rsidR="0088320E" w:rsidRPr="006D22DA" w:rsidRDefault="0088320E" w:rsidP="00700B43">
            <w:pPr>
              <w:jc w:val="center"/>
            </w:pPr>
            <w:r>
              <w:t>Thr</w:t>
            </w:r>
            <w:r w:rsidRPr="006D22DA">
              <w:t>334</w:t>
            </w:r>
          </w:p>
        </w:tc>
        <w:tc>
          <w:tcPr>
            <w:tcW w:w="1666" w:type="pct"/>
            <w:noWrap/>
            <w:vAlign w:val="center"/>
            <w:hideMark/>
          </w:tcPr>
          <w:p w14:paraId="139D499C" w14:textId="77777777" w:rsidR="0088320E" w:rsidRPr="006D22DA" w:rsidRDefault="0088320E" w:rsidP="00700B43">
            <w:pPr>
              <w:jc w:val="center"/>
            </w:pPr>
            <w:r w:rsidRPr="006D22DA">
              <w:t>3.38</w:t>
            </w:r>
          </w:p>
        </w:tc>
      </w:tr>
      <w:tr w:rsidR="0088320E" w:rsidRPr="006D22DA" w14:paraId="53B0C19F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FA88B8B" w14:textId="77777777" w:rsidR="0088320E" w:rsidRPr="006D22DA" w:rsidRDefault="0088320E" w:rsidP="00700B43">
            <w:pPr>
              <w:jc w:val="center"/>
            </w:pPr>
            <w:r>
              <w:t>Phe</w:t>
            </w:r>
            <w:r w:rsidRPr="006D22DA">
              <w:t>456</w:t>
            </w:r>
          </w:p>
        </w:tc>
        <w:tc>
          <w:tcPr>
            <w:tcW w:w="1667" w:type="pct"/>
            <w:noWrap/>
            <w:vAlign w:val="center"/>
            <w:hideMark/>
          </w:tcPr>
          <w:p w14:paraId="0FFE36C8" w14:textId="77777777" w:rsidR="0088320E" w:rsidRPr="006D22DA" w:rsidRDefault="0088320E" w:rsidP="00700B43">
            <w:pPr>
              <w:jc w:val="center"/>
            </w:pPr>
            <w:r>
              <w:t>Val</w:t>
            </w:r>
            <w:r w:rsidRPr="006D22DA">
              <w:t>364</w:t>
            </w:r>
          </w:p>
        </w:tc>
        <w:tc>
          <w:tcPr>
            <w:tcW w:w="1666" w:type="pct"/>
            <w:noWrap/>
            <w:vAlign w:val="center"/>
            <w:hideMark/>
          </w:tcPr>
          <w:p w14:paraId="26883D9F" w14:textId="77777777" w:rsidR="0088320E" w:rsidRPr="006D22DA" w:rsidRDefault="0088320E" w:rsidP="00700B43">
            <w:pPr>
              <w:jc w:val="center"/>
            </w:pPr>
            <w:r w:rsidRPr="006D22DA">
              <w:t>3.29</w:t>
            </w:r>
          </w:p>
        </w:tc>
      </w:tr>
      <w:tr w:rsidR="0088320E" w:rsidRPr="006D22DA" w14:paraId="6A5FE91A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F00C7D4" w14:textId="77777777" w:rsidR="0088320E" w:rsidRPr="006D22DA" w:rsidRDefault="0088320E" w:rsidP="00700B43">
            <w:pPr>
              <w:jc w:val="center"/>
            </w:pPr>
            <w:r>
              <w:t>Phe</w:t>
            </w:r>
            <w:r w:rsidRPr="006D22DA">
              <w:t>456</w:t>
            </w:r>
          </w:p>
        </w:tc>
        <w:tc>
          <w:tcPr>
            <w:tcW w:w="1667" w:type="pct"/>
            <w:noWrap/>
            <w:vAlign w:val="center"/>
            <w:hideMark/>
          </w:tcPr>
          <w:p w14:paraId="1BFEEC68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303</w:t>
            </w:r>
          </w:p>
        </w:tc>
        <w:tc>
          <w:tcPr>
            <w:tcW w:w="1666" w:type="pct"/>
            <w:noWrap/>
            <w:vAlign w:val="center"/>
            <w:hideMark/>
          </w:tcPr>
          <w:p w14:paraId="1DC003D6" w14:textId="77777777" w:rsidR="0088320E" w:rsidRPr="006D22DA" w:rsidRDefault="0088320E" w:rsidP="00700B43">
            <w:pPr>
              <w:jc w:val="center"/>
            </w:pPr>
            <w:r w:rsidRPr="006D22DA">
              <w:t>3.39</w:t>
            </w:r>
          </w:p>
        </w:tc>
      </w:tr>
      <w:tr w:rsidR="0088320E" w:rsidRPr="006D22DA" w14:paraId="614533C1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C7E8BC5" w14:textId="77777777" w:rsidR="0088320E" w:rsidRPr="006D22DA" w:rsidRDefault="0088320E" w:rsidP="00700B43">
            <w:pPr>
              <w:jc w:val="center"/>
            </w:pPr>
            <w:r>
              <w:t>Arg</w:t>
            </w:r>
            <w:r w:rsidRPr="006D22DA">
              <w:t>457</w:t>
            </w:r>
          </w:p>
        </w:tc>
        <w:tc>
          <w:tcPr>
            <w:tcW w:w="1667" w:type="pct"/>
            <w:noWrap/>
            <w:vAlign w:val="center"/>
            <w:hideMark/>
          </w:tcPr>
          <w:p w14:paraId="1DC4F20A" w14:textId="77777777" w:rsidR="0088320E" w:rsidRPr="006D22DA" w:rsidRDefault="0088320E" w:rsidP="00700B43">
            <w:pPr>
              <w:jc w:val="center"/>
            </w:pPr>
            <w:r>
              <w:t>Val</w:t>
            </w:r>
            <w:r w:rsidRPr="006D22DA">
              <w:t>298</w:t>
            </w:r>
          </w:p>
        </w:tc>
        <w:tc>
          <w:tcPr>
            <w:tcW w:w="1666" w:type="pct"/>
            <w:noWrap/>
            <w:vAlign w:val="center"/>
            <w:hideMark/>
          </w:tcPr>
          <w:p w14:paraId="27862BA5" w14:textId="77777777" w:rsidR="0088320E" w:rsidRPr="006D22DA" w:rsidRDefault="0088320E" w:rsidP="00700B43">
            <w:pPr>
              <w:jc w:val="center"/>
            </w:pPr>
            <w:r w:rsidRPr="006D22DA">
              <w:t>3.25</w:t>
            </w:r>
          </w:p>
        </w:tc>
      </w:tr>
      <w:tr w:rsidR="0088320E" w:rsidRPr="006D22DA" w14:paraId="346C2BC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6DF52A6" w14:textId="77777777" w:rsidR="0088320E" w:rsidRPr="006D22DA" w:rsidRDefault="0088320E" w:rsidP="00700B43">
            <w:pPr>
              <w:jc w:val="center"/>
            </w:pPr>
            <w:r>
              <w:t>Tyr</w:t>
            </w:r>
            <w:r w:rsidRPr="006D22DA">
              <w:t>473</w:t>
            </w:r>
          </w:p>
        </w:tc>
        <w:tc>
          <w:tcPr>
            <w:tcW w:w="1667" w:type="pct"/>
            <w:noWrap/>
            <w:vAlign w:val="center"/>
            <w:hideMark/>
          </w:tcPr>
          <w:p w14:paraId="3072747C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303</w:t>
            </w:r>
          </w:p>
        </w:tc>
        <w:tc>
          <w:tcPr>
            <w:tcW w:w="1666" w:type="pct"/>
            <w:noWrap/>
            <w:vAlign w:val="center"/>
            <w:hideMark/>
          </w:tcPr>
          <w:p w14:paraId="31EB8C25" w14:textId="77777777" w:rsidR="0088320E" w:rsidRPr="006D22DA" w:rsidRDefault="0088320E" w:rsidP="00700B43">
            <w:pPr>
              <w:jc w:val="center"/>
            </w:pPr>
            <w:r w:rsidRPr="006D22DA">
              <w:t>3.28</w:t>
            </w:r>
          </w:p>
        </w:tc>
      </w:tr>
      <w:tr w:rsidR="0088320E" w:rsidRPr="006D22DA" w14:paraId="19A81F9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4D83DF2" w14:textId="77777777" w:rsidR="0088320E" w:rsidRPr="006D22DA" w:rsidRDefault="0088320E" w:rsidP="00700B43">
            <w:pPr>
              <w:jc w:val="center"/>
            </w:pPr>
            <w:r>
              <w:t>Ala</w:t>
            </w:r>
            <w:r w:rsidRPr="006D22DA">
              <w:t>475</w:t>
            </w:r>
          </w:p>
        </w:tc>
        <w:tc>
          <w:tcPr>
            <w:tcW w:w="1667" w:type="pct"/>
            <w:noWrap/>
            <w:vAlign w:val="center"/>
            <w:hideMark/>
          </w:tcPr>
          <w:p w14:paraId="66CD3FC8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305</w:t>
            </w:r>
          </w:p>
        </w:tc>
        <w:tc>
          <w:tcPr>
            <w:tcW w:w="1666" w:type="pct"/>
            <w:noWrap/>
            <w:vAlign w:val="center"/>
            <w:hideMark/>
          </w:tcPr>
          <w:p w14:paraId="6B14D7CF" w14:textId="77777777" w:rsidR="0088320E" w:rsidRPr="006D22DA" w:rsidRDefault="0088320E" w:rsidP="00700B43">
            <w:pPr>
              <w:jc w:val="center"/>
            </w:pPr>
            <w:r w:rsidRPr="006D22DA">
              <w:t>3.97</w:t>
            </w:r>
          </w:p>
        </w:tc>
      </w:tr>
      <w:tr w:rsidR="0088320E" w:rsidRPr="006D22DA" w14:paraId="5716F2BA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1D04283" w14:textId="77777777" w:rsidR="0088320E" w:rsidRPr="006D22DA" w:rsidRDefault="0088320E" w:rsidP="00700B43">
            <w:pPr>
              <w:jc w:val="center"/>
            </w:pPr>
            <w:r>
              <w:t>Phe</w:t>
            </w:r>
            <w:r w:rsidRPr="006D22DA">
              <w:t>486</w:t>
            </w:r>
          </w:p>
        </w:tc>
        <w:tc>
          <w:tcPr>
            <w:tcW w:w="1667" w:type="pct"/>
            <w:noWrap/>
            <w:vAlign w:val="center"/>
            <w:hideMark/>
          </w:tcPr>
          <w:p w14:paraId="0D947BF3" w14:textId="77777777" w:rsidR="0088320E" w:rsidRPr="006D22DA" w:rsidRDefault="0088320E" w:rsidP="00700B43">
            <w:pPr>
              <w:jc w:val="center"/>
            </w:pPr>
            <w:r>
              <w:t>Trp</w:t>
            </w:r>
            <w:r w:rsidRPr="006D22DA">
              <w:t>328</w:t>
            </w:r>
          </w:p>
        </w:tc>
        <w:tc>
          <w:tcPr>
            <w:tcW w:w="1666" w:type="pct"/>
            <w:noWrap/>
            <w:vAlign w:val="center"/>
            <w:hideMark/>
          </w:tcPr>
          <w:p w14:paraId="1463E362" w14:textId="77777777" w:rsidR="0088320E" w:rsidRPr="006D22DA" w:rsidRDefault="0088320E" w:rsidP="00700B43">
            <w:pPr>
              <w:jc w:val="center"/>
            </w:pPr>
            <w:r w:rsidRPr="006D22DA">
              <w:t>3.87</w:t>
            </w:r>
          </w:p>
        </w:tc>
      </w:tr>
      <w:tr w:rsidR="0088320E" w:rsidRPr="006D22DA" w14:paraId="1CEF2D6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66AB864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487</w:t>
            </w:r>
          </w:p>
        </w:tc>
        <w:tc>
          <w:tcPr>
            <w:tcW w:w="1667" w:type="pct"/>
            <w:noWrap/>
            <w:vAlign w:val="center"/>
            <w:hideMark/>
          </w:tcPr>
          <w:p w14:paraId="6730A09A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305</w:t>
            </w:r>
          </w:p>
        </w:tc>
        <w:tc>
          <w:tcPr>
            <w:tcW w:w="1666" w:type="pct"/>
            <w:noWrap/>
            <w:vAlign w:val="center"/>
            <w:hideMark/>
          </w:tcPr>
          <w:p w14:paraId="4F8E30B3" w14:textId="77777777" w:rsidR="0088320E" w:rsidRPr="006D22DA" w:rsidRDefault="0088320E" w:rsidP="00700B43">
            <w:pPr>
              <w:jc w:val="center"/>
            </w:pPr>
            <w:r w:rsidRPr="006D22DA">
              <w:t>3.98</w:t>
            </w:r>
          </w:p>
        </w:tc>
      </w:tr>
      <w:tr w:rsidR="0088320E" w:rsidRPr="006D22DA" w14:paraId="07C21E7E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EAE85BE" w14:textId="77777777" w:rsidR="0088320E" w:rsidRPr="006D22DA" w:rsidRDefault="0088320E" w:rsidP="00700B43">
            <w:pPr>
              <w:jc w:val="center"/>
            </w:pPr>
            <w:r>
              <w:t>Val</w:t>
            </w:r>
            <w:r w:rsidRPr="006D22DA">
              <w:t>503</w:t>
            </w:r>
          </w:p>
        </w:tc>
        <w:tc>
          <w:tcPr>
            <w:tcW w:w="1667" w:type="pct"/>
            <w:noWrap/>
            <w:vAlign w:val="center"/>
            <w:hideMark/>
          </w:tcPr>
          <w:p w14:paraId="284D8704" w14:textId="77777777" w:rsidR="0088320E" w:rsidRPr="006D22DA" w:rsidRDefault="0088320E" w:rsidP="00700B43">
            <w:pPr>
              <w:jc w:val="center"/>
            </w:pPr>
            <w:r>
              <w:t>Glu</w:t>
            </w:r>
            <w:r w:rsidRPr="006D22DA">
              <w:t>145</w:t>
            </w:r>
          </w:p>
        </w:tc>
        <w:tc>
          <w:tcPr>
            <w:tcW w:w="1666" w:type="pct"/>
            <w:noWrap/>
            <w:vAlign w:val="center"/>
            <w:hideMark/>
          </w:tcPr>
          <w:p w14:paraId="414178BF" w14:textId="77777777" w:rsidR="0088320E" w:rsidRPr="006D22DA" w:rsidRDefault="0088320E" w:rsidP="00700B43">
            <w:pPr>
              <w:jc w:val="center"/>
            </w:pPr>
            <w:r w:rsidRPr="006D22DA">
              <w:t>3.39</w:t>
            </w:r>
          </w:p>
        </w:tc>
      </w:tr>
      <w:tr w:rsidR="00700B43" w:rsidRPr="006D22DA" w14:paraId="54279D70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4CFE559F" w14:textId="756C8221" w:rsidR="00700B43" w:rsidRPr="006D22DA" w:rsidRDefault="00700B43" w:rsidP="00700B43">
            <w:pPr>
              <w:jc w:val="center"/>
            </w:pPr>
            <w:r w:rsidRPr="00C9639D">
              <w:rPr>
                <w:rFonts w:cs="Times New Roman"/>
                <w:szCs w:val="24"/>
              </w:rPr>
              <w:t>Hydrogen Bond</w:t>
            </w:r>
          </w:p>
        </w:tc>
      </w:tr>
      <w:tr w:rsidR="0088320E" w:rsidRPr="006D22DA" w14:paraId="6FA6437C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0ECFA204" w14:textId="77777777" w:rsidR="0088320E" w:rsidRPr="006D22DA" w:rsidRDefault="0088320E" w:rsidP="00700B43">
            <w:pPr>
              <w:jc w:val="center"/>
            </w:pPr>
            <w:r>
              <w:t>Lys</w:t>
            </w:r>
            <w:r w:rsidRPr="006D22DA">
              <w:t>378</w:t>
            </w:r>
          </w:p>
        </w:tc>
        <w:tc>
          <w:tcPr>
            <w:tcW w:w="1667" w:type="pct"/>
            <w:noWrap/>
            <w:vAlign w:val="center"/>
            <w:hideMark/>
          </w:tcPr>
          <w:p w14:paraId="4E871C23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154</w:t>
            </w:r>
          </w:p>
        </w:tc>
        <w:tc>
          <w:tcPr>
            <w:tcW w:w="1666" w:type="pct"/>
            <w:noWrap/>
            <w:vAlign w:val="center"/>
            <w:hideMark/>
          </w:tcPr>
          <w:p w14:paraId="304F5CC2" w14:textId="77777777" w:rsidR="0088320E" w:rsidRPr="006D22DA" w:rsidRDefault="0088320E" w:rsidP="00700B43">
            <w:pPr>
              <w:jc w:val="center"/>
            </w:pPr>
            <w:r w:rsidRPr="006D22DA">
              <w:t>2.81</w:t>
            </w:r>
          </w:p>
        </w:tc>
      </w:tr>
      <w:tr w:rsidR="0088320E" w:rsidRPr="006D22DA" w14:paraId="4CA11F3F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877D10D" w14:textId="77777777" w:rsidR="0088320E" w:rsidRPr="006D22DA" w:rsidRDefault="0088320E" w:rsidP="00700B43">
            <w:pPr>
              <w:jc w:val="center"/>
            </w:pPr>
            <w:r>
              <w:t>Ser</w:t>
            </w:r>
            <w:r w:rsidRPr="006D22DA">
              <w:t>383</w:t>
            </w:r>
          </w:p>
        </w:tc>
        <w:tc>
          <w:tcPr>
            <w:tcW w:w="1667" w:type="pct"/>
            <w:noWrap/>
            <w:vAlign w:val="center"/>
            <w:hideMark/>
          </w:tcPr>
          <w:p w14:paraId="079BB3DF" w14:textId="77777777" w:rsidR="0088320E" w:rsidRPr="006D22DA" w:rsidRDefault="0088320E" w:rsidP="00700B43">
            <w:pPr>
              <w:jc w:val="center"/>
            </w:pPr>
            <w:r>
              <w:t>Leu</w:t>
            </w:r>
            <w:r w:rsidRPr="006D22DA">
              <w:t>156</w:t>
            </w:r>
          </w:p>
        </w:tc>
        <w:tc>
          <w:tcPr>
            <w:tcW w:w="1666" w:type="pct"/>
            <w:noWrap/>
            <w:vAlign w:val="center"/>
            <w:hideMark/>
          </w:tcPr>
          <w:p w14:paraId="7B5024CF" w14:textId="77777777" w:rsidR="0088320E" w:rsidRPr="006D22DA" w:rsidRDefault="0088320E" w:rsidP="00700B43">
            <w:pPr>
              <w:jc w:val="center"/>
            </w:pPr>
            <w:r w:rsidRPr="006D22DA">
              <w:t>2.57</w:t>
            </w:r>
          </w:p>
        </w:tc>
      </w:tr>
      <w:tr w:rsidR="0088320E" w:rsidRPr="006D22DA" w14:paraId="11C06BC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C388C13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08</w:t>
            </w:r>
          </w:p>
        </w:tc>
        <w:tc>
          <w:tcPr>
            <w:tcW w:w="1667" w:type="pct"/>
            <w:noWrap/>
            <w:vAlign w:val="center"/>
            <w:hideMark/>
          </w:tcPr>
          <w:p w14:paraId="0062AD17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149</w:t>
            </w:r>
          </w:p>
        </w:tc>
        <w:tc>
          <w:tcPr>
            <w:tcW w:w="1666" w:type="pct"/>
            <w:noWrap/>
            <w:vAlign w:val="center"/>
            <w:hideMark/>
          </w:tcPr>
          <w:p w14:paraId="64970C51" w14:textId="77777777" w:rsidR="0088320E" w:rsidRPr="006D22DA" w:rsidRDefault="0088320E" w:rsidP="00700B43">
            <w:pPr>
              <w:jc w:val="center"/>
            </w:pPr>
            <w:r w:rsidRPr="006D22DA">
              <w:t>3.04</w:t>
            </w:r>
          </w:p>
        </w:tc>
      </w:tr>
      <w:tr w:rsidR="0088320E" w:rsidRPr="006D22DA" w14:paraId="0B337E4A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DF365D2" w14:textId="77777777" w:rsidR="0088320E" w:rsidRPr="006D22DA" w:rsidRDefault="0088320E" w:rsidP="00700B43">
            <w:pPr>
              <w:jc w:val="center"/>
            </w:pPr>
            <w:r>
              <w:t>Pro</w:t>
            </w:r>
            <w:r w:rsidRPr="006D22DA">
              <w:t>410</w:t>
            </w:r>
          </w:p>
        </w:tc>
        <w:tc>
          <w:tcPr>
            <w:tcW w:w="1667" w:type="pct"/>
            <w:noWrap/>
            <w:vAlign w:val="center"/>
            <w:hideMark/>
          </w:tcPr>
          <w:p w14:paraId="1D95E96E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154</w:t>
            </w:r>
          </w:p>
        </w:tc>
        <w:tc>
          <w:tcPr>
            <w:tcW w:w="1666" w:type="pct"/>
            <w:noWrap/>
            <w:vAlign w:val="center"/>
            <w:hideMark/>
          </w:tcPr>
          <w:p w14:paraId="1B28E705" w14:textId="77777777" w:rsidR="0088320E" w:rsidRPr="006D22DA" w:rsidRDefault="0088320E" w:rsidP="00700B43">
            <w:pPr>
              <w:jc w:val="center"/>
            </w:pPr>
            <w:r w:rsidRPr="006D22DA">
              <w:t>2.51</w:t>
            </w:r>
          </w:p>
        </w:tc>
      </w:tr>
      <w:tr w:rsidR="0088320E" w:rsidRPr="006D22DA" w14:paraId="755BB17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1809DB2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13</w:t>
            </w:r>
          </w:p>
        </w:tc>
        <w:tc>
          <w:tcPr>
            <w:tcW w:w="1667" w:type="pct"/>
            <w:noWrap/>
            <w:vAlign w:val="center"/>
            <w:hideMark/>
          </w:tcPr>
          <w:p w14:paraId="4E2E9413" w14:textId="77777777" w:rsidR="0088320E" w:rsidRPr="006D22DA" w:rsidRDefault="0088320E" w:rsidP="00700B43">
            <w:pPr>
              <w:jc w:val="center"/>
            </w:pPr>
            <w:r>
              <w:t>Phe</w:t>
            </w:r>
            <w:r w:rsidRPr="006D22DA">
              <w:t>285</w:t>
            </w:r>
          </w:p>
        </w:tc>
        <w:tc>
          <w:tcPr>
            <w:tcW w:w="1666" w:type="pct"/>
            <w:noWrap/>
            <w:vAlign w:val="center"/>
            <w:hideMark/>
          </w:tcPr>
          <w:p w14:paraId="6BF371A5" w14:textId="77777777" w:rsidR="0088320E" w:rsidRPr="006D22DA" w:rsidRDefault="0088320E" w:rsidP="00700B43">
            <w:pPr>
              <w:jc w:val="center"/>
            </w:pPr>
            <w:r w:rsidRPr="006D22DA">
              <w:t>1.82</w:t>
            </w:r>
          </w:p>
        </w:tc>
      </w:tr>
      <w:tr w:rsidR="0088320E" w:rsidRPr="006D22DA" w14:paraId="45CDAF9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9B4EDA3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13</w:t>
            </w:r>
          </w:p>
        </w:tc>
        <w:tc>
          <w:tcPr>
            <w:tcW w:w="1667" w:type="pct"/>
            <w:noWrap/>
            <w:vAlign w:val="center"/>
            <w:hideMark/>
          </w:tcPr>
          <w:p w14:paraId="0D0D6F58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437</w:t>
            </w:r>
          </w:p>
        </w:tc>
        <w:tc>
          <w:tcPr>
            <w:tcW w:w="1666" w:type="pct"/>
            <w:noWrap/>
            <w:vAlign w:val="center"/>
            <w:hideMark/>
          </w:tcPr>
          <w:p w14:paraId="57753060" w14:textId="77777777" w:rsidR="0088320E" w:rsidRPr="006D22DA" w:rsidRDefault="0088320E" w:rsidP="00700B43">
            <w:pPr>
              <w:jc w:val="center"/>
            </w:pPr>
            <w:r w:rsidRPr="006D22DA">
              <w:t>1.93</w:t>
            </w:r>
          </w:p>
        </w:tc>
      </w:tr>
      <w:tr w:rsidR="0088320E" w:rsidRPr="006D22DA" w14:paraId="73FEC8F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ED4F53C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13</w:t>
            </w:r>
          </w:p>
        </w:tc>
        <w:tc>
          <w:tcPr>
            <w:tcW w:w="1667" w:type="pct"/>
            <w:noWrap/>
            <w:vAlign w:val="center"/>
            <w:hideMark/>
          </w:tcPr>
          <w:p w14:paraId="4AD0FB67" w14:textId="77777777" w:rsidR="0088320E" w:rsidRPr="006D22DA" w:rsidRDefault="0088320E" w:rsidP="00700B43">
            <w:pPr>
              <w:jc w:val="center"/>
            </w:pPr>
            <w:r>
              <w:t>Tyr</w:t>
            </w:r>
            <w:r w:rsidRPr="006D22DA">
              <w:t>279</w:t>
            </w:r>
          </w:p>
        </w:tc>
        <w:tc>
          <w:tcPr>
            <w:tcW w:w="1666" w:type="pct"/>
            <w:noWrap/>
            <w:vAlign w:val="center"/>
            <w:hideMark/>
          </w:tcPr>
          <w:p w14:paraId="4E497AF4" w14:textId="77777777" w:rsidR="0088320E" w:rsidRPr="006D22DA" w:rsidRDefault="0088320E" w:rsidP="00700B43">
            <w:pPr>
              <w:jc w:val="center"/>
            </w:pPr>
            <w:r w:rsidRPr="006D22DA">
              <w:t>2.02</w:t>
            </w:r>
          </w:p>
        </w:tc>
      </w:tr>
      <w:tr w:rsidR="0088320E" w:rsidRPr="006D22DA" w14:paraId="673494A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07196C3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13</w:t>
            </w:r>
          </w:p>
        </w:tc>
        <w:tc>
          <w:tcPr>
            <w:tcW w:w="1667" w:type="pct"/>
            <w:noWrap/>
            <w:vAlign w:val="center"/>
            <w:hideMark/>
          </w:tcPr>
          <w:p w14:paraId="70B16C43" w14:textId="77777777" w:rsidR="0088320E" w:rsidRPr="006D22DA" w:rsidRDefault="0088320E" w:rsidP="00700B43">
            <w:pPr>
              <w:jc w:val="center"/>
            </w:pPr>
            <w:r>
              <w:t>Lys</w:t>
            </w:r>
            <w:r w:rsidRPr="006D22DA">
              <w:t>441</w:t>
            </w:r>
          </w:p>
        </w:tc>
        <w:tc>
          <w:tcPr>
            <w:tcW w:w="1666" w:type="pct"/>
            <w:noWrap/>
            <w:vAlign w:val="center"/>
            <w:hideMark/>
          </w:tcPr>
          <w:p w14:paraId="619333BC" w14:textId="77777777" w:rsidR="0088320E" w:rsidRPr="006D22DA" w:rsidRDefault="0088320E" w:rsidP="00700B43">
            <w:pPr>
              <w:jc w:val="center"/>
            </w:pPr>
            <w:r w:rsidRPr="006D22DA">
              <w:t>2.18</w:t>
            </w:r>
          </w:p>
        </w:tc>
      </w:tr>
      <w:tr w:rsidR="0088320E" w:rsidRPr="006D22DA" w14:paraId="1BB8BE2D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736BC74" w14:textId="77777777" w:rsidR="0088320E" w:rsidRPr="006D22DA" w:rsidRDefault="0088320E" w:rsidP="00700B43">
            <w:pPr>
              <w:jc w:val="center"/>
            </w:pPr>
            <w:r>
              <w:t>Leu</w:t>
            </w:r>
            <w:r w:rsidRPr="006D22DA">
              <w:t>455</w:t>
            </w:r>
          </w:p>
        </w:tc>
        <w:tc>
          <w:tcPr>
            <w:tcW w:w="1667" w:type="pct"/>
            <w:noWrap/>
            <w:vAlign w:val="center"/>
            <w:hideMark/>
          </w:tcPr>
          <w:p w14:paraId="39E8916C" w14:textId="77777777" w:rsidR="0088320E" w:rsidRPr="006D22DA" w:rsidRDefault="0088320E" w:rsidP="00700B43">
            <w:pPr>
              <w:jc w:val="center"/>
            </w:pPr>
            <w:r>
              <w:t>Val</w:t>
            </w:r>
            <w:r w:rsidRPr="006D22DA">
              <w:t>364</w:t>
            </w:r>
          </w:p>
        </w:tc>
        <w:tc>
          <w:tcPr>
            <w:tcW w:w="1666" w:type="pct"/>
            <w:noWrap/>
            <w:vAlign w:val="center"/>
            <w:hideMark/>
          </w:tcPr>
          <w:p w14:paraId="2A1FA990" w14:textId="77777777" w:rsidR="0088320E" w:rsidRPr="006D22DA" w:rsidRDefault="0088320E" w:rsidP="00700B43">
            <w:pPr>
              <w:jc w:val="center"/>
            </w:pPr>
            <w:r w:rsidRPr="006D22DA">
              <w:t>3</w:t>
            </w:r>
          </w:p>
        </w:tc>
      </w:tr>
      <w:tr w:rsidR="0088320E" w:rsidRPr="006D22DA" w14:paraId="7FA1D33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964750E" w14:textId="77777777" w:rsidR="0088320E" w:rsidRPr="006D22DA" w:rsidRDefault="0088320E" w:rsidP="00700B43">
            <w:pPr>
              <w:jc w:val="center"/>
            </w:pPr>
            <w:r>
              <w:t>Arg</w:t>
            </w:r>
            <w:r w:rsidRPr="006D22DA">
              <w:t>457</w:t>
            </w:r>
          </w:p>
        </w:tc>
        <w:tc>
          <w:tcPr>
            <w:tcW w:w="1667" w:type="pct"/>
            <w:noWrap/>
            <w:vAlign w:val="center"/>
            <w:hideMark/>
          </w:tcPr>
          <w:p w14:paraId="3DEB501C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295</w:t>
            </w:r>
          </w:p>
        </w:tc>
        <w:tc>
          <w:tcPr>
            <w:tcW w:w="1666" w:type="pct"/>
            <w:noWrap/>
            <w:vAlign w:val="center"/>
            <w:hideMark/>
          </w:tcPr>
          <w:p w14:paraId="076D1A97" w14:textId="77777777" w:rsidR="0088320E" w:rsidRPr="006D22DA" w:rsidRDefault="0088320E" w:rsidP="00700B43">
            <w:pPr>
              <w:jc w:val="center"/>
            </w:pPr>
            <w:r w:rsidRPr="006D22DA">
              <w:t>2.83</w:t>
            </w:r>
          </w:p>
        </w:tc>
      </w:tr>
      <w:tr w:rsidR="0088320E" w:rsidRPr="006D22DA" w14:paraId="27F3D43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E30E64E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460</w:t>
            </w:r>
          </w:p>
        </w:tc>
        <w:tc>
          <w:tcPr>
            <w:tcW w:w="1667" w:type="pct"/>
            <w:noWrap/>
            <w:vAlign w:val="center"/>
            <w:hideMark/>
          </w:tcPr>
          <w:p w14:paraId="35002BF5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295</w:t>
            </w:r>
          </w:p>
        </w:tc>
        <w:tc>
          <w:tcPr>
            <w:tcW w:w="1666" w:type="pct"/>
            <w:noWrap/>
            <w:vAlign w:val="center"/>
            <w:hideMark/>
          </w:tcPr>
          <w:p w14:paraId="62A325F3" w14:textId="77777777" w:rsidR="0088320E" w:rsidRPr="006D22DA" w:rsidRDefault="0088320E" w:rsidP="00700B43">
            <w:pPr>
              <w:jc w:val="center"/>
            </w:pPr>
            <w:r w:rsidRPr="006D22DA">
              <w:t>2.11</w:t>
            </w:r>
          </w:p>
        </w:tc>
      </w:tr>
      <w:tr w:rsidR="0088320E" w:rsidRPr="006D22DA" w14:paraId="0DA7605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020FBE6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460</w:t>
            </w:r>
          </w:p>
        </w:tc>
        <w:tc>
          <w:tcPr>
            <w:tcW w:w="1667" w:type="pct"/>
            <w:noWrap/>
            <w:vAlign w:val="center"/>
            <w:hideMark/>
          </w:tcPr>
          <w:p w14:paraId="1C6C900E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299</w:t>
            </w:r>
          </w:p>
        </w:tc>
        <w:tc>
          <w:tcPr>
            <w:tcW w:w="1666" w:type="pct"/>
            <w:noWrap/>
            <w:vAlign w:val="center"/>
            <w:hideMark/>
          </w:tcPr>
          <w:p w14:paraId="0BDF3956" w14:textId="77777777" w:rsidR="0088320E" w:rsidRPr="006D22DA" w:rsidRDefault="0088320E" w:rsidP="00700B43">
            <w:pPr>
              <w:jc w:val="center"/>
            </w:pPr>
            <w:r w:rsidRPr="006D22DA">
              <w:t>1.67</w:t>
            </w:r>
          </w:p>
        </w:tc>
      </w:tr>
      <w:tr w:rsidR="0088320E" w:rsidRPr="006D22DA" w14:paraId="47278264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69271FF3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74</w:t>
            </w:r>
          </w:p>
        </w:tc>
        <w:tc>
          <w:tcPr>
            <w:tcW w:w="1667" w:type="pct"/>
            <w:noWrap/>
            <w:vAlign w:val="center"/>
            <w:hideMark/>
          </w:tcPr>
          <w:p w14:paraId="1D019847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303</w:t>
            </w:r>
          </w:p>
        </w:tc>
        <w:tc>
          <w:tcPr>
            <w:tcW w:w="1666" w:type="pct"/>
            <w:noWrap/>
            <w:vAlign w:val="center"/>
            <w:hideMark/>
          </w:tcPr>
          <w:p w14:paraId="613B9DF4" w14:textId="77777777" w:rsidR="0088320E" w:rsidRPr="006D22DA" w:rsidRDefault="0088320E" w:rsidP="00700B43">
            <w:pPr>
              <w:jc w:val="center"/>
            </w:pPr>
            <w:r w:rsidRPr="006D22DA">
              <w:t>3.66</w:t>
            </w:r>
          </w:p>
        </w:tc>
      </w:tr>
      <w:tr w:rsidR="0088320E" w:rsidRPr="006D22DA" w14:paraId="72E77D8B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51C20D9E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487</w:t>
            </w:r>
          </w:p>
        </w:tc>
        <w:tc>
          <w:tcPr>
            <w:tcW w:w="1667" w:type="pct"/>
            <w:noWrap/>
            <w:vAlign w:val="center"/>
            <w:hideMark/>
          </w:tcPr>
          <w:p w14:paraId="1C9157B1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305</w:t>
            </w:r>
          </w:p>
        </w:tc>
        <w:tc>
          <w:tcPr>
            <w:tcW w:w="1666" w:type="pct"/>
            <w:noWrap/>
            <w:vAlign w:val="center"/>
            <w:hideMark/>
          </w:tcPr>
          <w:p w14:paraId="0EDDED5B" w14:textId="77777777" w:rsidR="0088320E" w:rsidRPr="006D22DA" w:rsidRDefault="0088320E" w:rsidP="00700B43">
            <w:pPr>
              <w:jc w:val="center"/>
            </w:pPr>
            <w:r w:rsidRPr="006D22DA">
              <w:t>2.73</w:t>
            </w:r>
          </w:p>
        </w:tc>
      </w:tr>
      <w:tr w:rsidR="0088320E" w:rsidRPr="006D22DA" w14:paraId="608A387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5C83442" w14:textId="77777777" w:rsidR="0088320E" w:rsidRPr="006D22DA" w:rsidRDefault="0088320E" w:rsidP="00700B43">
            <w:pPr>
              <w:jc w:val="center"/>
            </w:pPr>
            <w:r>
              <w:t>Tyr</w:t>
            </w:r>
            <w:r w:rsidRPr="006D22DA">
              <w:t>489</w:t>
            </w:r>
          </w:p>
        </w:tc>
        <w:tc>
          <w:tcPr>
            <w:tcW w:w="1667" w:type="pct"/>
            <w:noWrap/>
            <w:vAlign w:val="center"/>
            <w:hideMark/>
          </w:tcPr>
          <w:p w14:paraId="5C899E11" w14:textId="77777777" w:rsidR="0088320E" w:rsidRPr="006D22DA" w:rsidRDefault="0088320E" w:rsidP="00700B43">
            <w:pPr>
              <w:jc w:val="center"/>
            </w:pPr>
            <w:r>
              <w:t>Leu</w:t>
            </w:r>
            <w:r w:rsidRPr="006D22DA">
              <w:t>333</w:t>
            </w:r>
          </w:p>
        </w:tc>
        <w:tc>
          <w:tcPr>
            <w:tcW w:w="1666" w:type="pct"/>
            <w:noWrap/>
            <w:vAlign w:val="center"/>
            <w:hideMark/>
          </w:tcPr>
          <w:p w14:paraId="2681E711" w14:textId="77777777" w:rsidR="0088320E" w:rsidRPr="006D22DA" w:rsidRDefault="0088320E" w:rsidP="00700B43">
            <w:pPr>
              <w:jc w:val="center"/>
            </w:pPr>
            <w:r w:rsidRPr="006D22DA">
              <w:t>3.21</w:t>
            </w:r>
          </w:p>
        </w:tc>
      </w:tr>
      <w:tr w:rsidR="0088320E" w:rsidRPr="006D22DA" w14:paraId="1C451DEF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31A4028C" w14:textId="77777777" w:rsidR="0088320E" w:rsidRPr="006D22DA" w:rsidRDefault="0088320E" w:rsidP="00700B43">
            <w:pPr>
              <w:jc w:val="center"/>
            </w:pPr>
            <w:r>
              <w:t>Gln</w:t>
            </w:r>
            <w:r w:rsidRPr="006D22DA">
              <w:t>493</w:t>
            </w:r>
          </w:p>
        </w:tc>
        <w:tc>
          <w:tcPr>
            <w:tcW w:w="1667" w:type="pct"/>
            <w:noWrap/>
            <w:vAlign w:val="center"/>
            <w:hideMark/>
          </w:tcPr>
          <w:p w14:paraId="7C0270E0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335</w:t>
            </w:r>
          </w:p>
        </w:tc>
        <w:tc>
          <w:tcPr>
            <w:tcW w:w="1666" w:type="pct"/>
            <w:noWrap/>
            <w:vAlign w:val="center"/>
            <w:hideMark/>
          </w:tcPr>
          <w:p w14:paraId="04B12E2D" w14:textId="77777777" w:rsidR="0088320E" w:rsidRPr="006D22DA" w:rsidRDefault="0088320E" w:rsidP="00700B43">
            <w:pPr>
              <w:jc w:val="center"/>
            </w:pPr>
            <w:r w:rsidRPr="006D22DA">
              <w:t>2.06</w:t>
            </w:r>
          </w:p>
        </w:tc>
      </w:tr>
      <w:tr w:rsidR="0088320E" w:rsidRPr="006D22DA" w14:paraId="48C0AA40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29A2C66" w14:textId="77777777" w:rsidR="0088320E" w:rsidRPr="006D22DA" w:rsidRDefault="0088320E" w:rsidP="00700B43">
            <w:pPr>
              <w:jc w:val="center"/>
            </w:pPr>
            <w:r>
              <w:t>Ser</w:t>
            </w:r>
            <w:r w:rsidRPr="006D22DA">
              <w:t>494</w:t>
            </w:r>
          </w:p>
        </w:tc>
        <w:tc>
          <w:tcPr>
            <w:tcW w:w="1667" w:type="pct"/>
            <w:noWrap/>
            <w:vAlign w:val="center"/>
            <w:hideMark/>
          </w:tcPr>
          <w:p w14:paraId="0FA5FEFA" w14:textId="77777777" w:rsidR="0088320E" w:rsidRPr="006D22DA" w:rsidRDefault="0088320E" w:rsidP="00700B43">
            <w:pPr>
              <w:jc w:val="center"/>
            </w:pPr>
            <w:r>
              <w:t>Asn</w:t>
            </w:r>
            <w:r w:rsidRPr="006D22DA">
              <w:t>338</w:t>
            </w:r>
          </w:p>
        </w:tc>
        <w:tc>
          <w:tcPr>
            <w:tcW w:w="1666" w:type="pct"/>
            <w:noWrap/>
            <w:vAlign w:val="center"/>
            <w:hideMark/>
          </w:tcPr>
          <w:p w14:paraId="6E337FF4" w14:textId="77777777" w:rsidR="0088320E" w:rsidRPr="006D22DA" w:rsidRDefault="0088320E" w:rsidP="00700B43">
            <w:pPr>
              <w:jc w:val="center"/>
            </w:pPr>
            <w:r w:rsidRPr="006D22DA">
              <w:t>2.71</w:t>
            </w:r>
          </w:p>
        </w:tc>
      </w:tr>
      <w:tr w:rsidR="0088320E" w:rsidRPr="006D22DA" w14:paraId="67E3AB16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25047C5" w14:textId="77777777" w:rsidR="0088320E" w:rsidRPr="006D22DA" w:rsidRDefault="0088320E" w:rsidP="00700B43">
            <w:pPr>
              <w:jc w:val="center"/>
            </w:pPr>
            <w:r>
              <w:t>Ser</w:t>
            </w:r>
            <w:r w:rsidRPr="006D22DA">
              <w:t>494</w:t>
            </w:r>
          </w:p>
        </w:tc>
        <w:tc>
          <w:tcPr>
            <w:tcW w:w="1667" w:type="pct"/>
            <w:noWrap/>
            <w:vAlign w:val="center"/>
            <w:hideMark/>
          </w:tcPr>
          <w:p w14:paraId="7CDE2754" w14:textId="77777777" w:rsidR="0088320E" w:rsidRPr="006D22DA" w:rsidRDefault="0088320E" w:rsidP="00700B43">
            <w:pPr>
              <w:jc w:val="center"/>
            </w:pPr>
            <w:r>
              <w:t>Lys</w:t>
            </w:r>
            <w:r w:rsidRPr="006D22DA">
              <w:t>341</w:t>
            </w:r>
          </w:p>
        </w:tc>
        <w:tc>
          <w:tcPr>
            <w:tcW w:w="1666" w:type="pct"/>
            <w:noWrap/>
            <w:vAlign w:val="center"/>
            <w:hideMark/>
          </w:tcPr>
          <w:p w14:paraId="7197CEC1" w14:textId="77777777" w:rsidR="0088320E" w:rsidRPr="006D22DA" w:rsidRDefault="0088320E" w:rsidP="00700B43">
            <w:pPr>
              <w:jc w:val="center"/>
            </w:pPr>
            <w:r w:rsidRPr="006D22DA">
              <w:t>3.04</w:t>
            </w:r>
          </w:p>
        </w:tc>
      </w:tr>
      <w:tr w:rsidR="0088320E" w:rsidRPr="006D22DA" w14:paraId="1B9C0DA5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24275744" w14:textId="77777777" w:rsidR="0088320E" w:rsidRPr="006D22DA" w:rsidRDefault="0088320E" w:rsidP="00700B43">
            <w:pPr>
              <w:jc w:val="center"/>
            </w:pPr>
            <w:r>
              <w:t>Ser</w:t>
            </w:r>
            <w:r w:rsidRPr="006D22DA">
              <w:t>494</w:t>
            </w:r>
          </w:p>
        </w:tc>
        <w:tc>
          <w:tcPr>
            <w:tcW w:w="1667" w:type="pct"/>
            <w:noWrap/>
            <w:vAlign w:val="center"/>
            <w:hideMark/>
          </w:tcPr>
          <w:p w14:paraId="144B913D" w14:textId="77777777" w:rsidR="0088320E" w:rsidRPr="006D22DA" w:rsidRDefault="0088320E" w:rsidP="00700B43">
            <w:pPr>
              <w:jc w:val="center"/>
            </w:pPr>
            <w:r>
              <w:t>Asp</w:t>
            </w:r>
            <w:r w:rsidRPr="006D22DA">
              <w:t>335</w:t>
            </w:r>
          </w:p>
        </w:tc>
        <w:tc>
          <w:tcPr>
            <w:tcW w:w="1666" w:type="pct"/>
            <w:noWrap/>
            <w:vAlign w:val="center"/>
            <w:hideMark/>
          </w:tcPr>
          <w:p w14:paraId="320F9A37" w14:textId="77777777" w:rsidR="0088320E" w:rsidRPr="006D22DA" w:rsidRDefault="0088320E" w:rsidP="00700B43">
            <w:pPr>
              <w:jc w:val="center"/>
            </w:pPr>
            <w:r w:rsidRPr="006D22DA">
              <w:t>3.19</w:t>
            </w:r>
          </w:p>
        </w:tc>
      </w:tr>
      <w:tr w:rsidR="0088320E" w:rsidRPr="006D22DA" w14:paraId="17F6B8F7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4CC4285D" w14:textId="77777777" w:rsidR="0088320E" w:rsidRPr="006D22DA" w:rsidRDefault="0088320E" w:rsidP="00700B43">
            <w:pPr>
              <w:jc w:val="center"/>
            </w:pPr>
            <w:r>
              <w:lastRenderedPageBreak/>
              <w:t>Tyr</w:t>
            </w:r>
            <w:r w:rsidRPr="006D22DA">
              <w:t>505</w:t>
            </w:r>
          </w:p>
        </w:tc>
        <w:tc>
          <w:tcPr>
            <w:tcW w:w="1667" w:type="pct"/>
            <w:noWrap/>
            <w:vAlign w:val="center"/>
            <w:hideMark/>
          </w:tcPr>
          <w:p w14:paraId="1C4D652F" w14:textId="77777777" w:rsidR="0088320E" w:rsidRPr="006D22DA" w:rsidRDefault="0088320E" w:rsidP="00700B43">
            <w:pPr>
              <w:jc w:val="center"/>
            </w:pPr>
            <w:r>
              <w:t>His</w:t>
            </w:r>
            <w:r w:rsidRPr="006D22DA">
              <w:t>345</w:t>
            </w:r>
          </w:p>
        </w:tc>
        <w:tc>
          <w:tcPr>
            <w:tcW w:w="1666" w:type="pct"/>
            <w:noWrap/>
            <w:vAlign w:val="center"/>
            <w:hideMark/>
          </w:tcPr>
          <w:p w14:paraId="602F770B" w14:textId="77777777" w:rsidR="0088320E" w:rsidRPr="006D22DA" w:rsidRDefault="0088320E" w:rsidP="00700B43">
            <w:pPr>
              <w:jc w:val="center"/>
            </w:pPr>
            <w:r w:rsidRPr="006D22DA">
              <w:t>2.39</w:t>
            </w:r>
          </w:p>
        </w:tc>
      </w:tr>
      <w:tr w:rsidR="0088320E" w:rsidRPr="006D22DA" w14:paraId="25F9E930" w14:textId="77777777" w:rsidTr="004F021D">
        <w:trPr>
          <w:trHeight w:val="77"/>
        </w:trPr>
        <w:tc>
          <w:tcPr>
            <w:tcW w:w="1667" w:type="pct"/>
            <w:noWrap/>
            <w:vAlign w:val="center"/>
            <w:hideMark/>
          </w:tcPr>
          <w:p w14:paraId="6F2298A5" w14:textId="77777777" w:rsidR="0088320E" w:rsidRPr="006D22DA" w:rsidRDefault="0088320E" w:rsidP="00700B43">
            <w:pPr>
              <w:jc w:val="center"/>
            </w:pPr>
            <w:r>
              <w:t>Tyr</w:t>
            </w:r>
            <w:r w:rsidRPr="006D22DA">
              <w:t>505</w:t>
            </w:r>
          </w:p>
        </w:tc>
        <w:tc>
          <w:tcPr>
            <w:tcW w:w="1667" w:type="pct"/>
            <w:noWrap/>
            <w:vAlign w:val="center"/>
            <w:hideMark/>
          </w:tcPr>
          <w:p w14:paraId="1D46E5A2" w14:textId="77777777" w:rsidR="0088320E" w:rsidRPr="006D22DA" w:rsidRDefault="0088320E" w:rsidP="00700B43">
            <w:pPr>
              <w:jc w:val="center"/>
            </w:pPr>
            <w:r>
              <w:t>Cys</w:t>
            </w:r>
            <w:r w:rsidRPr="006D22DA">
              <w:t>344</w:t>
            </w:r>
          </w:p>
        </w:tc>
        <w:tc>
          <w:tcPr>
            <w:tcW w:w="1666" w:type="pct"/>
            <w:noWrap/>
            <w:vAlign w:val="center"/>
            <w:hideMark/>
          </w:tcPr>
          <w:p w14:paraId="43E43CB6" w14:textId="77777777" w:rsidR="0088320E" w:rsidRPr="006D22DA" w:rsidRDefault="0088320E" w:rsidP="00700B43">
            <w:pPr>
              <w:jc w:val="center"/>
            </w:pPr>
            <w:r w:rsidRPr="006D22DA">
              <w:t>3.63</w:t>
            </w:r>
          </w:p>
        </w:tc>
      </w:tr>
      <w:tr w:rsidR="0088320E" w:rsidRPr="006D22DA" w14:paraId="2B2E6411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7F738C75" w14:textId="77777777" w:rsidR="0088320E" w:rsidRPr="006D22DA" w:rsidRDefault="0088320E" w:rsidP="00700B43">
            <w:pPr>
              <w:jc w:val="center"/>
            </w:pPr>
            <w:r>
              <w:t>Tyr</w:t>
            </w:r>
            <w:r w:rsidRPr="006D22DA">
              <w:t>508</w:t>
            </w:r>
          </w:p>
        </w:tc>
        <w:tc>
          <w:tcPr>
            <w:tcW w:w="1667" w:type="pct"/>
            <w:noWrap/>
            <w:vAlign w:val="center"/>
            <w:hideMark/>
          </w:tcPr>
          <w:p w14:paraId="0EE06349" w14:textId="77777777" w:rsidR="0088320E" w:rsidRPr="006D22DA" w:rsidRDefault="0088320E" w:rsidP="00700B43">
            <w:pPr>
              <w:jc w:val="center"/>
            </w:pPr>
            <w:r>
              <w:t>Glu</w:t>
            </w:r>
            <w:r w:rsidRPr="006D22DA">
              <w:t>145</w:t>
            </w:r>
          </w:p>
        </w:tc>
        <w:tc>
          <w:tcPr>
            <w:tcW w:w="1666" w:type="pct"/>
            <w:noWrap/>
            <w:vAlign w:val="center"/>
            <w:hideMark/>
          </w:tcPr>
          <w:p w14:paraId="514DA7E2" w14:textId="77777777" w:rsidR="0088320E" w:rsidRPr="006D22DA" w:rsidRDefault="0088320E" w:rsidP="00700B43">
            <w:pPr>
              <w:jc w:val="center"/>
            </w:pPr>
            <w:r w:rsidRPr="006D22DA">
              <w:t>1.61</w:t>
            </w:r>
          </w:p>
        </w:tc>
      </w:tr>
      <w:tr w:rsidR="00700B43" w:rsidRPr="006D22DA" w14:paraId="5D0EAB0F" w14:textId="77777777" w:rsidTr="00700B43">
        <w:trPr>
          <w:trHeight w:val="300"/>
        </w:trPr>
        <w:tc>
          <w:tcPr>
            <w:tcW w:w="5000" w:type="pct"/>
            <w:gridSpan w:val="3"/>
            <w:noWrap/>
            <w:vAlign w:val="center"/>
          </w:tcPr>
          <w:p w14:paraId="757D2559" w14:textId="0F06664A" w:rsidR="00700B43" w:rsidRPr="006D22DA" w:rsidRDefault="00700B43" w:rsidP="00700B43">
            <w:pPr>
              <w:jc w:val="center"/>
            </w:pPr>
            <w:r w:rsidRPr="00C9639D">
              <w:rPr>
                <w:rFonts w:cs="Times New Roman"/>
                <w:szCs w:val="24"/>
              </w:rPr>
              <w:t>Salt Bridge</w:t>
            </w:r>
          </w:p>
        </w:tc>
      </w:tr>
      <w:tr w:rsidR="0088320E" w:rsidRPr="006D22DA" w14:paraId="45D9F488" w14:textId="77777777" w:rsidTr="00700B43">
        <w:trPr>
          <w:trHeight w:val="300"/>
        </w:trPr>
        <w:tc>
          <w:tcPr>
            <w:tcW w:w="1667" w:type="pct"/>
            <w:noWrap/>
            <w:vAlign w:val="center"/>
            <w:hideMark/>
          </w:tcPr>
          <w:p w14:paraId="16C555AA" w14:textId="77777777" w:rsidR="0088320E" w:rsidRPr="006D22DA" w:rsidRDefault="0088320E" w:rsidP="00700B43">
            <w:pPr>
              <w:jc w:val="center"/>
            </w:pPr>
            <w:r>
              <w:t>Lys</w:t>
            </w:r>
            <w:r w:rsidRPr="006D22DA">
              <w:t>378</w:t>
            </w:r>
          </w:p>
        </w:tc>
        <w:tc>
          <w:tcPr>
            <w:tcW w:w="1667" w:type="pct"/>
            <w:noWrap/>
            <w:vAlign w:val="center"/>
            <w:hideMark/>
          </w:tcPr>
          <w:p w14:paraId="2B740DDC" w14:textId="77777777" w:rsidR="0088320E" w:rsidRPr="006D22DA" w:rsidRDefault="0088320E" w:rsidP="00700B43">
            <w:pPr>
              <w:jc w:val="center"/>
            </w:pPr>
            <w:r>
              <w:t>Glu</w:t>
            </w:r>
            <w:r w:rsidRPr="006D22DA">
              <w:t>150</w:t>
            </w:r>
          </w:p>
        </w:tc>
        <w:tc>
          <w:tcPr>
            <w:tcW w:w="1666" w:type="pct"/>
            <w:noWrap/>
            <w:vAlign w:val="center"/>
            <w:hideMark/>
          </w:tcPr>
          <w:p w14:paraId="1E44861E" w14:textId="77777777" w:rsidR="0088320E" w:rsidRPr="006D22DA" w:rsidRDefault="0088320E" w:rsidP="00700B43">
            <w:pPr>
              <w:jc w:val="center"/>
            </w:pPr>
            <w:r w:rsidRPr="006D22DA">
              <w:t>3.18</w:t>
            </w:r>
          </w:p>
        </w:tc>
      </w:tr>
    </w:tbl>
    <w:p w14:paraId="356DFB10" w14:textId="77777777" w:rsidR="00BA1F36" w:rsidRDefault="00BA1F36" w:rsidP="000D50D5"/>
    <w:sectPr w:rsidR="00BA1F36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E61C6" w14:textId="77777777" w:rsidR="004823B9" w:rsidRDefault="004823B9" w:rsidP="00586BD2">
      <w:pPr>
        <w:spacing w:before="0" w:after="0" w:line="240" w:lineRule="auto"/>
      </w:pPr>
      <w:r>
        <w:separator/>
      </w:r>
    </w:p>
  </w:endnote>
  <w:endnote w:type="continuationSeparator" w:id="0">
    <w:p w14:paraId="4D54ACDB" w14:textId="77777777" w:rsidR="004823B9" w:rsidRDefault="004823B9" w:rsidP="00586BD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929D7" w14:textId="77777777" w:rsidR="004F021D" w:rsidRDefault="004F02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9422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F4E37" w14:textId="7812228E" w:rsidR="004F021D" w:rsidRDefault="004F02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491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4FD91B4" w14:textId="77777777" w:rsidR="004F021D" w:rsidRDefault="004F02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CC49B" w14:textId="77777777" w:rsidR="004F021D" w:rsidRDefault="004F02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3DFDF" w14:textId="77777777" w:rsidR="004823B9" w:rsidRDefault="004823B9" w:rsidP="00586BD2">
      <w:pPr>
        <w:spacing w:before="0" w:after="0" w:line="240" w:lineRule="auto"/>
      </w:pPr>
      <w:r>
        <w:separator/>
      </w:r>
    </w:p>
  </w:footnote>
  <w:footnote w:type="continuationSeparator" w:id="0">
    <w:p w14:paraId="05369162" w14:textId="77777777" w:rsidR="004823B9" w:rsidRDefault="004823B9" w:rsidP="00586BD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2BB46" w14:textId="77777777" w:rsidR="004F021D" w:rsidRDefault="004F02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15257" w14:textId="77777777" w:rsidR="004F021D" w:rsidRDefault="004F02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D3373" w14:textId="77777777" w:rsidR="004F021D" w:rsidRDefault="004F02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60C6"/>
    <w:rsid w:val="000144F1"/>
    <w:rsid w:val="00017975"/>
    <w:rsid w:val="00040010"/>
    <w:rsid w:val="000601D3"/>
    <w:rsid w:val="000629E2"/>
    <w:rsid w:val="000A2121"/>
    <w:rsid w:val="000A2765"/>
    <w:rsid w:val="000A6EBD"/>
    <w:rsid w:val="000D50D5"/>
    <w:rsid w:val="000F49B2"/>
    <w:rsid w:val="001142D9"/>
    <w:rsid w:val="001507D6"/>
    <w:rsid w:val="001726E0"/>
    <w:rsid w:val="00184BFE"/>
    <w:rsid w:val="00196B30"/>
    <w:rsid w:val="001D6145"/>
    <w:rsid w:val="001D644F"/>
    <w:rsid w:val="00246106"/>
    <w:rsid w:val="00271867"/>
    <w:rsid w:val="002A33B2"/>
    <w:rsid w:val="002A3B74"/>
    <w:rsid w:val="002C3AB8"/>
    <w:rsid w:val="0030288D"/>
    <w:rsid w:val="003209D3"/>
    <w:rsid w:val="003247EA"/>
    <w:rsid w:val="003450D0"/>
    <w:rsid w:val="00362948"/>
    <w:rsid w:val="00370E9D"/>
    <w:rsid w:val="00377F47"/>
    <w:rsid w:val="00385D57"/>
    <w:rsid w:val="003E147F"/>
    <w:rsid w:val="00416256"/>
    <w:rsid w:val="00422DF5"/>
    <w:rsid w:val="0046223D"/>
    <w:rsid w:val="004823B9"/>
    <w:rsid w:val="00491B6F"/>
    <w:rsid w:val="004B5FFA"/>
    <w:rsid w:val="004C60C6"/>
    <w:rsid w:val="004C75F3"/>
    <w:rsid w:val="004D269D"/>
    <w:rsid w:val="004F021D"/>
    <w:rsid w:val="00504356"/>
    <w:rsid w:val="00506AA1"/>
    <w:rsid w:val="005240CE"/>
    <w:rsid w:val="005277B4"/>
    <w:rsid w:val="00530EEC"/>
    <w:rsid w:val="00554914"/>
    <w:rsid w:val="00582BE9"/>
    <w:rsid w:val="00586BD2"/>
    <w:rsid w:val="005B66B6"/>
    <w:rsid w:val="005C4009"/>
    <w:rsid w:val="0063533C"/>
    <w:rsid w:val="006541C2"/>
    <w:rsid w:val="00672B43"/>
    <w:rsid w:val="0068450C"/>
    <w:rsid w:val="006C7C42"/>
    <w:rsid w:val="006D22DA"/>
    <w:rsid w:val="006D3493"/>
    <w:rsid w:val="006D534E"/>
    <w:rsid w:val="006E2215"/>
    <w:rsid w:val="00700B43"/>
    <w:rsid w:val="0071028D"/>
    <w:rsid w:val="0072385D"/>
    <w:rsid w:val="0075089C"/>
    <w:rsid w:val="0076283C"/>
    <w:rsid w:val="007640C4"/>
    <w:rsid w:val="007A3D04"/>
    <w:rsid w:val="007D6B62"/>
    <w:rsid w:val="007E2FAB"/>
    <w:rsid w:val="007E4673"/>
    <w:rsid w:val="00837435"/>
    <w:rsid w:val="00863880"/>
    <w:rsid w:val="0088320E"/>
    <w:rsid w:val="00886665"/>
    <w:rsid w:val="008B0076"/>
    <w:rsid w:val="008D5FAC"/>
    <w:rsid w:val="008E46EF"/>
    <w:rsid w:val="0090506C"/>
    <w:rsid w:val="00916B01"/>
    <w:rsid w:val="00966D35"/>
    <w:rsid w:val="009A0CDB"/>
    <w:rsid w:val="009A24B6"/>
    <w:rsid w:val="009B00C6"/>
    <w:rsid w:val="009F0021"/>
    <w:rsid w:val="00A01212"/>
    <w:rsid w:val="00A60E9F"/>
    <w:rsid w:val="00A714FD"/>
    <w:rsid w:val="00A90198"/>
    <w:rsid w:val="00AB3185"/>
    <w:rsid w:val="00AD1E7D"/>
    <w:rsid w:val="00AE35B4"/>
    <w:rsid w:val="00AF2EA0"/>
    <w:rsid w:val="00B04EF9"/>
    <w:rsid w:val="00B12390"/>
    <w:rsid w:val="00B17073"/>
    <w:rsid w:val="00B31799"/>
    <w:rsid w:val="00B3228F"/>
    <w:rsid w:val="00B34F53"/>
    <w:rsid w:val="00B4508A"/>
    <w:rsid w:val="00B63160"/>
    <w:rsid w:val="00BA1F36"/>
    <w:rsid w:val="00BD062E"/>
    <w:rsid w:val="00BD11E0"/>
    <w:rsid w:val="00BE4BAE"/>
    <w:rsid w:val="00C40AD6"/>
    <w:rsid w:val="00C721BC"/>
    <w:rsid w:val="00C9639D"/>
    <w:rsid w:val="00D00015"/>
    <w:rsid w:val="00D13DA2"/>
    <w:rsid w:val="00D250B9"/>
    <w:rsid w:val="00D36462"/>
    <w:rsid w:val="00D4216A"/>
    <w:rsid w:val="00D544D9"/>
    <w:rsid w:val="00D667AF"/>
    <w:rsid w:val="00DD42DC"/>
    <w:rsid w:val="00DD7E8A"/>
    <w:rsid w:val="00DE10E4"/>
    <w:rsid w:val="00E4026D"/>
    <w:rsid w:val="00E540CC"/>
    <w:rsid w:val="00E61BE1"/>
    <w:rsid w:val="00E87737"/>
    <w:rsid w:val="00EB655D"/>
    <w:rsid w:val="00F02044"/>
    <w:rsid w:val="00F1433C"/>
    <w:rsid w:val="00F25B34"/>
    <w:rsid w:val="00F301D0"/>
    <w:rsid w:val="00F32CC5"/>
    <w:rsid w:val="00FA0B04"/>
    <w:rsid w:val="00FA7B05"/>
    <w:rsid w:val="00FB5676"/>
    <w:rsid w:val="00FB71D6"/>
    <w:rsid w:val="00FB7FD9"/>
    <w:rsid w:val="00FC367B"/>
    <w:rsid w:val="00FC71F8"/>
    <w:rsid w:val="00FD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48B16"/>
  <w15:docId w15:val="{50107FC7-58F7-49F4-B6BB-B4E7F6AED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B01"/>
    <w:pPr>
      <w:spacing w:before="100" w:beforeAutospacing="1" w:after="100" w:afterAutospacing="1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B01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6B0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B0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6B01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16B01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B01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NoSpacing">
    <w:name w:val="No Spacing"/>
    <w:uiPriority w:val="1"/>
    <w:qFormat/>
    <w:rsid w:val="00916B01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B3185"/>
    <w:pPr>
      <w:spacing w:line="240" w:lineRule="auto"/>
      <w:jc w:val="left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C963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6BD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6B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BD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86B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BD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image" Target="media/image7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1.gif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mailto:drghulammustafa@gcuf.edu.pk" TargetMode="Externa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gi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gif"/><Relationship Id="rId14" Type="http://schemas.openxmlformats.org/officeDocument/2006/relationships/image" Target="media/image8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7</TotalTime>
  <Pages>11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m</dc:creator>
  <cp:keywords/>
  <dc:description/>
  <cp:lastModifiedBy>Ghulam Mustafa</cp:lastModifiedBy>
  <cp:revision>82</cp:revision>
  <dcterms:created xsi:type="dcterms:W3CDTF">2023-09-28T06:50:00Z</dcterms:created>
  <dcterms:modified xsi:type="dcterms:W3CDTF">2026-01-27T03:30:00Z</dcterms:modified>
</cp:coreProperties>
</file>